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CEC51" w14:textId="1526E64F" w:rsidR="00AF687F" w:rsidRPr="003A31E3" w:rsidRDefault="006C3AA8" w:rsidP="00C32A45">
      <w:pPr>
        <w:spacing w:line="360" w:lineRule="auto"/>
        <w:rPr>
          <w:rFonts w:ascii="Arial" w:hAnsi="Arial"/>
          <w:bCs/>
          <w:sz w:val="20"/>
          <w:szCs w:val="20"/>
        </w:rPr>
      </w:pPr>
      <w:r w:rsidRPr="003A31E3">
        <w:rPr>
          <w:rFonts w:ascii="Arial" w:hAnsi="Arial"/>
          <w:b/>
          <w:bCs/>
          <w:sz w:val="36"/>
          <w:szCs w:val="36"/>
        </w:rPr>
        <w:t xml:space="preserve">S3 Appendix: </w:t>
      </w:r>
      <w:r w:rsidR="00A95CE6" w:rsidRPr="003A31E3">
        <w:rPr>
          <w:rFonts w:ascii="Arial" w:hAnsi="Arial"/>
          <w:b/>
          <w:bCs/>
          <w:sz w:val="36"/>
          <w:szCs w:val="36"/>
        </w:rPr>
        <w:t xml:space="preserve">Supporting </w:t>
      </w:r>
      <w:r w:rsidR="00677702" w:rsidRPr="003A31E3">
        <w:rPr>
          <w:rFonts w:ascii="Arial" w:hAnsi="Arial"/>
          <w:b/>
          <w:bCs/>
          <w:sz w:val="36"/>
          <w:szCs w:val="36"/>
        </w:rPr>
        <w:t>T</w:t>
      </w:r>
      <w:r w:rsidR="00411856" w:rsidRPr="003A31E3">
        <w:rPr>
          <w:rFonts w:ascii="Arial" w:hAnsi="Arial"/>
          <w:b/>
          <w:bCs/>
          <w:sz w:val="36"/>
          <w:szCs w:val="36"/>
        </w:rPr>
        <w:t>ables</w:t>
      </w:r>
      <w:r w:rsidR="00441CA6" w:rsidRPr="003A31E3">
        <w:rPr>
          <w:rFonts w:ascii="Arial" w:hAnsi="Arial"/>
        </w:rPr>
        <w:t xml:space="preserve"> </w:t>
      </w:r>
    </w:p>
    <w:p w14:paraId="337EA016" w14:textId="54BD6A29" w:rsidR="008D4A7F" w:rsidRPr="003A31E3" w:rsidRDefault="00C7494C" w:rsidP="006C3AA8">
      <w:pPr>
        <w:spacing w:line="360" w:lineRule="auto"/>
        <w:jc w:val="both"/>
        <w:rPr>
          <w:rFonts w:ascii="Arial" w:hAnsi="Arial"/>
          <w:sz w:val="20"/>
          <w:lang w:val="en-US"/>
        </w:rPr>
      </w:pPr>
      <w:r w:rsidRPr="003A31E3">
        <w:rPr>
          <w:rFonts w:ascii="Arial" w:hAnsi="Arial"/>
          <w:b/>
          <w:bCs/>
          <w:sz w:val="20"/>
          <w:lang w:val="en-US"/>
        </w:rPr>
        <w:t xml:space="preserve">Table </w:t>
      </w:r>
      <w:r w:rsidR="00317ECD">
        <w:rPr>
          <w:rFonts w:ascii="Arial" w:hAnsi="Arial"/>
          <w:b/>
          <w:bCs/>
          <w:sz w:val="20"/>
          <w:lang w:val="en-US"/>
        </w:rPr>
        <w:t>A</w:t>
      </w:r>
      <w:r w:rsidRPr="003A31E3">
        <w:rPr>
          <w:rFonts w:ascii="Arial" w:hAnsi="Arial"/>
          <w:sz w:val="20"/>
          <w:lang w:val="en-US"/>
        </w:rPr>
        <w:t xml:space="preserve">. </w:t>
      </w:r>
      <w:r w:rsidR="001A063C" w:rsidRPr="003A31E3">
        <w:rPr>
          <w:rFonts w:ascii="Arial" w:hAnsi="Arial"/>
          <w:b/>
          <w:bCs/>
          <w:sz w:val="20"/>
          <w:lang w:val="en-US"/>
        </w:rPr>
        <w:t>List of g</w:t>
      </w:r>
      <w:r w:rsidR="003D370F" w:rsidRPr="003A31E3">
        <w:rPr>
          <w:rFonts w:ascii="Arial" w:hAnsi="Arial"/>
          <w:b/>
          <w:bCs/>
          <w:sz w:val="20"/>
          <w:szCs w:val="20"/>
          <w:lang w:val="en-US"/>
        </w:rPr>
        <w:t xml:space="preserve">enes </w:t>
      </w:r>
      <w:r w:rsidR="00200818" w:rsidRPr="003A31E3">
        <w:rPr>
          <w:rFonts w:ascii="Arial" w:hAnsi="Arial"/>
          <w:b/>
          <w:bCs/>
          <w:sz w:val="20"/>
          <w:szCs w:val="20"/>
          <w:lang w:val="en-US"/>
        </w:rPr>
        <w:t>controlled by</w:t>
      </w:r>
      <w:r w:rsidR="003D370F" w:rsidRPr="003A31E3">
        <w:rPr>
          <w:rFonts w:ascii="Arial" w:hAnsi="Arial"/>
          <w:b/>
          <w:bCs/>
          <w:sz w:val="20"/>
          <w:szCs w:val="20"/>
          <w:lang w:val="en-US"/>
        </w:rPr>
        <w:t xml:space="preserve"> tandem promoters</w:t>
      </w:r>
      <w:r w:rsidR="006C3AA8" w:rsidRPr="003A31E3">
        <w:rPr>
          <w:rFonts w:ascii="Arial" w:hAnsi="Arial"/>
          <w:b/>
          <w:bCs/>
          <w:sz w:val="20"/>
          <w:szCs w:val="20"/>
          <w:lang w:val="en-US"/>
        </w:rPr>
        <w:t>.</w:t>
      </w:r>
      <w:r w:rsidR="003D370F" w:rsidRPr="003A31E3">
        <w:rPr>
          <w:rFonts w:ascii="Arial" w:hAnsi="Arial"/>
          <w:sz w:val="20"/>
          <w:szCs w:val="20"/>
          <w:lang w:val="en-US"/>
        </w:rPr>
        <w:t xml:space="preserve"> 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894"/>
        <w:gridCol w:w="2073"/>
        <w:gridCol w:w="992"/>
        <w:gridCol w:w="3119"/>
        <w:gridCol w:w="1984"/>
      </w:tblGrid>
      <w:tr w:rsidR="002964BD" w:rsidRPr="003A31E3" w14:paraId="17A483BA" w14:textId="77777777" w:rsidTr="002964BD">
        <w:trPr>
          <w:trHeight w:val="1215"/>
        </w:trPr>
        <w:tc>
          <w:tcPr>
            <w:tcW w:w="894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182892C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IN" w:eastAsia="en-US"/>
              </w:rPr>
              <w:t>S. No</w:t>
            </w:r>
          </w:p>
        </w:tc>
        <w:tc>
          <w:tcPr>
            <w:tcW w:w="2073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7D54283" w14:textId="342C44A5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IN" w:eastAsia="en-US"/>
              </w:rPr>
              <w:t>Configuration (see Fig 1 main manuscript)</w:t>
            </w:r>
          </w:p>
        </w:tc>
        <w:tc>
          <w:tcPr>
            <w:tcW w:w="992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B657A3A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IN" w:eastAsia="en-US"/>
              </w:rPr>
              <w:t>Gene</w:t>
            </w:r>
          </w:p>
        </w:tc>
        <w:tc>
          <w:tcPr>
            <w:tcW w:w="3119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F0EC65B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IN" w:eastAsia="en-US"/>
              </w:rPr>
              <w:t>Promoters (upstream/ downstream)</w:t>
            </w:r>
          </w:p>
        </w:tc>
        <w:tc>
          <w:tcPr>
            <w:tcW w:w="1984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4DC6F3F" w14:textId="2903F17F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IN" w:eastAsia="en-US"/>
              </w:rPr>
              <w:t>Distance between TSS’s (bp)</w:t>
            </w:r>
          </w:p>
        </w:tc>
      </w:tr>
      <w:tr w:rsidR="002964BD" w:rsidRPr="003A31E3" w14:paraId="7FDE1F7E" w14:textId="77777777" w:rsidTr="002964BD">
        <w:trPr>
          <w:trHeight w:val="269"/>
        </w:trPr>
        <w:tc>
          <w:tcPr>
            <w:tcW w:w="894" w:type="dxa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1D5E471F" w14:textId="77777777" w:rsidR="002964BD" w:rsidRPr="003A31E3" w:rsidRDefault="002964BD" w:rsidP="00212537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073" w:type="dxa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44DB2DDA" w14:textId="77777777" w:rsidR="002964BD" w:rsidRPr="003A31E3" w:rsidRDefault="002964BD" w:rsidP="00212537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277AE9E0" w14:textId="77777777" w:rsidR="002964BD" w:rsidRPr="003A31E3" w:rsidRDefault="002964BD" w:rsidP="00212537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316AFC82" w14:textId="77777777" w:rsidR="002964BD" w:rsidRPr="003A31E3" w:rsidRDefault="002964BD" w:rsidP="00212537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7065E1AA" w14:textId="77777777" w:rsidR="002964BD" w:rsidRPr="003A31E3" w:rsidRDefault="002964BD" w:rsidP="00212537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2964BD" w:rsidRPr="003A31E3" w14:paraId="14C49571" w14:textId="77777777" w:rsidTr="002964BD">
        <w:trPr>
          <w:trHeight w:val="540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76B2A4D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542737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154452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sp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8ED56AA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spSp1/aspS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422706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84</w:t>
            </w:r>
          </w:p>
        </w:tc>
      </w:tr>
      <w:tr w:rsidR="002964BD" w:rsidRPr="003A31E3" w14:paraId="24BC7DB9" w14:textId="77777777" w:rsidTr="002964BD">
        <w:trPr>
          <w:trHeight w:val="439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4A5D1C3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86D0B2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A51541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ol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D140BD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olAp2/bolA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516F8E5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85</w:t>
            </w:r>
          </w:p>
        </w:tc>
      </w:tr>
      <w:tr w:rsidR="002964BD" w:rsidRPr="003A31E3" w14:paraId="587891B3" w14:textId="77777777" w:rsidTr="002964BD">
        <w:trPr>
          <w:trHeight w:val="52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E2FE30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E25153A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FAC26D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pI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A59E41B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pIp/cspI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590EB40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00</w:t>
            </w:r>
          </w:p>
        </w:tc>
      </w:tr>
      <w:tr w:rsidR="002964BD" w:rsidRPr="003A31E3" w14:paraId="3368131F" w14:textId="77777777" w:rsidTr="002964BD">
        <w:trPr>
          <w:trHeight w:val="52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47A5BF7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526E7B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093971E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mU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919329C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mUp2/glmU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6B78D45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03</w:t>
            </w:r>
          </w:p>
        </w:tc>
      </w:tr>
      <w:tr w:rsidR="002964BD" w:rsidRPr="003A31E3" w14:paraId="13A89911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AB2625B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8740B95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6ED3AC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t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5F3DFF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tAp1/gltA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7E40F7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97</w:t>
            </w:r>
          </w:p>
        </w:tc>
      </w:tr>
      <w:tr w:rsidR="002964BD" w:rsidRPr="003A31E3" w14:paraId="5AF9AD92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604CD62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14808E2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389AF9B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hch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422773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hchAp2/hchA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943813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50</w:t>
            </w:r>
          </w:p>
        </w:tc>
      </w:tr>
      <w:tr w:rsidR="002964BD" w:rsidRPr="003A31E3" w14:paraId="1D4A0175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784A29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65D570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5E1D81A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spU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42C4EC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spUp1/ispU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2D854A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17</w:t>
            </w:r>
          </w:p>
        </w:tc>
      </w:tr>
      <w:tr w:rsidR="002964BD" w:rsidRPr="003A31E3" w14:paraId="4ECC20FB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B26B44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6DDF7C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C778927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ti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0D55A50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tigp1/tigp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3F66AE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29</w:t>
            </w:r>
          </w:p>
        </w:tc>
      </w:tr>
      <w:tr w:rsidR="002964BD" w:rsidRPr="003A31E3" w14:paraId="7585D760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81A0F02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ABE80B0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 xml:space="preserve">I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95BCC4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uo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1B8D90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uoAp1/nuoA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B6A801D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73</w:t>
            </w:r>
          </w:p>
        </w:tc>
      </w:tr>
      <w:tr w:rsidR="002964BD" w:rsidRPr="003A31E3" w14:paraId="2B99E777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AA48413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46B8CAC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D0045B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cn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E7ECC1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cnBp/acnB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168E6B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45</w:t>
            </w:r>
          </w:p>
        </w:tc>
      </w:tr>
      <w:tr w:rsidR="002964BD" w:rsidRPr="003A31E3" w14:paraId="12C4F410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A517B0D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2EA6BC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6349045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hs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98F9A03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hsAp9/bhsA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5140AA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4</w:t>
            </w:r>
          </w:p>
        </w:tc>
      </w:tr>
      <w:tr w:rsidR="002964BD" w:rsidRPr="003A31E3" w14:paraId="2DCCDB0D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8D3B8B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D62397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C4292A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ir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100A1AD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irAp2/cirA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0474C9A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3</w:t>
            </w:r>
          </w:p>
        </w:tc>
      </w:tr>
      <w:tr w:rsidR="002964BD" w:rsidRPr="003A31E3" w14:paraId="38D6EE30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6FC562B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9827E4C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E33F8C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ADCF6D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p1/csgD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9F56CB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9</w:t>
            </w:r>
          </w:p>
        </w:tc>
      </w:tr>
      <w:tr w:rsidR="002964BD" w:rsidRPr="003A31E3" w14:paraId="6E1910EB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87C7DC2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AF1388B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31307C3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p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C1D8075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pAp1/cspA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2D5E053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51</w:t>
            </w:r>
          </w:p>
        </w:tc>
      </w:tr>
      <w:tr w:rsidR="002964BD" w:rsidRPr="003A31E3" w14:paraId="746DF839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2AB08D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67F41E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B0F0E6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dap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BA98CEA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dapBp2/dapB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28FEFFB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55</w:t>
            </w:r>
          </w:p>
        </w:tc>
      </w:tr>
      <w:tr w:rsidR="002964BD" w:rsidRPr="003A31E3" w14:paraId="5A3A089D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9D8A52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744D283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64CC36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I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9F14220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Ip/fabI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7829B3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3</w:t>
            </w:r>
          </w:p>
        </w:tc>
      </w:tr>
      <w:tr w:rsidR="002964BD" w:rsidRPr="003A31E3" w14:paraId="3C3EAAC2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F69553C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6F7D5B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CCE64C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4FD394D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p/fadR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18C277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1</w:t>
            </w:r>
          </w:p>
        </w:tc>
      </w:tr>
      <w:tr w:rsidR="002964BD" w:rsidRPr="003A31E3" w14:paraId="4F7A7F6B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B299F6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6D524D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9F2E73C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kp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69D92D5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kpAp1/fkpA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616CB6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26</w:t>
            </w:r>
          </w:p>
        </w:tc>
      </w:tr>
      <w:tr w:rsidR="002964BD" w:rsidRPr="003A31E3" w14:paraId="76E906C5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9770D5B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7481B9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45797A0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pm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F607CD7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pmAp2/gpmA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3A201EC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38</w:t>
            </w:r>
          </w:p>
        </w:tc>
      </w:tr>
      <w:tr w:rsidR="002964BD" w:rsidRPr="003A31E3" w14:paraId="12EAD9BE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4B5B57D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A007B6A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F8B66C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ysU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1F2AEE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ysUp1/lysU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62C4F7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8</w:t>
            </w:r>
          </w:p>
        </w:tc>
      </w:tr>
      <w:tr w:rsidR="002964BD" w:rsidRPr="003A31E3" w14:paraId="5DDB4E13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6B0114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B94E1E2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9AA814D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f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D2F5DE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fdp1/mfd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D318B0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36</w:t>
            </w:r>
          </w:p>
        </w:tc>
      </w:tr>
      <w:tr w:rsidR="002964BD" w:rsidRPr="003A31E3" w14:paraId="55970220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14F277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4A9BDAD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EDE473A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osm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05F4A72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osmCp1/osmC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2B7D11B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0</w:t>
            </w:r>
          </w:p>
        </w:tc>
      </w:tr>
      <w:tr w:rsidR="002964BD" w:rsidRPr="003A31E3" w14:paraId="2B0F7D26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D39797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0F5A87E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B4DB095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fk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E7C108E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fkAp2/pfkA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893FBEA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48</w:t>
            </w:r>
          </w:p>
        </w:tc>
      </w:tr>
      <w:tr w:rsidR="002964BD" w:rsidRPr="003A31E3" w14:paraId="1856C189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C40F71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3550B5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0A119D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fk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F68418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fkBp2/pfkB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DA62F9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28</w:t>
            </w:r>
          </w:p>
        </w:tc>
      </w:tr>
      <w:tr w:rsidR="002964BD" w:rsidRPr="003A31E3" w14:paraId="1265CE5F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34B545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BEFC14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7D6D707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ho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803E24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hoHp1/phoH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80CF3F2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73</w:t>
            </w:r>
          </w:p>
        </w:tc>
      </w:tr>
      <w:tr w:rsidR="002964BD" w:rsidRPr="003A31E3" w14:paraId="178AAF7B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6AABB92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EEABE8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E9D4AB7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er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348355C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erCp2/serC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433CCF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6</w:t>
            </w:r>
          </w:p>
        </w:tc>
      </w:tr>
      <w:tr w:rsidR="002964BD" w:rsidRPr="003A31E3" w14:paraId="035ACB43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E7AB622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4AA15E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C166FA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oh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3C5E009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ohBp1/sohB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930A3F7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7</w:t>
            </w:r>
          </w:p>
        </w:tc>
      </w:tr>
      <w:tr w:rsidR="002964BD" w:rsidRPr="003A31E3" w14:paraId="4CDDD098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D3478C5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109F69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64583E1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ucp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3E108CF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ucpAp2/ucpA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B1BBE45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7</w:t>
            </w:r>
          </w:p>
        </w:tc>
      </w:tr>
      <w:tr w:rsidR="002964BD" w:rsidRPr="003A31E3" w14:paraId="3A7D4DE2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498270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C1DAF7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9E0B74D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ugp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CE4EDB8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ugpBp2/ugpB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580A980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48</w:t>
            </w:r>
          </w:p>
        </w:tc>
      </w:tr>
      <w:tr w:rsidR="002964BD" w:rsidRPr="003A31E3" w14:paraId="3C97B6D7" w14:textId="77777777" w:rsidTr="002964BD">
        <w:trPr>
          <w:trHeight w:val="315"/>
        </w:trPr>
        <w:tc>
          <w:tcPr>
            <w:tcW w:w="894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421BAD4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D094E27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90800D0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xdh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31412D0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xdhAp/xdhA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4229B16" w14:textId="77777777" w:rsidR="002964BD" w:rsidRPr="003A31E3" w:rsidRDefault="002964BD" w:rsidP="00212537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8</w:t>
            </w:r>
          </w:p>
        </w:tc>
      </w:tr>
    </w:tbl>
    <w:p w14:paraId="2E71A845" w14:textId="04AEC7C8" w:rsidR="00F2548B" w:rsidRPr="003A31E3" w:rsidRDefault="00AE6CEB" w:rsidP="005E7A61">
      <w:pPr>
        <w:spacing w:line="360" w:lineRule="auto"/>
        <w:jc w:val="both"/>
        <w:rPr>
          <w:rFonts w:ascii="Arial" w:hAnsi="Arial"/>
          <w:b/>
          <w:bCs/>
          <w:sz w:val="20"/>
          <w:lang w:val="en-US"/>
        </w:rPr>
      </w:pPr>
      <w:r w:rsidRPr="003A31E3">
        <w:rPr>
          <w:rFonts w:ascii="Arial" w:hAnsi="Arial"/>
          <w:sz w:val="20"/>
          <w:lang w:val="en-US"/>
        </w:rPr>
        <w:lastRenderedPageBreak/>
        <w:t>List of g</w:t>
      </w:r>
      <w:r w:rsidRPr="003A31E3">
        <w:rPr>
          <w:rFonts w:ascii="Arial" w:hAnsi="Arial"/>
          <w:sz w:val="20"/>
          <w:szCs w:val="20"/>
          <w:lang w:val="en-US"/>
        </w:rPr>
        <w:t>enes controlled by tandem promoters whose single-cell protein numbers were measured by flow-cytometry using cells of the YFP strain library. Also shown are the</w:t>
      </w:r>
      <w:r w:rsidR="00D60A41" w:rsidRPr="003A31E3">
        <w:rPr>
          <w:rFonts w:ascii="Arial" w:hAnsi="Arial"/>
          <w:sz w:val="20"/>
          <w:szCs w:val="20"/>
          <w:lang w:val="en-US"/>
        </w:rPr>
        <w:t>ir</w:t>
      </w:r>
      <w:r w:rsidRPr="003A31E3">
        <w:rPr>
          <w:rFonts w:ascii="Arial" w:hAnsi="Arial"/>
          <w:sz w:val="20"/>
          <w:szCs w:val="20"/>
          <w:lang w:val="en-US"/>
        </w:rPr>
        <w:t xml:space="preserve"> promoters in tandem formation, the</w:t>
      </w:r>
      <w:r w:rsidR="00D60A41" w:rsidRPr="003A31E3">
        <w:rPr>
          <w:rFonts w:ascii="Arial" w:hAnsi="Arial"/>
          <w:sz w:val="20"/>
          <w:szCs w:val="20"/>
          <w:lang w:val="en-US"/>
        </w:rPr>
        <w:t>ir</w:t>
      </w:r>
      <w:r w:rsidRPr="003A31E3">
        <w:rPr>
          <w:rFonts w:ascii="Arial" w:hAnsi="Arial"/>
          <w:sz w:val="20"/>
          <w:szCs w:val="20"/>
          <w:lang w:val="en-US"/>
        </w:rPr>
        <w:t xml:space="preserve"> configuration, and the distance in base pairs</w:t>
      </w:r>
      <w:r w:rsidR="00285C19" w:rsidRPr="003A31E3">
        <w:rPr>
          <w:rFonts w:ascii="Arial" w:hAnsi="Arial"/>
          <w:sz w:val="20"/>
          <w:szCs w:val="20"/>
          <w:lang w:val="en-US"/>
        </w:rPr>
        <w:t xml:space="preserve"> (bp)</w:t>
      </w:r>
      <w:r w:rsidRPr="003A31E3">
        <w:rPr>
          <w:rFonts w:ascii="Arial" w:hAnsi="Arial"/>
          <w:sz w:val="20"/>
          <w:szCs w:val="20"/>
          <w:lang w:val="en-US"/>
        </w:rPr>
        <w:t xml:space="preserve"> between their TSSs.</w:t>
      </w:r>
    </w:p>
    <w:p w14:paraId="45370179" w14:textId="019E7ABE" w:rsidR="00B450EE" w:rsidRPr="003A31E3" w:rsidRDefault="00B450EE" w:rsidP="00B450EE">
      <w:pPr>
        <w:widowControl w:val="0"/>
        <w:autoSpaceDE w:val="0"/>
        <w:autoSpaceDN w:val="0"/>
        <w:adjustRightInd w:val="0"/>
        <w:spacing w:before="1" w:after="0" w:line="248" w:lineRule="auto"/>
        <w:ind w:right="55"/>
        <w:jc w:val="both"/>
        <w:rPr>
          <w:rFonts w:ascii="Arial" w:hAnsi="Arial"/>
          <w:sz w:val="20"/>
          <w:szCs w:val="20"/>
          <w:lang w:val="en-US" w:eastAsia="ja-JP"/>
        </w:rPr>
      </w:pPr>
      <w:r w:rsidRPr="003A31E3">
        <w:rPr>
          <w:rFonts w:ascii="Arial" w:hAnsi="Arial"/>
          <w:b/>
          <w:bCs/>
          <w:sz w:val="20"/>
          <w:lang w:val="en-US"/>
        </w:rPr>
        <w:t xml:space="preserve">Table </w:t>
      </w:r>
      <w:r w:rsidR="003F4B5A">
        <w:rPr>
          <w:rFonts w:ascii="Arial" w:hAnsi="Arial"/>
          <w:b/>
          <w:bCs/>
          <w:sz w:val="20"/>
          <w:lang w:val="en-US"/>
        </w:rPr>
        <w:t>B</w:t>
      </w:r>
      <w:r w:rsidRPr="003A31E3">
        <w:rPr>
          <w:rFonts w:ascii="Arial" w:hAnsi="Arial"/>
          <w:b/>
          <w:bCs/>
          <w:sz w:val="20"/>
          <w:lang w:val="en-US"/>
        </w:rPr>
        <w:t>.</w:t>
      </w:r>
      <w:r w:rsidRPr="003A31E3">
        <w:rPr>
          <w:rFonts w:ascii="Arial" w:hAnsi="Arial"/>
          <w:b/>
          <w:bCs/>
          <w:sz w:val="20"/>
          <w:szCs w:val="20"/>
          <w:lang w:val="en-US"/>
        </w:rPr>
        <w:t xml:space="preserve"> </w:t>
      </w:r>
      <w:r w:rsidRPr="003A31E3">
        <w:rPr>
          <w:rFonts w:ascii="Arial" w:hAnsi="Arial"/>
          <w:b/>
          <w:bCs/>
          <w:sz w:val="20"/>
          <w:szCs w:val="20"/>
          <w:lang w:val="en-US" w:eastAsia="ja-JP"/>
        </w:rPr>
        <w:t xml:space="preserve">List of strains of the YFP strain library observed by </w:t>
      </w:r>
      <w:r w:rsidRPr="003A31E3">
        <w:rPr>
          <w:rFonts w:ascii="Arial" w:hAnsi="Arial"/>
          <w:b/>
          <w:bCs/>
          <w:sz w:val="20"/>
          <w:szCs w:val="20"/>
          <w:lang w:val="en-US"/>
        </w:rPr>
        <w:t>flow-cytometry</w:t>
      </w:r>
      <w:r w:rsidRPr="003A31E3">
        <w:rPr>
          <w:rFonts w:ascii="Arial" w:hAnsi="Arial"/>
          <w:b/>
          <w:bCs/>
          <w:sz w:val="20"/>
          <w:szCs w:val="20"/>
          <w:lang w:val="en-US" w:eastAsia="ja-JP"/>
        </w:rPr>
        <w:t>.</w:t>
      </w:r>
    </w:p>
    <w:p w14:paraId="6A405BA4" w14:textId="77777777" w:rsidR="00B450EE" w:rsidRPr="003A31E3" w:rsidRDefault="00B450EE" w:rsidP="00B450EE">
      <w:pPr>
        <w:widowControl w:val="0"/>
        <w:autoSpaceDE w:val="0"/>
        <w:autoSpaceDN w:val="0"/>
        <w:adjustRightInd w:val="0"/>
        <w:spacing w:before="1" w:after="0" w:line="248" w:lineRule="auto"/>
        <w:ind w:right="55"/>
        <w:jc w:val="both"/>
        <w:rPr>
          <w:rFonts w:ascii="Arial" w:hAnsi="Arial"/>
          <w:sz w:val="24"/>
          <w:szCs w:val="24"/>
          <w:lang w:val="en-US" w:eastAsia="ja-JP"/>
        </w:rPr>
      </w:pPr>
    </w:p>
    <w:tbl>
      <w:tblPr>
        <w:tblW w:w="9488" w:type="dxa"/>
        <w:tblLook w:val="04A0" w:firstRow="1" w:lastRow="0" w:firstColumn="1" w:lastColumn="0" w:noHBand="0" w:noVBand="1"/>
      </w:tblPr>
      <w:tblGrid>
        <w:gridCol w:w="841"/>
        <w:gridCol w:w="1559"/>
        <w:gridCol w:w="5387"/>
        <w:gridCol w:w="1701"/>
      </w:tblGrid>
      <w:tr w:rsidR="00B450EE" w:rsidRPr="003A31E3" w14:paraId="61F9E862" w14:textId="77777777" w:rsidTr="00F505DF">
        <w:trPr>
          <w:trHeight w:val="57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20896D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S. No.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E9098E4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 xml:space="preserve">Strain name 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C463F4A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Genotype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DF6D944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Source</w:t>
            </w:r>
          </w:p>
        </w:tc>
      </w:tr>
      <w:tr w:rsidR="00B450EE" w:rsidRPr="003A31E3" w14:paraId="2C76D3A6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B54D9E8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1387F1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cnB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900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F71293E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acnB791-YFP(::cat)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34801B8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455)</w:t>
            </w:r>
          </w:p>
        </w:tc>
      </w:tr>
      <w:tr w:rsidR="00B450EE" w:rsidRPr="003A31E3" w14:paraId="6483F292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5A25F0B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1251DB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P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436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7F28EFD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argP794-YFP(::cat), IN(rrnD-rrnE)1, 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F6443A6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991)</w:t>
            </w:r>
          </w:p>
        </w:tc>
      </w:tr>
      <w:tr w:rsidR="00B450EE" w:rsidRPr="003A31E3" w14:paraId="11625E6F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4FDBEE1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590908A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spS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044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605A699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aspS793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1D4F25A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599)</w:t>
            </w:r>
          </w:p>
        </w:tc>
      </w:tr>
      <w:tr w:rsidR="00B450EE" w:rsidRPr="003A31E3" w14:paraId="2778463F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5CD85F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89A278F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hs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979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CEC5AF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bhsA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26A6A2E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534)</w:t>
            </w:r>
          </w:p>
        </w:tc>
      </w:tr>
      <w:tr w:rsidR="00B450EE" w:rsidRPr="003A31E3" w14:paraId="6249206D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C2BA911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5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201C44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ol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087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8D375C3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bolA791-YFP(::cat)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359ACD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642)</w:t>
            </w:r>
          </w:p>
        </w:tc>
      </w:tr>
      <w:tr w:rsidR="00B450EE" w:rsidRPr="003A31E3" w14:paraId="74320848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A6DF1C1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6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6E05221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ir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509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6BB8DB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cirA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43945A8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064)</w:t>
            </w:r>
          </w:p>
        </w:tc>
      </w:tr>
      <w:tr w:rsidR="00B450EE" w:rsidRPr="003A31E3" w14:paraId="45581652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E74B29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7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DF3E4D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465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09F8086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csgD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2125BC9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020)</w:t>
            </w:r>
          </w:p>
        </w:tc>
      </w:tr>
      <w:tr w:rsidR="00B450EE" w:rsidRPr="003A31E3" w14:paraId="7E413C9E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F5D1BA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8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1F9F98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p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097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DE5BA08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cspA791-YFP(::cat)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11E9B86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652)</w:t>
            </w:r>
          </w:p>
        </w:tc>
      </w:tr>
      <w:tr w:rsidR="00B450EE" w:rsidRPr="003A31E3" w14:paraId="6028D267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7BF6A8B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9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56714C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pI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106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E945482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cspI797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B7AC6C8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661)</w:t>
            </w:r>
          </w:p>
        </w:tc>
      </w:tr>
      <w:tr w:rsidR="00B450EE" w:rsidRPr="003A31E3" w14:paraId="0A8273D5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91C9B0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0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9750F3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dapB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910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AD4EA53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dapB792-YFP(::cat)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52E410D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465)</w:t>
            </w:r>
          </w:p>
        </w:tc>
      </w:tr>
      <w:tr w:rsidR="00B450EE" w:rsidRPr="003A31E3" w14:paraId="6C3A1D71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9A25944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1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44769F4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D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2002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2B8B730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fabD793-YFP(::cat), IN(rrnD-rrnE)1, 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358AEE4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557)</w:t>
            </w:r>
          </w:p>
        </w:tc>
      </w:tr>
      <w:tr w:rsidR="00B450EE" w:rsidRPr="003A31E3" w14:paraId="51C9EBCD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C88763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2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A2C8AC6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H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474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9D4C9DC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fabH795-YFP(::cat), IN(rrnD-rrnE)1, 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350E766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029)</w:t>
            </w:r>
          </w:p>
        </w:tc>
      </w:tr>
      <w:tr w:rsidR="00B450EE" w:rsidRPr="003A31E3" w14:paraId="550841D4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A67F6B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3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170696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I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038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089551D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fabI796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F92FD32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593)</w:t>
            </w:r>
          </w:p>
        </w:tc>
      </w:tr>
      <w:tr w:rsidR="00B450EE" w:rsidRPr="003A31E3" w14:paraId="31D29EC6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8D2339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4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312E074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521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639BADA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fadR795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FC208A6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076)</w:t>
            </w:r>
          </w:p>
        </w:tc>
      </w:tr>
      <w:tr w:rsidR="00B450EE" w:rsidRPr="003A31E3" w14:paraId="0C9B7A79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821DCE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5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6258FD8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kp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2015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A0C3533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fkpA791-YFP(::cat)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161B64D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570)</w:t>
            </w:r>
          </w:p>
        </w:tc>
      </w:tr>
      <w:tr w:rsidR="00B450EE" w:rsidRPr="003A31E3" w14:paraId="10E245BD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3B626E9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6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DFF7FE7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ur [SX1916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DDA90C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fur-791-YFP(::cat)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IN(rrnD-rrnE)1, 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4F1875A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471)</w:t>
            </w:r>
          </w:p>
        </w:tc>
      </w:tr>
      <w:tr w:rsidR="00B450EE" w:rsidRPr="003A31E3" w14:paraId="667BE68C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39A266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lastRenderedPageBreak/>
              <w:t>17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BC0D101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mU [SX1004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F1EF00E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, glmU792-YFP(::cat)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0EBF0A6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559)</w:t>
            </w:r>
          </w:p>
        </w:tc>
      </w:tr>
      <w:tr w:rsidR="00B450EE" w:rsidRPr="003A31E3" w14:paraId="350059C0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A48655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8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663DA2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t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925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FB5AC9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ltA791-YFP(::cat)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7AAF832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480)</w:t>
            </w:r>
          </w:p>
        </w:tc>
      </w:tr>
      <w:tr w:rsidR="00B450EE" w:rsidRPr="003A31E3" w14:paraId="2411A297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97FEE71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9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BEB6121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pm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553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FFA2766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pmA791-YFP(::cat)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AC649FF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108)</w:t>
            </w:r>
          </w:p>
        </w:tc>
      </w:tr>
      <w:tr w:rsidR="00B450EE" w:rsidRPr="003A31E3" w14:paraId="49813A2F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397448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0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D2C1E4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hch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988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0921E3F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hchA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09F475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243)</w:t>
            </w:r>
          </w:p>
        </w:tc>
      </w:tr>
      <w:tr w:rsidR="00B450EE" w:rsidRPr="003A31E3" w14:paraId="3A9F6CFD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DA20BE4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1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CAF1C78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spU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052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4E3FE22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ispU796-YFP(::cat)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99956AF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607)</w:t>
            </w:r>
          </w:p>
        </w:tc>
      </w:tr>
      <w:tr w:rsidR="00B450EE" w:rsidRPr="003A31E3" w14:paraId="75B059B4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124F197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2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154F2D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ysU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127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2F5ED4A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, lysU793-YFP(::cat)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F9D0406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682)</w:t>
            </w:r>
          </w:p>
        </w:tc>
      </w:tr>
      <w:tr w:rsidR="00B450EE" w:rsidRPr="003A31E3" w14:paraId="29913E84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96E5497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3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8AFE49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fd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072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EE2715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mfd-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022FEAF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627)</w:t>
            </w:r>
          </w:p>
        </w:tc>
      </w:tr>
      <w:tr w:rsidR="00B450EE" w:rsidRPr="003A31E3" w14:paraId="3F3CA099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418179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4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B4E845A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reB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466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E3851E1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mreB791-YFP(::cat), IN(rrnD-rrnE)1, 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1A9EED8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021)</w:t>
            </w:r>
          </w:p>
        </w:tc>
      </w:tr>
      <w:tr w:rsidR="00B450EE" w:rsidRPr="003A31E3" w14:paraId="40238443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3E9D60A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5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CC509EA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agC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561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E1A0609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nagC791-YFP(::cat)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IN(rrnD-rrnE)1, 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76671A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116)</w:t>
            </w:r>
          </w:p>
        </w:tc>
      </w:tr>
      <w:tr w:rsidR="00B450EE" w:rsidRPr="003A31E3" w14:paraId="582F261D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D95E1B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6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A003DF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lp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615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655C71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IN(rrnD-rrnE)1, rph-1, nlpA791-YFP(::cat)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3C42E40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170)</w:t>
            </w:r>
          </w:p>
        </w:tc>
      </w:tr>
      <w:tr w:rsidR="00B450EE" w:rsidRPr="003A31E3" w14:paraId="5D28A383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3D610B6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7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64BD85A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uo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772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6B7E46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nuoA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7C289AD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327)</w:t>
            </w:r>
          </w:p>
        </w:tc>
      </w:tr>
      <w:tr w:rsidR="00B450EE" w:rsidRPr="003A31E3" w14:paraId="61680D14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B15C77B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8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D92B34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osmC [SX1758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FF5169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osmC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870909A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313)</w:t>
            </w:r>
          </w:p>
        </w:tc>
      </w:tr>
      <w:tr w:rsidR="00B450EE" w:rsidRPr="003A31E3" w14:paraId="3A7B4CCB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FCAADC0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9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D7897C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epD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530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662D4CE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pepD792-YFP(::cat)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IN(rrnD-rrnE)1, 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88AA8D2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13085)</w:t>
            </w:r>
          </w:p>
        </w:tc>
      </w:tr>
      <w:tr w:rsidR="00B450EE" w:rsidRPr="003A31E3" w14:paraId="64121C35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73DCCAF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0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8E20D40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fk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349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323022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, pfkA791-YFP(::cat)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1166AF5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904)</w:t>
            </w:r>
          </w:p>
        </w:tc>
      </w:tr>
      <w:tr w:rsidR="00B450EE" w:rsidRPr="003A31E3" w14:paraId="48ACB247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5D109FA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1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F7884C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fkB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761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D8B832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pfkB792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C33C22A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316)</w:t>
            </w:r>
          </w:p>
        </w:tc>
      </w:tr>
      <w:tr w:rsidR="00B450EE" w:rsidRPr="003A31E3" w14:paraId="4C428333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44032A6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2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DE3D083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hoH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752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7C312FF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phoH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1BC9F92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307)</w:t>
            </w:r>
          </w:p>
        </w:tc>
      </w:tr>
      <w:tr w:rsidR="00B450EE" w:rsidRPr="003A31E3" w14:paraId="0FA648D1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EB0093B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3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25EDDC6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erC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390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C6EB763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serC791-YFP(::cat), IN(rrnD-rrnE)1, 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E7E559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945)</w:t>
            </w:r>
          </w:p>
        </w:tc>
      </w:tr>
      <w:tr w:rsidR="00B450EE" w:rsidRPr="003A31E3" w14:paraId="344E1E43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9442DE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4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7A2B92F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ohB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707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8A7230E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sohB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EF8A7E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262)</w:t>
            </w:r>
          </w:p>
        </w:tc>
      </w:tr>
      <w:tr w:rsidR="00B450EE" w:rsidRPr="003A31E3" w14:paraId="151CEC39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3EBC5E9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5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7143FC0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tig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140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EDEAD39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tig-791-YFP(::cat)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FA842F1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695)</w:t>
            </w:r>
          </w:p>
        </w:tc>
      </w:tr>
      <w:tr w:rsidR="00B450EE" w:rsidRPr="003A31E3" w14:paraId="1CD4D60A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19F03E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lastRenderedPageBreak/>
              <w:t>36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C665DF0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ucp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211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E2E7491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ucpA791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73A90E0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766)</w:t>
            </w:r>
          </w:p>
        </w:tc>
      </w:tr>
      <w:tr w:rsidR="00B450EE" w:rsidRPr="003A31E3" w14:paraId="43D0F2AB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C24106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7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E971AC8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ugpB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574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5EB6E29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IN(rrnD-rrnE)1, ugpB791-YFP(::cat)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3EDC5F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129)</w:t>
            </w:r>
          </w:p>
        </w:tc>
      </w:tr>
      <w:tr w:rsidR="00B450EE" w:rsidRPr="003A31E3" w14:paraId="08004E3A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1FA64B6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8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DF664BF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wrb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718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083C9EE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wrbA791-YFP(::cat), IN(rrnD-rrnE)1, 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AE6816F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273)</w:t>
            </w:r>
          </w:p>
        </w:tc>
      </w:tr>
      <w:tr w:rsidR="00B450EE" w:rsidRPr="003A31E3" w14:paraId="0163308D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EC5C4D1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9</w:t>
            </w:r>
          </w:p>
        </w:tc>
        <w:tc>
          <w:tcPr>
            <w:tcW w:w="1559" w:type="dxa"/>
            <w:tcBorders>
              <w:top w:val="single" w:sz="8" w:space="0" w:color="666666"/>
              <w:left w:val="nil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41C2CD0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xdhA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671]</w:t>
            </w:r>
          </w:p>
        </w:tc>
        <w:tc>
          <w:tcPr>
            <w:tcW w:w="5387" w:type="dxa"/>
            <w:tcBorders>
              <w:top w:val="single" w:sz="8" w:space="0" w:color="666666"/>
              <w:left w:val="nil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7F00BD1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F-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argF-lac)169, gal-490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modF-ybhJ)803, 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 xdhA792-YFP(::cat), IN(rrnD-rrnE)1, rph-1</w:t>
            </w: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F022C1D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226)</w:t>
            </w:r>
          </w:p>
        </w:tc>
      </w:tr>
      <w:tr w:rsidR="00B450EE" w:rsidRPr="003A31E3" w14:paraId="7D274182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auto"/>
              <w:left w:val="single" w:sz="8" w:space="0" w:color="666666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54A46C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D8AD51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ccJ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975]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21D44D1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yccJ791-YFP(::cat), IN(rrnD-rrnE)1, rph-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7E5FCFC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530)</w:t>
            </w:r>
          </w:p>
        </w:tc>
      </w:tr>
      <w:tr w:rsidR="00B450EE" w:rsidRPr="003A31E3" w14:paraId="51EC2188" w14:textId="77777777" w:rsidTr="00F505DF">
        <w:trPr>
          <w:trHeight w:val="20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60922F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05367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ccT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br/>
              <w:t>[SX1368]</w:t>
            </w: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C43D3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F-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argF-lac)169, gal-490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(modF-ybhJ)803,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λ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 xml:space="preserve">[cI857 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Δ</w:t>
            </w:r>
            <w:r w:rsidRPr="003A31E3">
              <w:rPr>
                <w:rFonts w:ascii="Arial" w:eastAsia="Times New Roman" w:hAnsi="Arial"/>
                <w:sz w:val="20"/>
                <w:szCs w:val="20"/>
                <w:lang w:val="en-US" w:eastAsia="en-US"/>
              </w:rPr>
              <w:t>(cro-bioA)], yccT792-YFP(::cat), IN(rrnD-rrnE)1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2D258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2923)</w:t>
            </w:r>
          </w:p>
        </w:tc>
      </w:tr>
      <w:tr w:rsidR="00B450EE" w:rsidRPr="003A31E3" w14:paraId="5DDB74B9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6ACF34A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3A0C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ldA</w:t>
            </w:r>
          </w:p>
          <w:p w14:paraId="33DB5EB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901]</w:t>
            </w:r>
          </w:p>
          <w:p w14:paraId="01CE42D8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70533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gal-490, Δ(modF-ybhJ)803, λ[cI857 Δ(cro-bioA)], aldA791-YFP(::cat), IN(rrnD-rrnE)1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BF603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456)</w:t>
            </w:r>
          </w:p>
        </w:tc>
      </w:tr>
      <w:tr w:rsidR="00B450EE" w:rsidRPr="003A31E3" w14:paraId="71735671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4719CD60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8B27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elaB</w:t>
            </w:r>
          </w:p>
          <w:p w14:paraId="511464B6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695]</w:t>
            </w:r>
          </w:p>
          <w:p w14:paraId="16688B43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B34775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gal-490, Δ(modF-ybhJ)803, λ[cI857 Δ(cro-bioA)], elaB792-YFP(::cat), IN(rrnD-rrnE)1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C91D3C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250)</w:t>
            </w:r>
          </w:p>
        </w:tc>
      </w:tr>
      <w:tr w:rsidR="00B450EE" w:rsidRPr="003A31E3" w14:paraId="66D2E76A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70C83079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F882E0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eoA</w:t>
            </w:r>
          </w:p>
          <w:p w14:paraId="3AC19B06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781]</w:t>
            </w:r>
          </w:p>
          <w:p w14:paraId="3065123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99EEE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gal-490, Δ(modF-ybhJ)803, λ[cI857 Δ(cro-bioA)], IN(rrnD-rrnE)1, feoA791-YFP(::cat)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D2D219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336)</w:t>
            </w:r>
          </w:p>
        </w:tc>
      </w:tr>
      <w:tr w:rsidR="00B450EE" w:rsidRPr="003A31E3" w14:paraId="25396FEA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4404C1A6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5C59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cvT</w:t>
            </w:r>
          </w:p>
          <w:p w14:paraId="77FAD65F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674]</w:t>
            </w:r>
          </w:p>
          <w:p w14:paraId="6CFEFF8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D07F4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gal-490, Δ(modF-ybhJ)803, λ[cI857 Δ(cro-bioA)], gcvT792-YFP(::cat), IN(rrnD-rrnE)1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6DA81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229)</w:t>
            </w:r>
          </w:p>
        </w:tc>
      </w:tr>
      <w:tr w:rsidR="00B450EE" w:rsidRPr="003A31E3" w14:paraId="4FEAC790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278730D0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685603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pD</w:t>
            </w:r>
          </w:p>
          <w:p w14:paraId="25B85847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550]</w:t>
            </w:r>
          </w:p>
          <w:p w14:paraId="2C1F758F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DB9A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gal-490, Δ(modF-ybhJ)803, λ[cI857 Δ(cro-bioA)], IN(rrnD-rrnE)1, glpD792-YFP(::cat)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F8192E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105)</w:t>
            </w:r>
          </w:p>
        </w:tc>
      </w:tr>
      <w:tr w:rsidR="00B450EE" w:rsidRPr="003A31E3" w14:paraId="57D0CEA5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7CF6AE9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49114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epN</w:t>
            </w:r>
          </w:p>
          <w:p w14:paraId="448E64F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519]</w:t>
            </w:r>
          </w:p>
          <w:p w14:paraId="25C504A5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4FF36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gal-490, Δ(modF-ybhJ)803, λ[cI857 Δ(cro-bioA)], pepN794-YFP(::cat), IN(rrnD-rrnE)1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97882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074)</w:t>
            </w:r>
          </w:p>
        </w:tc>
      </w:tr>
      <w:tr w:rsidR="00B450EE" w:rsidRPr="003A31E3" w14:paraId="367B8F0B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00946B5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74C9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wrbA</w:t>
            </w:r>
          </w:p>
          <w:p w14:paraId="3C72F29C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718]</w:t>
            </w:r>
          </w:p>
          <w:p w14:paraId="20D22C3B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799F1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gal-490, Δ(modF-ybhJ)803, λ[cI857 Δ(cro-bioA)], wrbA791-YFP(::cat), IN(rrnD-rrnE)1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98977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273)</w:t>
            </w:r>
          </w:p>
        </w:tc>
      </w:tr>
      <w:tr w:rsidR="00B450EE" w:rsidRPr="003A31E3" w14:paraId="5F022D5A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3D2B79BB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E9C184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beL</w:t>
            </w:r>
          </w:p>
          <w:p w14:paraId="6DB1C2D6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822]</w:t>
            </w:r>
          </w:p>
          <w:p w14:paraId="578C7C6F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8E8F5B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ybeL794-YFP(::cat), gal-490, Δ(modF-ybhJ)803, λ[cI857 Δ(cro-bioA)], IN(rrnD-rrnE)1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1E7884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377)</w:t>
            </w:r>
          </w:p>
        </w:tc>
      </w:tr>
      <w:tr w:rsidR="00B450EE" w:rsidRPr="003A31E3" w14:paraId="747AF9D7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7192C7E2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5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0B226A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dfG</w:t>
            </w:r>
          </w:p>
          <w:p w14:paraId="7133F2FA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986]</w:t>
            </w:r>
          </w:p>
          <w:p w14:paraId="70FD630B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CD9182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gal-490, Δ(modF-ybhJ)803, λ[cI857 Δ(cro-bioA)], ydfG791-YFP(::cat), IN(rrnD-rrnE)1, rph-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541373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541)</w:t>
            </w:r>
          </w:p>
        </w:tc>
      </w:tr>
      <w:tr w:rsidR="00B450EE" w:rsidRPr="003A31E3" w14:paraId="681DED1E" w14:textId="77777777" w:rsidTr="00F505DF">
        <w:trPr>
          <w:trHeight w:val="463"/>
        </w:trPr>
        <w:tc>
          <w:tcPr>
            <w:tcW w:w="8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14:paraId="2CCFAFDB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5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A3D0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jbQ</w:t>
            </w:r>
          </w:p>
          <w:p w14:paraId="5624E30E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[SX1859]</w:t>
            </w:r>
          </w:p>
          <w:p w14:paraId="602766ED" w14:textId="77777777" w:rsidR="00B450EE" w:rsidRPr="003A31E3" w:rsidRDefault="00B450EE" w:rsidP="00F505DF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A47FF1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-, Δ(argF-lac)169, gal-490, Δ(modF-ybhJ)803, λ[cI857 Δ(cro-bioA)], IN(rrnD-rrnE)1, rph-1, yjbQ792-YFP(::cat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CD2554" w14:textId="77777777" w:rsidR="00B450EE" w:rsidRPr="003A31E3" w:rsidRDefault="00B450EE" w:rsidP="00F505D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ale CGSC (CGSC # 13414)</w:t>
            </w:r>
          </w:p>
        </w:tc>
      </w:tr>
    </w:tbl>
    <w:p w14:paraId="72DF411E" w14:textId="77777777" w:rsidR="00990FF4" w:rsidRPr="003A31E3" w:rsidRDefault="00990FF4" w:rsidP="008D4A7F">
      <w:pPr>
        <w:spacing w:line="360" w:lineRule="auto"/>
        <w:jc w:val="both"/>
        <w:rPr>
          <w:rFonts w:ascii="Arial" w:hAnsi="Arial"/>
          <w:b/>
          <w:bCs/>
          <w:sz w:val="20"/>
          <w:lang w:val="en-US"/>
        </w:rPr>
      </w:pPr>
    </w:p>
    <w:p w14:paraId="3A4243EC" w14:textId="6295553B" w:rsidR="002F6A8A" w:rsidRPr="003A31E3" w:rsidRDefault="00D6187A" w:rsidP="008D4A7F">
      <w:pPr>
        <w:spacing w:line="360" w:lineRule="auto"/>
        <w:jc w:val="both"/>
        <w:rPr>
          <w:rFonts w:ascii="Arial" w:hAnsi="Arial"/>
          <w:sz w:val="20"/>
          <w:szCs w:val="20"/>
          <w:lang w:val="en-US"/>
        </w:rPr>
      </w:pPr>
      <w:r w:rsidRPr="003A31E3">
        <w:rPr>
          <w:rFonts w:ascii="Arial" w:hAnsi="Arial"/>
          <w:b/>
          <w:bCs/>
          <w:sz w:val="20"/>
          <w:lang w:val="en-US"/>
        </w:rPr>
        <w:t xml:space="preserve">Table </w:t>
      </w:r>
      <w:r w:rsidR="00964E01">
        <w:rPr>
          <w:rFonts w:ascii="Arial" w:hAnsi="Arial"/>
          <w:b/>
          <w:bCs/>
          <w:sz w:val="20"/>
          <w:lang w:val="en-US"/>
        </w:rPr>
        <w:t>C</w:t>
      </w:r>
      <w:r w:rsidRPr="003A31E3">
        <w:rPr>
          <w:rFonts w:ascii="Arial" w:hAnsi="Arial"/>
          <w:b/>
          <w:bCs/>
          <w:sz w:val="20"/>
          <w:lang w:val="en-US"/>
        </w:rPr>
        <w:t>.</w:t>
      </w:r>
      <w:r w:rsidRPr="003A31E3">
        <w:rPr>
          <w:rFonts w:ascii="Arial" w:hAnsi="Arial"/>
          <w:b/>
          <w:bCs/>
          <w:sz w:val="20"/>
          <w:szCs w:val="20"/>
          <w:lang w:val="en-US"/>
        </w:rPr>
        <w:t xml:space="preserve"> </w:t>
      </w:r>
      <w:r w:rsidR="00677021" w:rsidRPr="003A31E3">
        <w:rPr>
          <w:rFonts w:ascii="Arial" w:hAnsi="Arial"/>
          <w:b/>
          <w:bCs/>
          <w:sz w:val="20"/>
          <w:szCs w:val="20"/>
          <w:lang w:val="en-US"/>
        </w:rPr>
        <w:t>Average ‘n</w:t>
      </w:r>
      <w:r w:rsidR="00EF1BFF" w:rsidRPr="003A31E3">
        <w:rPr>
          <w:rFonts w:ascii="Arial" w:hAnsi="Arial"/>
          <w:b/>
          <w:bCs/>
          <w:sz w:val="20"/>
          <w:szCs w:val="20"/>
          <w:lang w:val="en-US"/>
        </w:rPr>
        <w:t>etwork</w:t>
      </w:r>
      <w:r w:rsidR="00677021" w:rsidRPr="003A31E3">
        <w:rPr>
          <w:rFonts w:ascii="Arial" w:hAnsi="Arial"/>
          <w:b/>
          <w:bCs/>
          <w:sz w:val="20"/>
          <w:szCs w:val="20"/>
          <w:lang w:val="en-US"/>
        </w:rPr>
        <w:t>’</w:t>
      </w:r>
      <w:r w:rsidR="00EF1BFF" w:rsidRPr="003A31E3">
        <w:rPr>
          <w:rFonts w:ascii="Arial" w:hAnsi="Arial"/>
          <w:b/>
          <w:bCs/>
          <w:sz w:val="20"/>
          <w:szCs w:val="20"/>
          <w:lang w:val="en-US"/>
        </w:rPr>
        <w:t xml:space="preserve"> properties of </w:t>
      </w:r>
      <w:r w:rsidR="00677021" w:rsidRPr="003A31E3">
        <w:rPr>
          <w:rFonts w:ascii="Arial" w:hAnsi="Arial"/>
          <w:b/>
          <w:bCs/>
          <w:sz w:val="20"/>
          <w:szCs w:val="20"/>
          <w:lang w:val="en-US"/>
        </w:rPr>
        <w:t>genes with 1 or more TF</w:t>
      </w:r>
      <w:r w:rsidR="00706D90" w:rsidRPr="003A31E3">
        <w:rPr>
          <w:rFonts w:ascii="Arial" w:hAnsi="Arial"/>
          <w:b/>
          <w:bCs/>
          <w:sz w:val="20"/>
          <w:szCs w:val="20"/>
          <w:lang w:val="en-US"/>
        </w:rPr>
        <w:t>s</w:t>
      </w:r>
      <w:r w:rsidR="00677021" w:rsidRPr="003A31E3">
        <w:rPr>
          <w:rFonts w:ascii="Arial" w:hAnsi="Arial"/>
          <w:b/>
          <w:bCs/>
          <w:sz w:val="20"/>
          <w:szCs w:val="20"/>
          <w:lang w:val="en-US"/>
        </w:rPr>
        <w:t>.</w:t>
      </w:r>
      <w:r w:rsidR="00677021" w:rsidRPr="003A31E3">
        <w:rPr>
          <w:rFonts w:ascii="Arial" w:hAnsi="Arial"/>
          <w:sz w:val="20"/>
          <w:szCs w:val="20"/>
          <w:lang w:val="en-US"/>
        </w:rPr>
        <w:t xml:space="preserve"> </w:t>
      </w:r>
    </w:p>
    <w:tbl>
      <w:tblPr>
        <w:tblStyle w:val="GridTable6Colorful-Accent1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1206"/>
        <w:gridCol w:w="2127"/>
        <w:gridCol w:w="832"/>
        <w:gridCol w:w="1577"/>
        <w:gridCol w:w="1673"/>
      </w:tblGrid>
      <w:tr w:rsidR="006E31E9" w:rsidRPr="003A31E3" w14:paraId="126E43A7" w14:textId="77777777" w:rsidTr="006E3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Merge w:val="restart"/>
            <w:tcBorders>
              <w:bottom w:val="none" w:sz="0" w:space="0" w:color="auto"/>
            </w:tcBorders>
            <w:shd w:val="clear" w:color="auto" w:fill="auto"/>
            <w:hideMark/>
          </w:tcPr>
          <w:p w14:paraId="34400895" w14:textId="77777777" w:rsidR="005B3FE2" w:rsidRPr="003A31E3" w:rsidRDefault="005B3FE2" w:rsidP="005B3FE2">
            <w:pPr>
              <w:spacing w:after="0" w:line="240" w:lineRule="auto"/>
              <w:rPr>
                <w:rFonts w:ascii="Arial" w:eastAsia="Times New Roman" w:hAnsi="Arial"/>
                <w:b w:val="0"/>
                <w:bCs w:val="0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Network properties</w:t>
            </w:r>
          </w:p>
        </w:tc>
        <w:tc>
          <w:tcPr>
            <w:tcW w:w="3333" w:type="dxa"/>
            <w:gridSpan w:val="2"/>
            <w:tcBorders>
              <w:bottom w:val="none" w:sz="0" w:space="0" w:color="auto"/>
            </w:tcBorders>
            <w:shd w:val="clear" w:color="auto" w:fill="auto"/>
            <w:hideMark/>
          </w:tcPr>
          <w:p w14:paraId="2C05E19B" w14:textId="6CC41404" w:rsidR="005B3FE2" w:rsidRPr="003A31E3" w:rsidRDefault="00CB2F4C" w:rsidP="005B3FE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 w:val="0"/>
                <w:bCs w:val="0"/>
                <w:color w:val="auto"/>
                <w:sz w:val="20"/>
                <w:szCs w:val="20"/>
                <w:lang w:val="en-US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>Genes contro</w:t>
            </w:r>
            <w:r w:rsidR="00A86DC6"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>l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>led by t</w:t>
            </w:r>
            <w:r w:rsidR="005B3FE2"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 xml:space="preserve">andem promoters with </w:t>
            </w:r>
            <w:r w:rsidR="005B3FE2" w:rsidRPr="003A31E3">
              <w:rPr>
                <w:rFonts w:ascii="Arial" w:eastAsia="Times New Roman" w:hAnsi="Arial"/>
                <w:i/>
                <w:iCs/>
                <w:color w:val="auto"/>
                <w:sz w:val="20"/>
                <w:szCs w:val="20"/>
                <w:lang w:val="en-US" w:eastAsia="fi-FI"/>
              </w:rPr>
              <w:t>d</w:t>
            </w:r>
            <w:r w:rsidR="005B3FE2" w:rsidRPr="003A31E3">
              <w:rPr>
                <w:rFonts w:ascii="Arial" w:eastAsia="Times New Roman" w:hAnsi="Arial"/>
                <w:i/>
                <w:iCs/>
                <w:color w:val="auto"/>
                <w:sz w:val="20"/>
                <w:szCs w:val="20"/>
                <w:vertAlign w:val="subscript"/>
                <w:lang w:val="en-US" w:eastAsia="fi-FI"/>
              </w:rPr>
              <w:t>TSS</w:t>
            </w:r>
            <w:r w:rsidR="005B3FE2"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 xml:space="preserve"> ≤ 35</w:t>
            </w:r>
          </w:p>
        </w:tc>
        <w:tc>
          <w:tcPr>
            <w:tcW w:w="2409" w:type="dxa"/>
            <w:gridSpan w:val="2"/>
            <w:tcBorders>
              <w:bottom w:val="none" w:sz="0" w:space="0" w:color="auto"/>
            </w:tcBorders>
            <w:shd w:val="clear" w:color="auto" w:fill="auto"/>
            <w:hideMark/>
          </w:tcPr>
          <w:p w14:paraId="1A16E7B4" w14:textId="530800C1" w:rsidR="005B3FE2" w:rsidRPr="003A31E3" w:rsidRDefault="00A86DC6" w:rsidP="005B3FE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 w:val="0"/>
                <w:bCs w:val="0"/>
                <w:color w:val="auto"/>
                <w:sz w:val="20"/>
                <w:szCs w:val="20"/>
                <w:lang w:val="en-US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>Genes controlled by t</w:t>
            </w:r>
            <w:r w:rsidR="005B3FE2"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 xml:space="preserve">andem promoters with </w:t>
            </w:r>
            <w:r w:rsidR="005B3FE2" w:rsidRPr="003A31E3">
              <w:rPr>
                <w:rFonts w:ascii="Arial" w:eastAsia="Times New Roman" w:hAnsi="Arial"/>
                <w:i/>
                <w:iCs/>
                <w:color w:val="auto"/>
                <w:sz w:val="20"/>
                <w:szCs w:val="20"/>
                <w:lang w:val="en-US" w:eastAsia="fi-FI"/>
              </w:rPr>
              <w:t>d</w:t>
            </w:r>
            <w:r w:rsidR="005B3FE2" w:rsidRPr="003A31E3">
              <w:rPr>
                <w:rFonts w:ascii="Arial" w:eastAsia="Times New Roman" w:hAnsi="Arial"/>
                <w:i/>
                <w:iCs/>
                <w:color w:val="auto"/>
                <w:sz w:val="20"/>
                <w:szCs w:val="20"/>
                <w:vertAlign w:val="subscript"/>
                <w:lang w:val="en-US" w:eastAsia="fi-FI"/>
              </w:rPr>
              <w:t>TSS</w:t>
            </w:r>
            <w:r w:rsidR="005B3FE2"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 xml:space="preserve"> &gt; 35</w:t>
            </w:r>
          </w:p>
        </w:tc>
        <w:tc>
          <w:tcPr>
            <w:tcW w:w="1673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4FC2AEC5" w14:textId="5A6DDD74" w:rsidR="005B3FE2" w:rsidRPr="003A31E3" w:rsidRDefault="005B3FE2" w:rsidP="005B3FE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 w:val="0"/>
                <w:bCs w:val="0"/>
                <w:color w:val="auto"/>
                <w:sz w:val="20"/>
                <w:szCs w:val="20"/>
                <w:lang w:val="en-US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>All promoters of genes with 1 or more TF</w:t>
            </w:r>
            <w:r w:rsidR="00CB2F4C" w:rsidRPr="003A31E3"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  <w:t xml:space="preserve"> interactions</w:t>
            </w:r>
          </w:p>
        </w:tc>
      </w:tr>
      <w:tr w:rsidR="006E31E9" w:rsidRPr="003A31E3" w14:paraId="134E715B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Merge/>
            <w:shd w:val="clear" w:color="auto" w:fill="auto"/>
            <w:hideMark/>
          </w:tcPr>
          <w:p w14:paraId="07547A01" w14:textId="77777777" w:rsidR="005B3FE2" w:rsidRPr="003A31E3" w:rsidRDefault="005B3FE2" w:rsidP="005B3FE2">
            <w:pPr>
              <w:spacing w:after="0" w:line="240" w:lineRule="auto"/>
              <w:rPr>
                <w:rFonts w:ascii="Arial" w:eastAsia="Times New Roman" w:hAnsi="Arial"/>
                <w:b w:val="0"/>
                <w:bCs w:val="0"/>
                <w:color w:val="auto"/>
                <w:sz w:val="20"/>
                <w:szCs w:val="20"/>
                <w:lang w:val="en-US" w:eastAsia="fi-FI"/>
              </w:rPr>
            </w:pPr>
          </w:p>
        </w:tc>
        <w:tc>
          <w:tcPr>
            <w:tcW w:w="1206" w:type="dxa"/>
            <w:shd w:val="clear" w:color="auto" w:fill="auto"/>
            <w:hideMark/>
          </w:tcPr>
          <w:p w14:paraId="6FBC031F" w14:textId="77777777" w:rsidR="005B3FE2" w:rsidRPr="003A31E3" w:rsidRDefault="005B3FE2" w:rsidP="005B3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fi-FI" w:eastAsia="fi-FI"/>
              </w:rPr>
              <w:t>Mean ± SEM</w:t>
            </w:r>
          </w:p>
        </w:tc>
        <w:tc>
          <w:tcPr>
            <w:tcW w:w="2127" w:type="dxa"/>
            <w:shd w:val="clear" w:color="auto" w:fill="auto"/>
            <w:hideMark/>
          </w:tcPr>
          <w:p w14:paraId="77E353B4" w14:textId="77777777" w:rsidR="00304C3B" w:rsidRPr="003A31E3" w:rsidRDefault="005B3FE2" w:rsidP="005B3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en-US" w:eastAsia="fi-FI"/>
              </w:rPr>
            </w:pPr>
            <w:r w:rsidRPr="003A31E3"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en-US" w:eastAsia="fi-FI"/>
              </w:rPr>
              <w:t xml:space="preserve">Random set from all genes </w:t>
            </w:r>
          </w:p>
          <w:p w14:paraId="347130B7" w14:textId="60A427F7" w:rsidR="005B3FE2" w:rsidRPr="003A31E3" w:rsidRDefault="005B3FE2" w:rsidP="005B3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en-US" w:eastAsia="fi-FI"/>
              </w:rPr>
            </w:pPr>
            <w:r w:rsidRPr="003A31E3"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en-US" w:eastAsia="fi-FI"/>
              </w:rPr>
              <w:t>Mean ±SEM</w:t>
            </w:r>
            <w:r w:rsidR="00304C3B" w:rsidRPr="003A31E3"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en-US" w:eastAsia="fi-FI"/>
              </w:rPr>
              <w:t xml:space="preserve"> (p-value)</w:t>
            </w:r>
          </w:p>
        </w:tc>
        <w:tc>
          <w:tcPr>
            <w:tcW w:w="832" w:type="dxa"/>
            <w:shd w:val="clear" w:color="auto" w:fill="auto"/>
            <w:hideMark/>
          </w:tcPr>
          <w:p w14:paraId="716D9F88" w14:textId="77777777" w:rsidR="005B3FE2" w:rsidRPr="003A31E3" w:rsidRDefault="005B3FE2" w:rsidP="005B3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fi-FI" w:eastAsia="fi-FI"/>
              </w:rPr>
              <w:t xml:space="preserve">Mean ± SEM </w:t>
            </w:r>
          </w:p>
        </w:tc>
        <w:tc>
          <w:tcPr>
            <w:tcW w:w="1577" w:type="dxa"/>
            <w:shd w:val="clear" w:color="auto" w:fill="auto"/>
            <w:hideMark/>
          </w:tcPr>
          <w:p w14:paraId="290B8C0C" w14:textId="5CAAD95D" w:rsidR="005B3FE2" w:rsidRPr="003A31E3" w:rsidRDefault="005B3FE2" w:rsidP="005B3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en-US" w:eastAsia="fi-FI"/>
              </w:rPr>
            </w:pPr>
            <w:r w:rsidRPr="003A31E3"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en-US" w:eastAsia="fi-FI"/>
              </w:rPr>
              <w:t>Random set from all genes Mean ±SEM</w:t>
            </w:r>
            <w:r w:rsidR="00304C3B" w:rsidRPr="003A31E3"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en-US" w:eastAsia="fi-FI"/>
              </w:rPr>
              <w:t xml:space="preserve"> (p-value)</w:t>
            </w:r>
          </w:p>
        </w:tc>
        <w:tc>
          <w:tcPr>
            <w:tcW w:w="1673" w:type="dxa"/>
            <w:shd w:val="clear" w:color="auto" w:fill="auto"/>
            <w:hideMark/>
          </w:tcPr>
          <w:p w14:paraId="1B3A8387" w14:textId="77777777" w:rsidR="005B3FE2" w:rsidRPr="003A31E3" w:rsidRDefault="005B3FE2" w:rsidP="005B3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b/>
                <w:bCs/>
                <w:color w:val="auto"/>
                <w:sz w:val="20"/>
                <w:szCs w:val="20"/>
                <w:lang w:val="fi-FI" w:eastAsia="fi-FI"/>
              </w:rPr>
              <w:t>Mean ± SEM</w:t>
            </w:r>
          </w:p>
        </w:tc>
      </w:tr>
      <w:tr w:rsidR="006E31E9" w:rsidRPr="003A31E3" w14:paraId="2F12F72A" w14:textId="77777777" w:rsidTr="006E31E9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hideMark/>
          </w:tcPr>
          <w:p w14:paraId="0E67E2F8" w14:textId="77777777" w:rsidR="005B3FE2" w:rsidRPr="003A31E3" w:rsidRDefault="005B3FE2" w:rsidP="005B3FE2">
            <w:pPr>
              <w:spacing w:after="0" w:line="240" w:lineRule="auto"/>
              <w:jc w:val="both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Average Shortest PathLength</w:t>
            </w:r>
          </w:p>
        </w:tc>
        <w:tc>
          <w:tcPr>
            <w:tcW w:w="1206" w:type="dxa"/>
            <w:shd w:val="clear" w:color="auto" w:fill="auto"/>
            <w:hideMark/>
          </w:tcPr>
          <w:p w14:paraId="1EE92259" w14:textId="2BFD78FC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31</w:t>
            </w:r>
            <w:r w:rsidR="00304C3B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304C3B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6</w:t>
            </w:r>
          </w:p>
        </w:tc>
        <w:tc>
          <w:tcPr>
            <w:tcW w:w="2127" w:type="dxa"/>
            <w:shd w:val="clear" w:color="auto" w:fill="auto"/>
            <w:hideMark/>
          </w:tcPr>
          <w:p w14:paraId="59F91021" w14:textId="3106840E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7</w:t>
            </w:r>
            <w:r w:rsidR="00304C3B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304C3B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1 (0.23)</w:t>
            </w:r>
          </w:p>
        </w:tc>
        <w:tc>
          <w:tcPr>
            <w:tcW w:w="832" w:type="dxa"/>
            <w:shd w:val="clear" w:color="auto" w:fill="auto"/>
            <w:hideMark/>
          </w:tcPr>
          <w:p w14:paraId="48AB7150" w14:textId="77777777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3 ± 0.05</w:t>
            </w:r>
          </w:p>
        </w:tc>
        <w:tc>
          <w:tcPr>
            <w:tcW w:w="1577" w:type="dxa"/>
            <w:shd w:val="clear" w:color="auto" w:fill="auto"/>
            <w:hideMark/>
          </w:tcPr>
          <w:p w14:paraId="20A34E36" w14:textId="77777777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7±0.08 (0.60)</w:t>
            </w:r>
          </w:p>
        </w:tc>
        <w:tc>
          <w:tcPr>
            <w:tcW w:w="1673" w:type="dxa"/>
            <w:shd w:val="clear" w:color="auto" w:fill="auto"/>
            <w:hideMark/>
          </w:tcPr>
          <w:p w14:paraId="57DE8960" w14:textId="77777777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7 ±0.01</w:t>
            </w:r>
          </w:p>
        </w:tc>
      </w:tr>
      <w:tr w:rsidR="006E31E9" w:rsidRPr="003A31E3" w14:paraId="5723AA7A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hideMark/>
          </w:tcPr>
          <w:p w14:paraId="29B3E8B5" w14:textId="77777777" w:rsidR="005B3FE2" w:rsidRPr="003A31E3" w:rsidRDefault="005B3FE2" w:rsidP="005B3FE2">
            <w:pPr>
              <w:spacing w:after="0" w:line="240" w:lineRule="auto"/>
              <w:jc w:val="both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Clustering Coefficient</w:t>
            </w:r>
          </w:p>
        </w:tc>
        <w:tc>
          <w:tcPr>
            <w:tcW w:w="1206" w:type="dxa"/>
            <w:shd w:val="clear" w:color="auto" w:fill="auto"/>
            <w:hideMark/>
          </w:tcPr>
          <w:p w14:paraId="51B59CEC" w14:textId="79C02C44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09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03</w:t>
            </w:r>
          </w:p>
        </w:tc>
        <w:tc>
          <w:tcPr>
            <w:tcW w:w="2127" w:type="dxa"/>
            <w:shd w:val="clear" w:color="auto" w:fill="auto"/>
            <w:hideMark/>
          </w:tcPr>
          <w:p w14:paraId="1C71F0C4" w14:textId="6B50B4A2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1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03 (0.68)</w:t>
            </w:r>
          </w:p>
        </w:tc>
        <w:tc>
          <w:tcPr>
            <w:tcW w:w="832" w:type="dxa"/>
            <w:shd w:val="clear" w:color="auto" w:fill="auto"/>
            <w:hideMark/>
          </w:tcPr>
          <w:p w14:paraId="2BEFECD8" w14:textId="2B773F17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0 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03</w:t>
            </w:r>
          </w:p>
        </w:tc>
        <w:tc>
          <w:tcPr>
            <w:tcW w:w="1577" w:type="dxa"/>
            <w:shd w:val="clear" w:color="auto" w:fill="auto"/>
            <w:hideMark/>
          </w:tcPr>
          <w:p w14:paraId="6F3DB2F9" w14:textId="33C5E498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1 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03 (0.62)</w:t>
            </w:r>
          </w:p>
        </w:tc>
        <w:tc>
          <w:tcPr>
            <w:tcW w:w="1673" w:type="dxa"/>
            <w:shd w:val="clear" w:color="auto" w:fill="auto"/>
            <w:hideMark/>
          </w:tcPr>
          <w:p w14:paraId="37ADCF69" w14:textId="0C92E23B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1 ± 4.34×10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vertAlign w:val="superscript"/>
                <w:lang w:val="fi-FI" w:eastAsia="fi-FI"/>
              </w:rPr>
              <w:t>-3</w:t>
            </w:r>
          </w:p>
        </w:tc>
      </w:tr>
      <w:tr w:rsidR="006E31E9" w:rsidRPr="003A31E3" w14:paraId="266B4AB8" w14:textId="77777777" w:rsidTr="006E31E9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hideMark/>
          </w:tcPr>
          <w:p w14:paraId="355B8967" w14:textId="77777777" w:rsidR="005B3FE2" w:rsidRPr="003A31E3" w:rsidRDefault="005B3FE2" w:rsidP="005B3FE2">
            <w:pPr>
              <w:spacing w:after="0" w:line="240" w:lineRule="auto"/>
              <w:jc w:val="both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Eccentricity</w:t>
            </w:r>
          </w:p>
        </w:tc>
        <w:tc>
          <w:tcPr>
            <w:tcW w:w="1206" w:type="dxa"/>
            <w:shd w:val="clear" w:color="auto" w:fill="auto"/>
            <w:hideMark/>
          </w:tcPr>
          <w:p w14:paraId="1A666021" w14:textId="77777777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56±0.31</w:t>
            </w:r>
          </w:p>
        </w:tc>
        <w:tc>
          <w:tcPr>
            <w:tcW w:w="2127" w:type="dxa"/>
            <w:shd w:val="clear" w:color="auto" w:fill="auto"/>
            <w:hideMark/>
          </w:tcPr>
          <w:p w14:paraId="6DF97EF9" w14:textId="054ED7C0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25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20 (0.22)</w:t>
            </w:r>
          </w:p>
        </w:tc>
        <w:tc>
          <w:tcPr>
            <w:tcW w:w="832" w:type="dxa"/>
            <w:shd w:val="clear" w:color="auto" w:fill="auto"/>
            <w:hideMark/>
          </w:tcPr>
          <w:p w14:paraId="6B860F0F" w14:textId="7E01D315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5 ±</w:t>
            </w:r>
            <w:r w:rsidR="000F63C8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06</w:t>
            </w:r>
          </w:p>
        </w:tc>
        <w:tc>
          <w:tcPr>
            <w:tcW w:w="1577" w:type="dxa"/>
            <w:shd w:val="clear" w:color="auto" w:fill="auto"/>
            <w:hideMark/>
          </w:tcPr>
          <w:p w14:paraId="1C43CD66" w14:textId="5E0A3E32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26 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6 (0.73)</w:t>
            </w:r>
          </w:p>
        </w:tc>
        <w:tc>
          <w:tcPr>
            <w:tcW w:w="1673" w:type="dxa"/>
            <w:shd w:val="clear" w:color="auto" w:fill="auto"/>
            <w:hideMark/>
          </w:tcPr>
          <w:p w14:paraId="4DD8A414" w14:textId="77777777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26 ± 0.03</w:t>
            </w:r>
          </w:p>
        </w:tc>
      </w:tr>
      <w:tr w:rsidR="006E31E9" w:rsidRPr="003A31E3" w14:paraId="132A4D6F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hideMark/>
          </w:tcPr>
          <w:p w14:paraId="2123BFDE" w14:textId="6AF2599D" w:rsidR="005B3FE2" w:rsidRPr="003A31E3" w:rsidRDefault="005B3FE2" w:rsidP="005B3FE2">
            <w:pPr>
              <w:spacing w:after="0" w:line="240" w:lineRule="auto"/>
              <w:jc w:val="both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Edge</w:t>
            </w:r>
            <w:r w:rsidR="00DA07D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Count</w:t>
            </w:r>
          </w:p>
        </w:tc>
        <w:tc>
          <w:tcPr>
            <w:tcW w:w="1206" w:type="dxa"/>
            <w:shd w:val="clear" w:color="auto" w:fill="auto"/>
            <w:hideMark/>
          </w:tcPr>
          <w:p w14:paraId="2D5E1F10" w14:textId="77777777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5±1.64</w:t>
            </w:r>
          </w:p>
        </w:tc>
        <w:tc>
          <w:tcPr>
            <w:tcW w:w="2127" w:type="dxa"/>
            <w:shd w:val="clear" w:color="auto" w:fill="auto"/>
            <w:hideMark/>
          </w:tcPr>
          <w:p w14:paraId="732DF816" w14:textId="0B69DFBB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4.64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3.4 (0. 33)</w:t>
            </w:r>
          </w:p>
        </w:tc>
        <w:tc>
          <w:tcPr>
            <w:tcW w:w="832" w:type="dxa"/>
            <w:shd w:val="clear" w:color="auto" w:fill="auto"/>
            <w:hideMark/>
          </w:tcPr>
          <w:p w14:paraId="16EAA09A" w14:textId="3EF9536A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3.3 ±</w:t>
            </w:r>
            <w:r w:rsidR="000F63C8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83</w:t>
            </w:r>
          </w:p>
        </w:tc>
        <w:tc>
          <w:tcPr>
            <w:tcW w:w="1577" w:type="dxa"/>
            <w:shd w:val="clear" w:color="auto" w:fill="auto"/>
            <w:hideMark/>
          </w:tcPr>
          <w:p w14:paraId="481972E7" w14:textId="4518A8A3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4.64 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73 (0.67)</w:t>
            </w:r>
          </w:p>
        </w:tc>
        <w:tc>
          <w:tcPr>
            <w:tcW w:w="1673" w:type="dxa"/>
            <w:shd w:val="clear" w:color="auto" w:fill="auto"/>
            <w:hideMark/>
          </w:tcPr>
          <w:p w14:paraId="5ED41DA1" w14:textId="77777777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4.63 ± 0.43</w:t>
            </w:r>
          </w:p>
        </w:tc>
      </w:tr>
      <w:tr w:rsidR="006E31E9" w:rsidRPr="003A31E3" w14:paraId="7506092B" w14:textId="77777777" w:rsidTr="006E31E9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hideMark/>
          </w:tcPr>
          <w:p w14:paraId="66A8D311" w14:textId="77777777" w:rsidR="005B3FE2" w:rsidRPr="003A31E3" w:rsidRDefault="005B3FE2" w:rsidP="005B3FE2">
            <w:pPr>
              <w:spacing w:after="0" w:line="240" w:lineRule="auto"/>
              <w:jc w:val="both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Indegree</w:t>
            </w:r>
          </w:p>
        </w:tc>
        <w:tc>
          <w:tcPr>
            <w:tcW w:w="1206" w:type="dxa"/>
            <w:shd w:val="clear" w:color="auto" w:fill="auto"/>
            <w:hideMark/>
          </w:tcPr>
          <w:p w14:paraId="11A78993" w14:textId="77777777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33±0.48</w:t>
            </w:r>
          </w:p>
        </w:tc>
        <w:tc>
          <w:tcPr>
            <w:tcW w:w="2127" w:type="dxa"/>
            <w:shd w:val="clear" w:color="auto" w:fill="auto"/>
            <w:hideMark/>
          </w:tcPr>
          <w:p w14:paraId="044DDB4B" w14:textId="358097EA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32</w:t>
            </w:r>
            <w:r w:rsidR="000F63C8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34 (0.52)</w:t>
            </w:r>
          </w:p>
        </w:tc>
        <w:tc>
          <w:tcPr>
            <w:tcW w:w="832" w:type="dxa"/>
            <w:shd w:val="clear" w:color="auto" w:fill="auto"/>
            <w:hideMark/>
          </w:tcPr>
          <w:p w14:paraId="1FD6D0EF" w14:textId="33C59BDE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02 ±</w:t>
            </w:r>
            <w:r w:rsidR="000F63C8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1577" w:type="dxa"/>
            <w:shd w:val="clear" w:color="auto" w:fill="auto"/>
            <w:hideMark/>
          </w:tcPr>
          <w:p w14:paraId="55839AE4" w14:textId="651DD8F2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31 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27(0.83)</w:t>
            </w:r>
          </w:p>
        </w:tc>
        <w:tc>
          <w:tcPr>
            <w:tcW w:w="1673" w:type="dxa"/>
            <w:shd w:val="clear" w:color="auto" w:fill="auto"/>
            <w:hideMark/>
          </w:tcPr>
          <w:p w14:paraId="277BEB41" w14:textId="77777777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32 ± 0.04</w:t>
            </w:r>
          </w:p>
        </w:tc>
      </w:tr>
      <w:tr w:rsidR="006E31E9" w:rsidRPr="003A31E3" w14:paraId="5A27B218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hideMark/>
          </w:tcPr>
          <w:p w14:paraId="669E0320" w14:textId="77777777" w:rsidR="005B3FE2" w:rsidRPr="003A31E3" w:rsidRDefault="005B3FE2" w:rsidP="005B3FE2">
            <w:pPr>
              <w:spacing w:after="0" w:line="240" w:lineRule="auto"/>
              <w:jc w:val="both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Neighborhood Connectivity</w:t>
            </w:r>
          </w:p>
        </w:tc>
        <w:tc>
          <w:tcPr>
            <w:tcW w:w="1206" w:type="dxa"/>
            <w:shd w:val="clear" w:color="auto" w:fill="auto"/>
            <w:hideMark/>
          </w:tcPr>
          <w:p w14:paraId="2A0429C4" w14:textId="0EC8D1E3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61.76</w:t>
            </w:r>
            <w:r w:rsidR="000F63C8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0F63C8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9.09</w:t>
            </w:r>
          </w:p>
        </w:tc>
        <w:tc>
          <w:tcPr>
            <w:tcW w:w="2127" w:type="dxa"/>
            <w:shd w:val="clear" w:color="auto" w:fill="auto"/>
            <w:hideMark/>
          </w:tcPr>
          <w:p w14:paraId="1D16F3D5" w14:textId="4A00DADB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31.95 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1.74 (0.20)</w:t>
            </w:r>
          </w:p>
        </w:tc>
        <w:tc>
          <w:tcPr>
            <w:tcW w:w="832" w:type="dxa"/>
            <w:shd w:val="clear" w:color="auto" w:fill="auto"/>
            <w:hideMark/>
          </w:tcPr>
          <w:p w14:paraId="41314580" w14:textId="77777777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34.63 ± 15.1</w:t>
            </w:r>
          </w:p>
        </w:tc>
        <w:tc>
          <w:tcPr>
            <w:tcW w:w="1577" w:type="dxa"/>
            <w:shd w:val="clear" w:color="auto" w:fill="auto"/>
            <w:hideMark/>
          </w:tcPr>
          <w:p w14:paraId="42DBB019" w14:textId="1C5E34D7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31.87 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7.36 (0. 44)</w:t>
            </w:r>
          </w:p>
        </w:tc>
        <w:tc>
          <w:tcPr>
            <w:tcW w:w="1673" w:type="dxa"/>
            <w:shd w:val="clear" w:color="auto" w:fill="auto"/>
            <w:hideMark/>
          </w:tcPr>
          <w:p w14:paraId="7798C42D" w14:textId="77777777" w:rsidR="005B3FE2" w:rsidRPr="003A31E3" w:rsidRDefault="005B3FE2" w:rsidP="005B3FE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31.91 ± 2.74</w:t>
            </w:r>
          </w:p>
        </w:tc>
      </w:tr>
      <w:tr w:rsidR="006E31E9" w:rsidRPr="003A31E3" w14:paraId="1FA0A25D" w14:textId="77777777" w:rsidTr="006E31E9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hideMark/>
          </w:tcPr>
          <w:p w14:paraId="10C805D6" w14:textId="77777777" w:rsidR="005B3FE2" w:rsidRPr="003A31E3" w:rsidRDefault="005B3FE2" w:rsidP="005B3FE2">
            <w:pPr>
              <w:spacing w:after="0" w:line="240" w:lineRule="auto"/>
              <w:jc w:val="both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Outdegree</w:t>
            </w:r>
          </w:p>
        </w:tc>
        <w:tc>
          <w:tcPr>
            <w:tcW w:w="1206" w:type="dxa"/>
            <w:shd w:val="clear" w:color="auto" w:fill="auto"/>
            <w:hideMark/>
          </w:tcPr>
          <w:p w14:paraId="777F975E" w14:textId="75F0A4C4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66</w:t>
            </w:r>
            <w:r w:rsidR="000F63C8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0F63C8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.34</w:t>
            </w:r>
          </w:p>
        </w:tc>
        <w:tc>
          <w:tcPr>
            <w:tcW w:w="2127" w:type="dxa"/>
            <w:shd w:val="clear" w:color="auto" w:fill="auto"/>
            <w:hideMark/>
          </w:tcPr>
          <w:p w14:paraId="23F16E17" w14:textId="249B3941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33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3.4 (0.30)</w:t>
            </w:r>
          </w:p>
        </w:tc>
        <w:tc>
          <w:tcPr>
            <w:tcW w:w="832" w:type="dxa"/>
            <w:shd w:val="clear" w:color="auto" w:fill="auto"/>
            <w:hideMark/>
          </w:tcPr>
          <w:p w14:paraId="11B946F3" w14:textId="2150CC98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.28 ±</w:t>
            </w:r>
            <w:r w:rsidR="000F63C8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.83</w:t>
            </w:r>
          </w:p>
        </w:tc>
        <w:tc>
          <w:tcPr>
            <w:tcW w:w="1577" w:type="dxa"/>
            <w:shd w:val="clear" w:color="auto" w:fill="auto"/>
            <w:hideMark/>
          </w:tcPr>
          <w:p w14:paraId="2BF19D1C" w14:textId="49DF737C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31 ±</w:t>
            </w:r>
            <w:r w:rsidR="001B6A7C"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 xml:space="preserve">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71 (0. 59)</w:t>
            </w:r>
          </w:p>
        </w:tc>
        <w:tc>
          <w:tcPr>
            <w:tcW w:w="1673" w:type="dxa"/>
            <w:shd w:val="clear" w:color="auto" w:fill="auto"/>
            <w:hideMark/>
          </w:tcPr>
          <w:p w14:paraId="472DD02B" w14:textId="77777777" w:rsidR="005B3FE2" w:rsidRPr="003A31E3" w:rsidRDefault="005B3FE2" w:rsidP="005B3FE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.32 ± 0.43</w:t>
            </w:r>
          </w:p>
        </w:tc>
      </w:tr>
    </w:tbl>
    <w:p w14:paraId="5043CB0F" w14:textId="627AF6EB" w:rsidR="007A3265" w:rsidRPr="003A31E3" w:rsidRDefault="002A4D49" w:rsidP="00E04907">
      <w:pPr>
        <w:rPr>
          <w:rFonts w:ascii="Arial" w:hAnsi="Arial"/>
          <w:sz w:val="20"/>
          <w:szCs w:val="20"/>
        </w:rPr>
      </w:pPr>
      <w:r w:rsidRPr="003A31E3">
        <w:rPr>
          <w:rFonts w:ascii="Arial" w:hAnsi="Arial"/>
          <w:sz w:val="20"/>
          <w:szCs w:val="20"/>
          <w:lang w:val="en-US"/>
        </w:rPr>
        <w:t xml:space="preserve">Shown are the </w:t>
      </w:r>
      <w:r w:rsidR="00FC47E7" w:rsidRPr="003A31E3">
        <w:rPr>
          <w:rFonts w:ascii="Arial" w:hAnsi="Arial"/>
          <w:sz w:val="20"/>
          <w:szCs w:val="20"/>
          <w:lang w:val="en-US"/>
        </w:rPr>
        <w:t xml:space="preserve">network </w:t>
      </w:r>
      <w:r w:rsidRPr="003A31E3">
        <w:rPr>
          <w:rFonts w:ascii="Arial" w:hAnsi="Arial"/>
          <w:sz w:val="20"/>
          <w:szCs w:val="20"/>
          <w:lang w:val="en-US"/>
        </w:rPr>
        <w:t xml:space="preserve">properties for genes controlled by tandem promoters at a distance </w:t>
      </w:r>
      <w:r w:rsidRPr="003A31E3">
        <w:rPr>
          <w:rFonts w:ascii="Arial" w:hAnsi="Arial"/>
          <w:lang w:val="en-US"/>
        </w:rPr>
        <w:t>d</w:t>
      </w:r>
      <w:r w:rsidRPr="003A31E3">
        <w:rPr>
          <w:rFonts w:ascii="Arial" w:hAnsi="Arial"/>
          <w:vertAlign w:val="subscript"/>
          <w:lang w:val="en-US"/>
        </w:rPr>
        <w:t>TSS</w:t>
      </w:r>
      <w:r w:rsidRPr="003A31E3">
        <w:rPr>
          <w:rFonts w:ascii="Arial" w:hAnsi="Arial"/>
          <w:lang w:val="en-US"/>
        </w:rPr>
        <w:t xml:space="preserve"> ≤ 35 bp and at a distance d</w:t>
      </w:r>
      <w:r w:rsidRPr="003A31E3">
        <w:rPr>
          <w:rFonts w:ascii="Arial" w:hAnsi="Arial"/>
          <w:vertAlign w:val="subscript"/>
          <w:lang w:val="en-US"/>
        </w:rPr>
        <w:t>TSS</w:t>
      </w:r>
      <w:r w:rsidRPr="003A31E3">
        <w:rPr>
          <w:rFonts w:ascii="Arial" w:hAnsi="Arial"/>
          <w:lang w:val="en-US"/>
        </w:rPr>
        <w:t xml:space="preserve"> &gt; 35 bp</w:t>
      </w:r>
      <w:r w:rsidRPr="003A31E3">
        <w:rPr>
          <w:rFonts w:ascii="Arial" w:hAnsi="Arial"/>
          <w:sz w:val="20"/>
          <w:szCs w:val="20"/>
          <w:lang w:val="en-US"/>
        </w:rPr>
        <w:t xml:space="preserve">. For comparison, we show the same properties, when averaged from all genes of </w:t>
      </w:r>
      <w:r w:rsidRPr="003A31E3">
        <w:rPr>
          <w:rFonts w:ascii="Arial" w:hAnsi="Arial"/>
          <w:i/>
          <w:iCs/>
          <w:sz w:val="20"/>
          <w:szCs w:val="20"/>
          <w:lang w:val="en-US"/>
        </w:rPr>
        <w:t>E. coli</w:t>
      </w:r>
      <w:r w:rsidRPr="003A31E3">
        <w:rPr>
          <w:rFonts w:ascii="Arial" w:hAnsi="Arial"/>
          <w:sz w:val="20"/>
          <w:szCs w:val="20"/>
          <w:lang w:val="en-US"/>
        </w:rPr>
        <w:t>’s TF network. Genes without TF’s are not considered.</w:t>
      </w:r>
      <w:r w:rsidR="009A02EB" w:rsidRPr="003A31E3">
        <w:rPr>
          <w:rFonts w:ascii="Arial" w:hAnsi="Arial"/>
          <w:sz w:val="20"/>
          <w:szCs w:val="20"/>
          <w:lang w:val="en-US"/>
        </w:rPr>
        <w:t xml:space="preserve"> Note that </w:t>
      </w:r>
      <w:r w:rsidR="009A02EB" w:rsidRPr="003A31E3">
        <w:rPr>
          <w:rFonts w:ascii="Arial" w:hAnsi="Arial"/>
          <w:sz w:val="20"/>
          <w:szCs w:val="20"/>
        </w:rPr>
        <w:t>all p-values are larger than 0.05</w:t>
      </w:r>
      <w:r w:rsidR="00F87CBE" w:rsidRPr="003A31E3">
        <w:rPr>
          <w:rFonts w:ascii="Arial" w:hAnsi="Arial"/>
          <w:sz w:val="20"/>
          <w:szCs w:val="20"/>
        </w:rPr>
        <w:t>.</w:t>
      </w:r>
    </w:p>
    <w:p w14:paraId="6CF90D32" w14:textId="77777777" w:rsidR="00FC47E7" w:rsidRPr="003A31E3" w:rsidRDefault="00FC47E7" w:rsidP="006135CB">
      <w:pPr>
        <w:jc w:val="both"/>
        <w:rPr>
          <w:rFonts w:ascii="Arial" w:hAnsi="Arial"/>
          <w:b/>
          <w:sz w:val="20"/>
          <w:szCs w:val="20"/>
        </w:rPr>
      </w:pPr>
    </w:p>
    <w:p w14:paraId="005BBD1D" w14:textId="3D7B8AE0" w:rsidR="00561E44" w:rsidRPr="003A31E3" w:rsidRDefault="00561E44" w:rsidP="006135CB">
      <w:pPr>
        <w:jc w:val="both"/>
        <w:rPr>
          <w:rFonts w:ascii="Arial" w:hAnsi="Arial"/>
          <w:sz w:val="20"/>
          <w:szCs w:val="20"/>
        </w:rPr>
      </w:pPr>
      <w:r w:rsidRPr="003A31E3">
        <w:rPr>
          <w:rFonts w:ascii="Arial" w:hAnsi="Arial"/>
          <w:b/>
          <w:sz w:val="20"/>
          <w:szCs w:val="20"/>
        </w:rPr>
        <w:t xml:space="preserve">Table </w:t>
      </w:r>
      <w:r w:rsidR="00964E01">
        <w:rPr>
          <w:rFonts w:ascii="Arial" w:hAnsi="Arial"/>
          <w:b/>
          <w:sz w:val="20"/>
          <w:szCs w:val="20"/>
        </w:rPr>
        <w:t>D</w:t>
      </w:r>
      <w:r w:rsidRPr="003A31E3">
        <w:rPr>
          <w:rFonts w:ascii="Arial" w:hAnsi="Arial"/>
          <w:b/>
          <w:sz w:val="20"/>
          <w:szCs w:val="20"/>
        </w:rPr>
        <w:t>:</w:t>
      </w:r>
      <w:r w:rsidR="00326393" w:rsidRPr="003A31E3">
        <w:rPr>
          <w:rFonts w:ascii="Arial" w:hAnsi="Arial"/>
          <w:sz w:val="20"/>
          <w:szCs w:val="20"/>
        </w:rPr>
        <w:t xml:space="preserve"> </w:t>
      </w:r>
      <w:bookmarkStart w:id="0" w:name="_Hlk79499304"/>
      <w:r w:rsidR="008201E7" w:rsidRPr="003A31E3">
        <w:rPr>
          <w:rFonts w:ascii="Arial" w:hAnsi="Arial"/>
          <w:b/>
          <w:bCs/>
          <w:sz w:val="20"/>
          <w:szCs w:val="20"/>
        </w:rPr>
        <w:t>G</w:t>
      </w:r>
      <w:r w:rsidR="00326393" w:rsidRPr="003A31E3">
        <w:rPr>
          <w:rFonts w:ascii="Arial" w:hAnsi="Arial"/>
          <w:b/>
          <w:bCs/>
          <w:sz w:val="20"/>
          <w:szCs w:val="20"/>
        </w:rPr>
        <w:t xml:space="preserve">enes </w:t>
      </w:r>
      <w:r w:rsidR="00562429" w:rsidRPr="003A31E3">
        <w:rPr>
          <w:rFonts w:ascii="Arial" w:hAnsi="Arial"/>
          <w:b/>
          <w:bCs/>
          <w:sz w:val="20"/>
          <w:szCs w:val="20"/>
        </w:rPr>
        <w:t>control</w:t>
      </w:r>
      <w:r w:rsidR="00CA4469" w:rsidRPr="003A31E3">
        <w:rPr>
          <w:rFonts w:ascii="Arial" w:hAnsi="Arial"/>
          <w:b/>
          <w:bCs/>
          <w:sz w:val="20"/>
          <w:szCs w:val="20"/>
        </w:rPr>
        <w:t>led</w:t>
      </w:r>
      <w:r w:rsidR="00562429" w:rsidRPr="003A31E3">
        <w:rPr>
          <w:rFonts w:ascii="Arial" w:hAnsi="Arial"/>
          <w:b/>
          <w:bCs/>
          <w:sz w:val="20"/>
          <w:szCs w:val="20"/>
        </w:rPr>
        <w:t xml:space="preserve"> </w:t>
      </w:r>
      <w:r w:rsidR="00CA4469" w:rsidRPr="003A31E3">
        <w:rPr>
          <w:rFonts w:ascii="Arial" w:hAnsi="Arial"/>
          <w:b/>
          <w:bCs/>
          <w:sz w:val="20"/>
          <w:szCs w:val="20"/>
        </w:rPr>
        <w:t>by</w:t>
      </w:r>
      <w:r w:rsidR="00562429" w:rsidRPr="003A31E3">
        <w:rPr>
          <w:rFonts w:ascii="Arial" w:hAnsi="Arial"/>
          <w:b/>
          <w:bCs/>
          <w:sz w:val="20"/>
          <w:szCs w:val="20"/>
        </w:rPr>
        <w:t xml:space="preserve"> </w:t>
      </w:r>
      <w:r w:rsidR="00326393" w:rsidRPr="003A31E3">
        <w:rPr>
          <w:rFonts w:ascii="Arial" w:hAnsi="Arial"/>
          <w:b/>
          <w:bCs/>
          <w:sz w:val="20"/>
          <w:szCs w:val="20"/>
        </w:rPr>
        <w:t>tandem promoters</w:t>
      </w:r>
      <w:r w:rsidR="00E55678" w:rsidRPr="003A31E3">
        <w:rPr>
          <w:rFonts w:ascii="Arial" w:hAnsi="Arial"/>
          <w:b/>
          <w:bCs/>
          <w:sz w:val="20"/>
          <w:szCs w:val="20"/>
        </w:rPr>
        <w:t xml:space="preserve"> without input TFs</w:t>
      </w:r>
      <w:r w:rsidR="0061049C" w:rsidRPr="003A31E3">
        <w:rPr>
          <w:rFonts w:ascii="Arial" w:hAnsi="Arial"/>
          <w:b/>
          <w:bCs/>
          <w:sz w:val="20"/>
          <w:szCs w:val="20"/>
        </w:rPr>
        <w:t>.</w:t>
      </w:r>
      <w:r w:rsidR="0061049C" w:rsidRPr="003A31E3">
        <w:rPr>
          <w:rFonts w:ascii="Arial" w:hAnsi="Arial"/>
          <w:sz w:val="20"/>
          <w:szCs w:val="20"/>
        </w:rPr>
        <w:t xml:space="preserve"> </w:t>
      </w:r>
      <w:bookmarkEnd w:id="0"/>
    </w:p>
    <w:tbl>
      <w:tblPr>
        <w:tblW w:w="6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4449"/>
      </w:tblGrid>
      <w:tr w:rsidR="006E31E9" w:rsidRPr="003A31E3" w14:paraId="4CCD14FC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2DDC3D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S. No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6D40B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 xml:space="preserve">Gene 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3FE19991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 xml:space="preserve">Availability in the YFP strain library </w:t>
            </w:r>
          </w:p>
        </w:tc>
      </w:tr>
      <w:tr w:rsidR="006E31E9" w:rsidRPr="003A31E3" w14:paraId="19E3AC3B" w14:textId="77777777" w:rsidTr="006E31E9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AE20F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F437A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ampH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7EBC53B1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7C8E2F2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321E2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7BBC2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ansP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68FAE774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27B61B99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38EC2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88D1C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aroK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1FCA1C8D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49A0EB4E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D9646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ABF2B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aspS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64D48FE3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Segoe UI Symbol"/>
                <w:sz w:val="20"/>
                <w:szCs w:val="20"/>
                <w:lang w:eastAsia="en-US"/>
              </w:rPr>
              <w:t>✓</w:t>
            </w:r>
          </w:p>
        </w:tc>
      </w:tr>
      <w:tr w:rsidR="006E31E9" w:rsidRPr="003A31E3" w14:paraId="0D997E6C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FE222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43012E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bepA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0D90F87D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28D1B254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3B2C0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D4E76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cfa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67F7CF1E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2651B209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300BC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FD2F5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cobU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02BCF6B8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20C3649B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7B7CC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2E440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crfC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04BB4E9C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7CD5176A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74F0D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056CC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degQ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762ECF56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4204D97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04368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6B709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fkpA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2B8AE55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Segoe UI Symbol"/>
                <w:sz w:val="20"/>
                <w:szCs w:val="20"/>
                <w:lang w:eastAsia="en-US"/>
              </w:rPr>
              <w:t>✓</w:t>
            </w:r>
          </w:p>
        </w:tc>
      </w:tr>
      <w:tr w:rsidR="006E31E9" w:rsidRPr="003A31E3" w14:paraId="0E6C7DA6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172A88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772C1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ispU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6C8A3DA9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Segoe UI Symbol"/>
                <w:sz w:val="20"/>
                <w:szCs w:val="20"/>
                <w:lang w:eastAsia="en-US"/>
              </w:rPr>
              <w:t>✓</w:t>
            </w:r>
          </w:p>
        </w:tc>
      </w:tr>
      <w:tr w:rsidR="006E31E9" w:rsidRPr="003A31E3" w14:paraId="24BFADFB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D0984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30058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lpp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5A30FF51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01BB76BE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22AB5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D4841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mepS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66B9D208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1B46AC7E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717D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EA4B27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mfd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2E5202EB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Segoe UI Symbol"/>
                <w:sz w:val="20"/>
                <w:szCs w:val="20"/>
                <w:lang w:eastAsia="en-US"/>
              </w:rPr>
              <w:t>✓</w:t>
            </w:r>
          </w:p>
        </w:tc>
      </w:tr>
      <w:tr w:rsidR="006E31E9" w:rsidRPr="003A31E3" w14:paraId="550A0DFF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41D51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5611A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narU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6A9AF085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371E4377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C7D28A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lastRenderedPageBreak/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4EF57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opgG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6ABEDC81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62F03062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EF6B6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1B6CBA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panD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6326CF6B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587DC1A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7D0AC0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237D9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pfkB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58F56057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Segoe UI Symbol"/>
                <w:sz w:val="20"/>
                <w:szCs w:val="20"/>
                <w:lang w:eastAsia="en-US"/>
              </w:rPr>
              <w:t>✓</w:t>
            </w:r>
          </w:p>
        </w:tc>
      </w:tr>
      <w:tr w:rsidR="006E31E9" w:rsidRPr="003A31E3" w14:paraId="30D26BC9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AC130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23E01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serW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71219808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725D96E0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DC1AF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C0ADF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tig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63BA04F8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Segoe UI Symbol"/>
                <w:sz w:val="20"/>
                <w:szCs w:val="20"/>
                <w:lang w:eastAsia="en-US"/>
              </w:rPr>
              <w:t>✓</w:t>
            </w:r>
          </w:p>
        </w:tc>
      </w:tr>
      <w:tr w:rsidR="006E31E9" w:rsidRPr="003A31E3" w14:paraId="17063F1C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2081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CFF72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ucpA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77D08EE1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Segoe UI Symbol"/>
                <w:sz w:val="20"/>
                <w:szCs w:val="20"/>
                <w:lang w:eastAsia="en-US"/>
              </w:rPr>
              <w:t>✓</w:t>
            </w:r>
          </w:p>
        </w:tc>
      </w:tr>
      <w:tr w:rsidR="006E31E9" w:rsidRPr="003A31E3" w14:paraId="275BA498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FC1E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EA59E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xapR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21146B0D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75C428F2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63104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3191B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ybgI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2DF6F28F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35A60089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3B352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2F760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ygiM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66390C9E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08F94FC8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F5A44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6BC05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yheO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2CC7D313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  <w:tr w:rsidR="006E31E9" w:rsidRPr="003A31E3" w14:paraId="3C3220BD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650E5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A4598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eastAsia="en-US"/>
              </w:rPr>
              <w:t>yobF</w:t>
            </w:r>
          </w:p>
        </w:tc>
        <w:tc>
          <w:tcPr>
            <w:tcW w:w="4449" w:type="dxa"/>
            <w:shd w:val="clear" w:color="auto" w:fill="auto"/>
            <w:noWrap/>
            <w:hideMark/>
          </w:tcPr>
          <w:p w14:paraId="7A1CC157" w14:textId="77777777" w:rsidR="000646AA" w:rsidRPr="003A31E3" w:rsidRDefault="000646AA" w:rsidP="000646AA">
            <w:pPr>
              <w:spacing w:after="0" w:line="240" w:lineRule="auto"/>
              <w:rPr>
                <w:rFonts w:eastAsia="Times New Roman" w:cs="Calibri"/>
                <w:lang w:val="en-US" w:eastAsia="en-US"/>
              </w:rPr>
            </w:pPr>
            <w:r w:rsidRPr="003A31E3">
              <w:rPr>
                <w:rFonts w:eastAsia="Times New Roman" w:cs="Calibri"/>
                <w:lang w:val="en-US" w:eastAsia="en-US"/>
              </w:rPr>
              <w:t> </w:t>
            </w:r>
          </w:p>
        </w:tc>
      </w:tr>
    </w:tbl>
    <w:p w14:paraId="3A1630D2" w14:textId="13999848" w:rsidR="00561E44" w:rsidRPr="003A31E3" w:rsidRDefault="00627DBA" w:rsidP="008201E7">
      <w:pPr>
        <w:spacing w:after="0" w:line="240" w:lineRule="auto"/>
        <w:rPr>
          <w:rFonts w:ascii="Arial" w:hAnsi="Arial"/>
          <w:sz w:val="20"/>
          <w:szCs w:val="20"/>
        </w:rPr>
      </w:pPr>
      <w:r w:rsidRPr="003A31E3">
        <w:rPr>
          <w:rFonts w:ascii="Arial" w:hAnsi="Arial"/>
          <w:sz w:val="20"/>
          <w:szCs w:val="20"/>
        </w:rPr>
        <w:t xml:space="preserve">Genes controlled by tandem promoters without input TFs. </w:t>
      </w:r>
      <w:r w:rsidR="002A4D49" w:rsidRPr="003A31E3">
        <w:rPr>
          <w:rFonts w:ascii="Arial" w:hAnsi="Arial"/>
          <w:sz w:val="20"/>
          <w:szCs w:val="20"/>
        </w:rPr>
        <w:t>Those genes whose proteins are tagged with YFP in the YFP strain library are marked with the symbol ‘</w:t>
      </w:r>
      <w:r w:rsidR="002A4D49" w:rsidRPr="003A31E3">
        <w:rPr>
          <w:rFonts w:ascii="Segoe UI Symbol" w:hAnsi="Segoe UI Symbol" w:cs="Segoe UI Symbol"/>
          <w:sz w:val="20"/>
          <w:szCs w:val="20"/>
        </w:rPr>
        <w:t>✓</w:t>
      </w:r>
      <w:r w:rsidR="002A4D49" w:rsidRPr="003A31E3">
        <w:rPr>
          <w:rFonts w:ascii="Arial" w:hAnsi="Arial"/>
          <w:sz w:val="20"/>
          <w:szCs w:val="20"/>
        </w:rPr>
        <w:t>’.</w:t>
      </w:r>
    </w:p>
    <w:p w14:paraId="6E8317D1" w14:textId="1AB55222" w:rsidR="002A4D49" w:rsidRPr="003A31E3" w:rsidRDefault="002A4D49" w:rsidP="002A1AED">
      <w:pPr>
        <w:jc w:val="both"/>
        <w:rPr>
          <w:rFonts w:ascii="Arial" w:hAnsi="Arial"/>
          <w:b/>
          <w:sz w:val="20"/>
          <w:szCs w:val="20"/>
        </w:rPr>
      </w:pPr>
    </w:p>
    <w:p w14:paraId="39E6B87B" w14:textId="50B23D45" w:rsidR="001B5F78" w:rsidRPr="003A31E3" w:rsidRDefault="008C520A" w:rsidP="002A1AED">
      <w:pPr>
        <w:jc w:val="both"/>
        <w:rPr>
          <w:rFonts w:ascii="Arial" w:hAnsi="Arial"/>
          <w:sz w:val="20"/>
          <w:szCs w:val="20"/>
        </w:rPr>
      </w:pPr>
      <w:r w:rsidRPr="003A31E3">
        <w:rPr>
          <w:rFonts w:ascii="Arial" w:hAnsi="Arial"/>
          <w:b/>
          <w:sz w:val="20"/>
          <w:szCs w:val="20"/>
        </w:rPr>
        <w:t xml:space="preserve">Table </w:t>
      </w:r>
      <w:r w:rsidR="008E5104">
        <w:rPr>
          <w:rFonts w:ascii="Arial" w:hAnsi="Arial"/>
          <w:b/>
          <w:sz w:val="20"/>
          <w:szCs w:val="20"/>
        </w:rPr>
        <w:t>E</w:t>
      </w:r>
      <w:r w:rsidRPr="003A31E3">
        <w:rPr>
          <w:rFonts w:ascii="Arial" w:hAnsi="Arial"/>
          <w:b/>
          <w:sz w:val="20"/>
          <w:szCs w:val="20"/>
        </w:rPr>
        <w:t xml:space="preserve">. Genes </w:t>
      </w:r>
      <w:r w:rsidR="0011112F" w:rsidRPr="003A31E3">
        <w:rPr>
          <w:rFonts w:ascii="Arial" w:hAnsi="Arial"/>
          <w:b/>
          <w:sz w:val="20"/>
          <w:szCs w:val="20"/>
        </w:rPr>
        <w:t>controlled by</w:t>
      </w:r>
      <w:r w:rsidRPr="003A31E3">
        <w:rPr>
          <w:rFonts w:ascii="Arial" w:hAnsi="Arial"/>
          <w:b/>
          <w:sz w:val="20"/>
          <w:szCs w:val="20"/>
        </w:rPr>
        <w:t xml:space="preserve"> tandem promoters </w:t>
      </w:r>
      <w:r w:rsidR="004C71EC" w:rsidRPr="003A31E3">
        <w:rPr>
          <w:rFonts w:ascii="Arial" w:hAnsi="Arial"/>
          <w:b/>
          <w:sz w:val="20"/>
          <w:szCs w:val="20"/>
        </w:rPr>
        <w:t>regulated by</w:t>
      </w:r>
      <w:r w:rsidR="0011112F" w:rsidRPr="003A31E3">
        <w:rPr>
          <w:rFonts w:ascii="Arial" w:hAnsi="Arial"/>
          <w:b/>
          <w:sz w:val="20"/>
          <w:szCs w:val="20"/>
        </w:rPr>
        <w:t xml:space="preserve"> one and only</w:t>
      </w:r>
      <w:r w:rsidRPr="003A31E3">
        <w:rPr>
          <w:rFonts w:ascii="Arial" w:hAnsi="Arial"/>
          <w:b/>
          <w:sz w:val="20"/>
          <w:szCs w:val="20"/>
        </w:rPr>
        <w:t xml:space="preserve"> one input</w:t>
      </w:r>
      <w:r w:rsidR="0011112F" w:rsidRPr="003A31E3">
        <w:rPr>
          <w:rFonts w:ascii="Arial" w:hAnsi="Arial"/>
          <w:b/>
          <w:sz w:val="20"/>
          <w:szCs w:val="20"/>
        </w:rPr>
        <w:t xml:space="preserve"> TF</w:t>
      </w:r>
      <w:r w:rsidRPr="003A31E3">
        <w:rPr>
          <w:rFonts w:ascii="Arial" w:hAnsi="Arial"/>
          <w:b/>
          <w:sz w:val="20"/>
          <w:szCs w:val="20"/>
        </w:rPr>
        <w:t>.</w:t>
      </w:r>
      <w:r w:rsidR="006408C4" w:rsidRPr="003A31E3">
        <w:rPr>
          <w:rFonts w:ascii="Arial" w:hAnsi="Arial"/>
          <w:sz w:val="20"/>
          <w:szCs w:val="20"/>
        </w:rPr>
        <w:t xml:space="preserve"> </w:t>
      </w:r>
    </w:p>
    <w:tbl>
      <w:tblPr>
        <w:tblW w:w="8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007"/>
        <w:gridCol w:w="2126"/>
        <w:gridCol w:w="1276"/>
        <w:gridCol w:w="2410"/>
      </w:tblGrid>
      <w:tr w:rsidR="006E31E9" w:rsidRPr="003A31E3" w14:paraId="254EB478" w14:textId="77777777" w:rsidTr="006E31E9">
        <w:trPr>
          <w:trHeight w:val="1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0CECC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E0A1B0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 xml:space="preserve">Tandem promoter’s genes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BCFC1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Availability in YFP strain libra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F0E7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 xml:space="preserve">Input TF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7BA3F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Availability in YFP strain library</w:t>
            </w:r>
          </w:p>
        </w:tc>
      </w:tr>
      <w:tr w:rsidR="006E31E9" w:rsidRPr="003A31E3" w14:paraId="47FD741D" w14:textId="77777777" w:rsidTr="006E31E9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E22BA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737302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40432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5D255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6DF28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2C074E22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C6548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0A678D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vp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758E7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843D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ur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7EDD9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0E21248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D4040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1A69F2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ys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358FF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FB71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ys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7EC89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650054F3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E454A9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1909EA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dap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233C8A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D66C3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039F3A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1FD3828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7E929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5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8489F8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1D3C36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9BBD9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C5C2EB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3E3E7A11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2F74B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6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415BCF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FECC23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EA18F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CD2CDA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07EDE381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DB3F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7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D4E0A1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li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E6A5E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7808B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lhd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F3B83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421F9489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D8C14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8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033A84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tn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CC149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3EF2D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px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F72A5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34D9A5A9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21234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9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ED124D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g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7F1EA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8B32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r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8CE27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355911BA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50C7A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0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8AC741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EF8DE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2372B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F4BF3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22626564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6B79C4" w14:textId="5100452B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E2B0F5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m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F7A2B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93B5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ag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D646A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745911D4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8818C" w14:textId="14A395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3EEB7F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pm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1566D6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6F83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u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3DDD21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7D99F981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DDFDD" w14:textId="242D9BEA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751DFD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hch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057B5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5AC8C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h-n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D6196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59E1CB76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05CFB0" w14:textId="505E2DB4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4FD564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ba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E486C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12C8E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l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B2D6A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2DD17F9E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7654E" w14:textId="14F89165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5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C06295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ra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6CDDC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5CA3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ABFB3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415887D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995EE" w14:textId="40476D7D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6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599BAE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eu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A3276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2B4FD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euO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A2D88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11CB18B1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5FCE57" w14:textId="2E436784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7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27BE94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iv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B009A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6F178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r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E54D1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45B98E61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EEDA8" w14:textId="7D8DF430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8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B70181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ys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588D2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2B315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r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107DD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7B931F0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980C2E" w14:textId="39BF28C6" w:rsidR="000646AA" w:rsidRPr="003A31E3" w:rsidRDefault="00B0251F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61844F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qs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1A5BC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F7C9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qs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9AA50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15F355EC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DB9E7" w14:textId="17248552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0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791942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omp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EE8A9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6BF0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r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1C68F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F1B5934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40D2F" w14:textId="08763745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EEAA4B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omp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BE7FE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3DEFB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22837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2C9265E9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A1753" w14:textId="553CD694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A9DB9A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osm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E8D24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D6C82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rcs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C85C8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071506B7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C5E56" w14:textId="2A30E26A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D9BAFA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fk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AF870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DB985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7127E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028CAF06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F51A1" w14:textId="0ACE071D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lastRenderedPageBreak/>
              <w:t>2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CDB5B5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ho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4BE7E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0B837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ho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BF7F8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0BBC13A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231D25" w14:textId="4AC3BF6E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5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021F57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ot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D31C6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F5F93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tr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6632E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9CEF7F8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0AAE9" w14:textId="08E8D95B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6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4D9622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ly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96F37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6134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ho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1DC9A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592DF51A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26866" w14:textId="28AC4D65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7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39BE0A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oh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05569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D760A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r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A3CE4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580B5FFF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0C8D3" w14:textId="2F545C6E" w:rsidR="000646AA" w:rsidRPr="003A31E3" w:rsidRDefault="00B0251F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BC5337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wz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5392B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30BC2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rcs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AE915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085C327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E90DA" w14:textId="72833981" w:rsidR="000646AA" w:rsidRPr="003A31E3" w:rsidRDefault="00B0251F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7B7E58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xdh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ECEF7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C760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39192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399FDFBB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CA9E8" w14:textId="12300F72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0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32ECAA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db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202F7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901A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ox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514A6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5F3245FF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6D702" w14:textId="54D8877D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F834BE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ea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03D78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6F29A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tr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9D076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FE21010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43569" w14:textId="5C233D56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A71B49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hb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29EE9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B288E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3B817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1B98CDB2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F163F" w14:textId="28B1F12F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  <w:r w:rsidR="00B0251F"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255400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qj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86683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9FD9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px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629FC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</w:tbl>
    <w:p w14:paraId="4DF55A60" w14:textId="6DC06C56" w:rsidR="00E73999" w:rsidRPr="003A31E3" w:rsidRDefault="002A4D49" w:rsidP="008C520A">
      <w:pPr>
        <w:rPr>
          <w:rFonts w:ascii="Arial" w:hAnsi="Arial"/>
          <w:b/>
          <w:sz w:val="20"/>
          <w:szCs w:val="20"/>
        </w:rPr>
      </w:pPr>
      <w:r w:rsidRPr="003A31E3">
        <w:rPr>
          <w:rFonts w:ascii="Arial" w:hAnsi="Arial"/>
          <w:sz w:val="20"/>
          <w:szCs w:val="20"/>
        </w:rPr>
        <w:t>When the proteins of the</w:t>
      </w:r>
      <w:r w:rsidR="00FC47E7" w:rsidRPr="003A31E3">
        <w:rPr>
          <w:rFonts w:ascii="Arial" w:hAnsi="Arial"/>
          <w:sz w:val="20"/>
          <w:szCs w:val="20"/>
        </w:rPr>
        <w:t>se</w:t>
      </w:r>
      <w:r w:rsidRPr="003A31E3">
        <w:rPr>
          <w:rFonts w:ascii="Arial" w:hAnsi="Arial"/>
          <w:sz w:val="20"/>
          <w:szCs w:val="20"/>
        </w:rPr>
        <w:t xml:space="preserve"> genes and of their input TFs can be measured using </w:t>
      </w:r>
      <w:r w:rsidR="00FC47E7" w:rsidRPr="003A31E3">
        <w:rPr>
          <w:rFonts w:ascii="Arial" w:hAnsi="Arial"/>
          <w:sz w:val="20"/>
          <w:szCs w:val="20"/>
        </w:rPr>
        <w:t xml:space="preserve">strains of </w:t>
      </w:r>
      <w:r w:rsidRPr="003A31E3">
        <w:rPr>
          <w:rFonts w:ascii="Arial" w:hAnsi="Arial"/>
          <w:sz w:val="20"/>
          <w:szCs w:val="20"/>
        </w:rPr>
        <w:t>the YFP strain library, they are flagged with the symbol ‘</w:t>
      </w:r>
      <w:r w:rsidRPr="003A31E3">
        <w:rPr>
          <w:rFonts w:ascii="Segoe UI Symbol" w:eastAsia="Times New Roman" w:hAnsi="Segoe UI Symbol" w:cs="Segoe UI Symbol"/>
          <w:sz w:val="20"/>
          <w:szCs w:val="20"/>
          <w:lang w:val="en-US" w:eastAsia="fi-FI"/>
        </w:rPr>
        <w:t>✓’.</w:t>
      </w:r>
    </w:p>
    <w:p w14:paraId="265A8BB5" w14:textId="5CCA8784" w:rsidR="008C520A" w:rsidRPr="003A31E3" w:rsidRDefault="008C520A" w:rsidP="008C520A">
      <w:pPr>
        <w:rPr>
          <w:rFonts w:ascii="Arial" w:hAnsi="Arial"/>
          <w:sz w:val="20"/>
          <w:szCs w:val="20"/>
        </w:rPr>
      </w:pPr>
      <w:r w:rsidRPr="003A31E3">
        <w:rPr>
          <w:rFonts w:ascii="Arial" w:hAnsi="Arial"/>
          <w:b/>
          <w:sz w:val="20"/>
          <w:szCs w:val="20"/>
        </w:rPr>
        <w:t xml:space="preserve">Table </w:t>
      </w:r>
      <w:r w:rsidR="00727941">
        <w:rPr>
          <w:rFonts w:ascii="Arial" w:hAnsi="Arial"/>
          <w:b/>
          <w:sz w:val="20"/>
          <w:szCs w:val="20"/>
        </w:rPr>
        <w:t>F</w:t>
      </w:r>
      <w:r w:rsidRPr="003A31E3">
        <w:rPr>
          <w:rFonts w:ascii="Arial" w:hAnsi="Arial"/>
          <w:b/>
          <w:sz w:val="20"/>
          <w:szCs w:val="20"/>
        </w:rPr>
        <w:t xml:space="preserve">. </w:t>
      </w:r>
      <w:r w:rsidR="00637A8C" w:rsidRPr="003A31E3">
        <w:rPr>
          <w:rFonts w:ascii="Arial" w:hAnsi="Arial"/>
          <w:b/>
          <w:bCs/>
          <w:sz w:val="20"/>
          <w:szCs w:val="20"/>
        </w:rPr>
        <w:t>G</w:t>
      </w:r>
      <w:r w:rsidRPr="003A31E3">
        <w:rPr>
          <w:rFonts w:ascii="Arial" w:hAnsi="Arial"/>
          <w:b/>
          <w:bCs/>
          <w:sz w:val="20"/>
          <w:szCs w:val="20"/>
        </w:rPr>
        <w:t xml:space="preserve">enes </w:t>
      </w:r>
      <w:r w:rsidR="00B665CC" w:rsidRPr="003A31E3">
        <w:rPr>
          <w:rFonts w:ascii="Arial" w:hAnsi="Arial"/>
          <w:b/>
          <w:bCs/>
          <w:sz w:val="20"/>
          <w:szCs w:val="20"/>
        </w:rPr>
        <w:t>controlled by</w:t>
      </w:r>
      <w:r w:rsidR="00637A8C" w:rsidRPr="003A31E3">
        <w:rPr>
          <w:rFonts w:ascii="Arial" w:hAnsi="Arial"/>
          <w:b/>
          <w:bCs/>
          <w:sz w:val="20"/>
          <w:szCs w:val="20"/>
        </w:rPr>
        <w:t>, and only by,</w:t>
      </w:r>
      <w:r w:rsidR="00B665CC" w:rsidRPr="003A31E3">
        <w:rPr>
          <w:rFonts w:ascii="Arial" w:hAnsi="Arial"/>
          <w:b/>
          <w:bCs/>
          <w:sz w:val="20"/>
          <w:szCs w:val="20"/>
        </w:rPr>
        <w:t xml:space="preserve"> </w:t>
      </w:r>
      <w:r w:rsidR="00637A8C" w:rsidRPr="003A31E3">
        <w:rPr>
          <w:rFonts w:ascii="Arial" w:hAnsi="Arial"/>
          <w:b/>
          <w:bCs/>
          <w:sz w:val="20"/>
          <w:szCs w:val="20"/>
        </w:rPr>
        <w:t xml:space="preserve">a TF expressed by </w:t>
      </w:r>
      <w:r w:rsidRPr="003A31E3">
        <w:rPr>
          <w:rFonts w:ascii="Arial" w:hAnsi="Arial"/>
          <w:b/>
          <w:bCs/>
          <w:sz w:val="20"/>
          <w:szCs w:val="20"/>
        </w:rPr>
        <w:t>tandem promoters.</w:t>
      </w:r>
    </w:p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65"/>
        <w:gridCol w:w="1560"/>
        <w:gridCol w:w="3260"/>
        <w:gridCol w:w="1843"/>
      </w:tblGrid>
      <w:tr w:rsidR="006E31E9" w:rsidRPr="003A31E3" w14:paraId="3EB4BEE2" w14:textId="77777777" w:rsidTr="006E31E9">
        <w:trPr>
          <w:trHeight w:val="5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1B21B2" w14:textId="77777777" w:rsidR="000646AA" w:rsidRPr="003A31E3" w:rsidRDefault="000646AA" w:rsidP="000646AA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EE886B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Genes controlled by tandem promoter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8557F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Availability in YFP strain librar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B8CD37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Genes regulated by the protein expressed by the gene controlled by tandem promot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990DD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Availability in YFP strain library</w:t>
            </w:r>
          </w:p>
        </w:tc>
      </w:tr>
      <w:tr w:rsidR="006E31E9" w:rsidRPr="003A31E3" w14:paraId="100CA117" w14:textId="77777777" w:rsidTr="006E31E9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0BAC69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5E1F67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B9D1A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BADE9D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F17B1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4789E5F8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CA082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0F67B0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DBD48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741B7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4EDD3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470BEF3A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8242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A9FA37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4EE80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27CED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373C2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4B7A5C1A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557FE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C6D6F8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5CA07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84592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C42C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0B7E007F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C37CD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5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B65770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954E2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E3B72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F671F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56E915D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5C8CC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6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95530F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43910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20711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9F899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11B8DCC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B945F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7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607D67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BB071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30BED6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9E448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3274F3A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A3B98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8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49CD21B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9442A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CEB9B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B79DA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57B7CF48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175C2E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9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938312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C2298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2BF74F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F6CA3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D6F2E3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7E54F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0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B44CD9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909F3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387D4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tJ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C1D5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1966914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C94BA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1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DF2659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2FDFF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AF001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t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A3162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5B5B5D1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A0EF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2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E2CE66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8F107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77C7C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t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36E9D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035A1AEF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D1586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3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BFFA69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A70B2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63D39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tQ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A6FA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16F7D47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7FE52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4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D744BC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rg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8D0AA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ADDB8C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lys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07630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3D712AB4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5F65E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5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4694B7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ol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7FF8F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7F813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mp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8DC2A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26FAD88C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01169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6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128B0B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ol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0FAEC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1B0C36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dac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45848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41F87259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2415A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7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EA1C44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ol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F441F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942AC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re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3AD48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48C95EC2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78D5B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8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B06D1C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ol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AA5A3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52EBA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re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276E9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A96C53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50726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19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330325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bol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0919D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3110D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m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5FE9B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1CFA646B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88262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0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84EB44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67F1D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B5DFB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dgc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530BD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48992F98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B1584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1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1A54F1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D7A23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76B37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ira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D042A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244F48AB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3C5E4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2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C8B965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1371A1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FB083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lp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7771A2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218112CE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3827E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3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BD1E25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E59AF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76005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ep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F70B80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6FDC51AB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BB327D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4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B8CD47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BF4778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25C50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wrb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0354E2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2A0BAFC7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5F8B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5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B937E6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648A30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160E5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ccJ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30A3E1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5CB937C9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3323F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6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18B634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6C1360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30246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cc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F0DF74" w14:textId="77777777" w:rsidR="000646AA" w:rsidRPr="003A31E3" w:rsidRDefault="000646AA" w:rsidP="000646AA">
            <w:pPr>
              <w:spacing w:after="0" w:line="240" w:lineRule="auto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51B50FEE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9E0145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lastRenderedPageBreak/>
              <w:t>27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0A3997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427B0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76F33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hb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5C805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E0F41EF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0F461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8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31BFBB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936F9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A2D003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hb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6D602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110BD7C7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178BE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29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861E1D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evg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23017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FC7AA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r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FAA15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3C5F9A6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61B2FB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0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51BF7D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evg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FEBBF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7E68B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ox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84413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  <w:r w:rsidRPr="003A31E3">
              <w:rPr>
                <w:rFonts w:ascii="Segoe UI Symbol" w:eastAsia="Times New Roman" w:hAnsi="Segoe UI Symbol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25C44EEC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73104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1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7F04CE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evg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C2393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18E46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eg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FEB72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4D6E26F1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476CB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2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71E396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evg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8C7DA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BE599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eg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7F1C5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5ED0B18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8CB63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3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8FF54A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evg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5F73A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E446C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f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7BFED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6524D5E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F9B85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4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48E044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evg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46CBC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0506D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fdV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E3FC4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22ED94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EFF9D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5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3511C8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evg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C02F7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EB0DC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yfd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7C78B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1554446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20408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6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7718A2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CF20C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A28C40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cc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F670E2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3CBB433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917C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7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682324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D02A9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FF617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cc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4ACDF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6518DCB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CE8F6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8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811F67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28150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BCA94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B6F7E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0662958C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99C7B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39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8B4FE9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96B90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44E56F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22AD6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51675E9F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FC28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0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AA65E0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721A1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5FE59C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F851D1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381E730F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5CD3D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1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44BF431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7D064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6755A4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b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4D721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02DC03FC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0E1B7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2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54FE61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3B24E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0377E5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1B4969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78CF098E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18EEC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3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424CC4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BE8B46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F1EC73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fad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08C088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Segoe UI Symbol" w:eastAsia="Times New Roman" w:hAnsi="Segoe UI Symbol" w:cs="Calibri"/>
                <w:sz w:val="20"/>
                <w:szCs w:val="20"/>
                <w:lang w:val="en-US" w:eastAsia="en-US"/>
              </w:rPr>
            </w:pPr>
            <w:r w:rsidRPr="003A31E3">
              <w:rPr>
                <w:rFonts w:ascii="Segoe UI Symbol" w:eastAsia="Times New Roman" w:hAnsi="Segoe UI Symbol" w:cs="Calibri"/>
                <w:sz w:val="20"/>
                <w:szCs w:val="20"/>
                <w:lang w:val="fi-FI" w:eastAsia="en-US"/>
              </w:rPr>
              <w:t>✓</w:t>
            </w:r>
          </w:p>
        </w:tc>
      </w:tr>
      <w:tr w:rsidR="006E31E9" w:rsidRPr="003A31E3" w14:paraId="3B03F645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E78DC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4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55F5587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xap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61126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0CDF8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xap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E70DAA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  <w:tr w:rsidR="006E31E9" w:rsidRPr="003A31E3" w14:paraId="60EA9C9D" w14:textId="77777777" w:rsidTr="006E31E9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B81CC" w14:textId="77777777" w:rsidR="000646AA" w:rsidRPr="003A31E3" w:rsidRDefault="000646AA" w:rsidP="000646A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45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E7F2E0D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xap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167260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2EBBEB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xa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EC078E" w14:textId="77777777" w:rsidR="000646AA" w:rsidRPr="003A31E3" w:rsidRDefault="000646AA" w:rsidP="000646AA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 </w:t>
            </w:r>
          </w:p>
        </w:tc>
      </w:tr>
    </w:tbl>
    <w:p w14:paraId="2B30638E" w14:textId="7A681606" w:rsidR="00EB70FB" w:rsidRPr="003A31E3" w:rsidRDefault="00EB70FB" w:rsidP="008C520A">
      <w:pPr>
        <w:rPr>
          <w:rFonts w:ascii="Arial" w:hAnsi="Arial"/>
          <w:b/>
          <w:sz w:val="24"/>
          <w:szCs w:val="24"/>
        </w:rPr>
      </w:pPr>
    </w:p>
    <w:p w14:paraId="0D67A0EF" w14:textId="748CA442" w:rsidR="008C520A" w:rsidRPr="003A31E3" w:rsidRDefault="008C520A" w:rsidP="008C520A">
      <w:pPr>
        <w:rPr>
          <w:rFonts w:ascii="Arial" w:hAnsi="Arial"/>
          <w:sz w:val="20"/>
          <w:szCs w:val="20"/>
        </w:rPr>
      </w:pPr>
      <w:bookmarkStart w:id="1" w:name="_Hlk53736662"/>
      <w:r w:rsidRPr="003A31E3">
        <w:rPr>
          <w:rFonts w:ascii="Arial" w:hAnsi="Arial"/>
          <w:b/>
          <w:bCs/>
          <w:sz w:val="20"/>
          <w:szCs w:val="20"/>
        </w:rPr>
        <w:t xml:space="preserve">Table </w:t>
      </w:r>
      <w:bookmarkEnd w:id="1"/>
      <w:r w:rsidR="00727941">
        <w:rPr>
          <w:rFonts w:ascii="Arial" w:hAnsi="Arial"/>
          <w:b/>
          <w:bCs/>
          <w:sz w:val="20"/>
          <w:szCs w:val="20"/>
        </w:rPr>
        <w:t>G</w:t>
      </w:r>
      <w:r w:rsidRPr="003A31E3">
        <w:rPr>
          <w:rFonts w:ascii="Arial" w:hAnsi="Arial"/>
          <w:b/>
          <w:bCs/>
          <w:sz w:val="20"/>
          <w:szCs w:val="20"/>
        </w:rPr>
        <w:t xml:space="preserve">. </w:t>
      </w:r>
      <w:bookmarkStart w:id="2" w:name="_Hlk53736636"/>
      <w:r w:rsidR="00344852" w:rsidRPr="003A31E3">
        <w:rPr>
          <w:rFonts w:ascii="Arial" w:hAnsi="Arial"/>
          <w:b/>
          <w:bCs/>
          <w:sz w:val="20"/>
          <w:szCs w:val="20"/>
        </w:rPr>
        <w:t>Protein levels</w:t>
      </w:r>
      <w:r w:rsidR="00B20603" w:rsidRPr="003A31E3">
        <w:rPr>
          <w:rFonts w:ascii="Arial" w:hAnsi="Arial"/>
          <w:b/>
          <w:bCs/>
          <w:sz w:val="20"/>
          <w:szCs w:val="20"/>
        </w:rPr>
        <w:t xml:space="preserve"> and </w:t>
      </w:r>
      <w:r w:rsidR="00B20603" w:rsidRPr="003A31E3">
        <w:rPr>
          <w:rFonts w:ascii="Arial" w:hAnsi="Arial"/>
          <w:b/>
          <w:bCs/>
          <w:i/>
          <w:iCs/>
          <w:sz w:val="20"/>
          <w:szCs w:val="20"/>
        </w:rPr>
        <w:t>d</w:t>
      </w:r>
      <w:r w:rsidR="00B20603" w:rsidRPr="003A31E3">
        <w:rPr>
          <w:rFonts w:ascii="Arial" w:hAnsi="Arial"/>
          <w:b/>
          <w:bCs/>
          <w:i/>
          <w:iCs/>
          <w:sz w:val="20"/>
          <w:szCs w:val="20"/>
          <w:vertAlign w:val="subscript"/>
        </w:rPr>
        <w:t>TSS</w:t>
      </w:r>
      <w:r w:rsidR="00344852" w:rsidRPr="003A31E3">
        <w:rPr>
          <w:rFonts w:ascii="Arial" w:hAnsi="Arial"/>
          <w:b/>
          <w:bCs/>
          <w:sz w:val="20"/>
          <w:szCs w:val="20"/>
        </w:rPr>
        <w:t xml:space="preserve"> of 10 genes</w:t>
      </w:r>
      <w:r w:rsidR="00BF5854" w:rsidRPr="003A31E3">
        <w:rPr>
          <w:rFonts w:ascii="Arial" w:hAnsi="Arial"/>
          <w:b/>
          <w:bCs/>
          <w:sz w:val="20"/>
          <w:szCs w:val="20"/>
        </w:rPr>
        <w:t xml:space="preserve"> </w:t>
      </w:r>
      <w:r w:rsidR="00344852" w:rsidRPr="003A31E3">
        <w:rPr>
          <w:rFonts w:ascii="Arial" w:hAnsi="Arial"/>
          <w:b/>
          <w:bCs/>
          <w:sz w:val="20"/>
          <w:szCs w:val="20"/>
        </w:rPr>
        <w:t>as</w:t>
      </w:r>
      <w:r w:rsidRPr="003A31E3">
        <w:rPr>
          <w:rFonts w:ascii="Arial" w:hAnsi="Arial"/>
          <w:b/>
          <w:bCs/>
          <w:sz w:val="20"/>
          <w:szCs w:val="20"/>
        </w:rPr>
        <w:t xml:space="preserve"> measured </w:t>
      </w:r>
      <w:r w:rsidR="00BF5854" w:rsidRPr="003A31E3">
        <w:rPr>
          <w:rFonts w:ascii="Arial" w:hAnsi="Arial"/>
          <w:b/>
          <w:bCs/>
          <w:sz w:val="20"/>
          <w:szCs w:val="20"/>
        </w:rPr>
        <w:t>by</w:t>
      </w:r>
      <w:r w:rsidRPr="003A31E3">
        <w:rPr>
          <w:rFonts w:ascii="Arial" w:hAnsi="Arial"/>
          <w:b/>
          <w:bCs/>
          <w:sz w:val="20"/>
          <w:szCs w:val="20"/>
        </w:rPr>
        <w:t xml:space="preserve"> Microscopy</w:t>
      </w:r>
      <w:r w:rsidR="00344852" w:rsidRPr="003A31E3">
        <w:rPr>
          <w:rFonts w:ascii="Arial" w:hAnsi="Arial"/>
          <w:b/>
          <w:bCs/>
          <w:sz w:val="20"/>
          <w:szCs w:val="20"/>
        </w:rPr>
        <w:t xml:space="preserve"> and Image Analysis</w:t>
      </w:r>
      <w:r w:rsidR="00BF5854" w:rsidRPr="003A31E3">
        <w:rPr>
          <w:rFonts w:ascii="Arial" w:hAnsi="Arial"/>
          <w:sz w:val="20"/>
          <w:szCs w:val="20"/>
        </w:rPr>
        <w:t>.</w:t>
      </w:r>
      <w:r w:rsidR="00423CA0" w:rsidRPr="003A31E3">
        <w:rPr>
          <w:rFonts w:ascii="Arial" w:hAnsi="Arial"/>
          <w:sz w:val="20"/>
          <w:szCs w:val="20"/>
        </w:rPr>
        <w:t xml:space="preserve"> </w:t>
      </w:r>
    </w:p>
    <w:tbl>
      <w:tblPr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3260"/>
        <w:gridCol w:w="3260"/>
      </w:tblGrid>
      <w:tr w:rsidR="006E31E9" w:rsidRPr="003A31E3" w14:paraId="4485DC6E" w14:textId="77777777" w:rsidTr="00EC4652">
        <w:trPr>
          <w:trHeight w:val="729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bookmarkEnd w:id="2"/>
          <w:p w14:paraId="36BD60EA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Gene</w:t>
            </w:r>
          </w:p>
        </w:tc>
        <w:tc>
          <w:tcPr>
            <w:tcW w:w="3260" w:type="dxa"/>
            <w:vAlign w:val="center"/>
          </w:tcPr>
          <w:p w14:paraId="6FB7396C" w14:textId="71C8D41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TSS distance (</w:t>
            </w:r>
            <w:r w:rsidRPr="003A31E3">
              <w:rPr>
                <w:rFonts w:ascii="Arial" w:eastAsia="Times New Roman" w:hAnsi="Arial"/>
                <w:b/>
                <w:bCs/>
                <w:i/>
                <w:iCs/>
                <w:sz w:val="20"/>
                <w:szCs w:val="20"/>
                <w:lang w:val="fi-FI" w:eastAsia="en-US"/>
              </w:rPr>
              <w:t>d</w:t>
            </w:r>
            <w:r w:rsidRPr="003A31E3">
              <w:rPr>
                <w:rFonts w:ascii="Arial" w:eastAsia="Times New Roman" w:hAnsi="Arial"/>
                <w:b/>
                <w:bCs/>
                <w:i/>
                <w:iCs/>
                <w:sz w:val="20"/>
                <w:szCs w:val="20"/>
                <w:vertAlign w:val="subscript"/>
                <w:lang w:val="fi-FI" w:eastAsia="en-US"/>
              </w:rPr>
              <w:t>TSS</w:t>
            </w: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fi-FI" w:eastAsia="en-US"/>
              </w:rPr>
              <w:t>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FC85C32" w14:textId="345C2CED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b/>
                <w:bCs/>
                <w:sz w:val="20"/>
                <w:szCs w:val="20"/>
                <w:lang w:val="en-US" w:eastAsia="en-US"/>
              </w:rPr>
              <w:t>Mean single-cell protein level (Microscopy)</w:t>
            </w:r>
          </w:p>
        </w:tc>
      </w:tr>
      <w:tr w:rsidR="006E31E9" w:rsidRPr="003A31E3" w14:paraId="3BAB30CD" w14:textId="77777777" w:rsidTr="00EC4652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CE6E4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xdhA</w:t>
            </w:r>
          </w:p>
        </w:tc>
        <w:tc>
          <w:tcPr>
            <w:tcW w:w="3260" w:type="dxa"/>
            <w:vAlign w:val="center"/>
          </w:tcPr>
          <w:p w14:paraId="4B691C9B" w14:textId="407D5C55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0244D02" w14:textId="26E3D86E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0.04</w:t>
            </w:r>
          </w:p>
        </w:tc>
      </w:tr>
      <w:tr w:rsidR="006E31E9" w:rsidRPr="003A31E3" w14:paraId="1E087DF7" w14:textId="77777777" w:rsidTr="00EC465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F36571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csgD</w:t>
            </w:r>
          </w:p>
        </w:tc>
        <w:tc>
          <w:tcPr>
            <w:tcW w:w="3260" w:type="dxa"/>
            <w:vAlign w:val="center"/>
          </w:tcPr>
          <w:p w14:paraId="05B1DF79" w14:textId="244C0AF6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9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B2A3A38" w14:textId="33CBA5CE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0.64</w:t>
            </w:r>
          </w:p>
        </w:tc>
      </w:tr>
      <w:tr w:rsidR="006E31E9" w:rsidRPr="003A31E3" w14:paraId="0E38F30A" w14:textId="77777777" w:rsidTr="00EC465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3AFB6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erC</w:t>
            </w:r>
          </w:p>
        </w:tc>
        <w:tc>
          <w:tcPr>
            <w:tcW w:w="3260" w:type="dxa"/>
            <w:vAlign w:val="center"/>
          </w:tcPr>
          <w:p w14:paraId="3242E2A1" w14:textId="144D504B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6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B3B5501" w14:textId="14C67244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0.24</w:t>
            </w:r>
          </w:p>
        </w:tc>
      </w:tr>
      <w:tr w:rsidR="006E31E9" w:rsidRPr="003A31E3" w14:paraId="61D0D5E0" w14:textId="77777777" w:rsidTr="00EC465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334AF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sohB</w:t>
            </w:r>
          </w:p>
        </w:tc>
        <w:tc>
          <w:tcPr>
            <w:tcW w:w="3260" w:type="dxa"/>
            <w:vAlign w:val="center"/>
          </w:tcPr>
          <w:p w14:paraId="68C85A48" w14:textId="750E0750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9684FF8" w14:textId="398EFCDD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0.37</w:t>
            </w:r>
          </w:p>
        </w:tc>
      </w:tr>
      <w:tr w:rsidR="006E31E9" w:rsidRPr="003A31E3" w14:paraId="0458C4A1" w14:textId="77777777" w:rsidTr="00EC465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C765F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pfkA</w:t>
            </w:r>
          </w:p>
        </w:tc>
        <w:tc>
          <w:tcPr>
            <w:tcW w:w="3260" w:type="dxa"/>
            <w:vAlign w:val="center"/>
          </w:tcPr>
          <w:p w14:paraId="4EBE1B23" w14:textId="363B7F80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48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42F4436" w14:textId="13744AD5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2.8</w:t>
            </w:r>
          </w:p>
        </w:tc>
      </w:tr>
      <w:tr w:rsidR="006E31E9" w:rsidRPr="003A31E3" w14:paraId="4DA1C766" w14:textId="77777777" w:rsidTr="00EC465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CE941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dapB</w:t>
            </w:r>
          </w:p>
        </w:tc>
        <w:tc>
          <w:tcPr>
            <w:tcW w:w="3260" w:type="dxa"/>
            <w:vAlign w:val="center"/>
          </w:tcPr>
          <w:p w14:paraId="7622F9F7" w14:textId="239719A8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5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DC36FB7" w14:textId="74537A5C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0.57</w:t>
            </w:r>
          </w:p>
        </w:tc>
      </w:tr>
      <w:tr w:rsidR="006E31E9" w:rsidRPr="003A31E3" w14:paraId="6B37939E" w14:textId="77777777" w:rsidTr="00EC465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39AC3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aspS</w:t>
            </w:r>
          </w:p>
        </w:tc>
        <w:tc>
          <w:tcPr>
            <w:tcW w:w="3260" w:type="dxa"/>
            <w:vAlign w:val="center"/>
          </w:tcPr>
          <w:p w14:paraId="424F03A0" w14:textId="76C018CC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84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C307CFB" w14:textId="6A9797C4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.72</w:t>
            </w:r>
          </w:p>
        </w:tc>
      </w:tr>
      <w:tr w:rsidR="006E31E9" w:rsidRPr="003A31E3" w14:paraId="29C52098" w14:textId="77777777" w:rsidTr="00EC465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0C93F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gltA</w:t>
            </w:r>
          </w:p>
        </w:tc>
        <w:tc>
          <w:tcPr>
            <w:tcW w:w="3260" w:type="dxa"/>
            <w:vAlign w:val="center"/>
          </w:tcPr>
          <w:p w14:paraId="0F5BCBF8" w14:textId="428430FC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97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180EB06" w14:textId="05C2B47C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3.02</w:t>
            </w:r>
          </w:p>
        </w:tc>
      </w:tr>
      <w:tr w:rsidR="006E31E9" w:rsidRPr="003A31E3" w14:paraId="166DB58B" w14:textId="77777777" w:rsidTr="00EC465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24880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hchA</w:t>
            </w:r>
          </w:p>
        </w:tc>
        <w:tc>
          <w:tcPr>
            <w:tcW w:w="3260" w:type="dxa"/>
            <w:vAlign w:val="center"/>
          </w:tcPr>
          <w:p w14:paraId="2C66DA0F" w14:textId="64581C85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5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00F4F9A" w14:textId="2D782541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0.74</w:t>
            </w:r>
          </w:p>
        </w:tc>
      </w:tr>
      <w:tr w:rsidR="00EC4652" w:rsidRPr="003A31E3" w14:paraId="4B31D02C" w14:textId="77777777" w:rsidTr="00EC4652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3C368" w14:textId="7777777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nuoA</w:t>
            </w:r>
          </w:p>
        </w:tc>
        <w:tc>
          <w:tcPr>
            <w:tcW w:w="3260" w:type="dxa"/>
            <w:vAlign w:val="center"/>
          </w:tcPr>
          <w:p w14:paraId="19EFA1C1" w14:textId="234B0684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fi-FI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17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D2E7B03" w14:textId="4D57C7D7" w:rsidR="00EC4652" w:rsidRPr="003A31E3" w:rsidRDefault="00EC4652" w:rsidP="00133341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lang w:val="en-US" w:eastAsia="en-US"/>
              </w:rPr>
            </w:pPr>
            <w:r w:rsidRPr="003A31E3">
              <w:rPr>
                <w:rFonts w:ascii="Arial" w:eastAsia="Times New Roman" w:hAnsi="Arial"/>
                <w:sz w:val="20"/>
                <w:szCs w:val="20"/>
                <w:lang w:val="fi-FI" w:eastAsia="en-US"/>
              </w:rPr>
              <w:t>2.04</w:t>
            </w:r>
          </w:p>
        </w:tc>
      </w:tr>
    </w:tbl>
    <w:p w14:paraId="06BBA33E" w14:textId="4FEE8B78" w:rsidR="008C520A" w:rsidRPr="003A31E3" w:rsidRDefault="002A4D49" w:rsidP="008C520A">
      <w:pPr>
        <w:rPr>
          <w:rFonts w:ascii="Arial" w:hAnsi="Arial"/>
          <w:sz w:val="24"/>
          <w:szCs w:val="24"/>
        </w:rPr>
      </w:pPr>
      <w:r w:rsidRPr="003A31E3">
        <w:rPr>
          <w:rFonts w:ascii="Arial" w:hAnsi="Arial"/>
          <w:sz w:val="20"/>
          <w:szCs w:val="20"/>
        </w:rPr>
        <w:t>Related to Fig 4C in the main manuscript.</w:t>
      </w:r>
    </w:p>
    <w:p w14:paraId="44A274FA" w14:textId="080E78E1" w:rsidR="004111E9" w:rsidRPr="003A31E3" w:rsidRDefault="008C520A" w:rsidP="008D009C">
      <w:pPr>
        <w:rPr>
          <w:rFonts w:ascii="Arial" w:hAnsi="Arial"/>
          <w:b/>
          <w:sz w:val="20"/>
          <w:szCs w:val="20"/>
        </w:rPr>
      </w:pPr>
      <w:r w:rsidRPr="003A31E3">
        <w:rPr>
          <w:rFonts w:ascii="Arial" w:hAnsi="Arial"/>
          <w:b/>
          <w:sz w:val="20"/>
          <w:szCs w:val="20"/>
        </w:rPr>
        <w:t xml:space="preserve">Table </w:t>
      </w:r>
      <w:r w:rsidR="00742A61">
        <w:rPr>
          <w:rFonts w:ascii="Arial" w:hAnsi="Arial"/>
          <w:b/>
          <w:sz w:val="20"/>
          <w:szCs w:val="20"/>
        </w:rPr>
        <w:t>H</w:t>
      </w:r>
      <w:r w:rsidRPr="003A31E3">
        <w:rPr>
          <w:rFonts w:ascii="Arial" w:hAnsi="Arial"/>
          <w:b/>
          <w:sz w:val="20"/>
          <w:szCs w:val="20"/>
        </w:rPr>
        <w:t>.</w:t>
      </w:r>
      <w:r w:rsidR="003E11A7" w:rsidRPr="003A31E3">
        <w:rPr>
          <w:rFonts w:ascii="Arial" w:hAnsi="Arial"/>
          <w:b/>
          <w:sz w:val="20"/>
          <w:szCs w:val="20"/>
        </w:rPr>
        <w:t xml:space="preserve"> </w:t>
      </w:r>
      <w:r w:rsidR="00A74163" w:rsidRPr="003A31E3">
        <w:rPr>
          <w:rFonts w:ascii="Arial" w:hAnsi="Arial"/>
          <w:b/>
          <w:sz w:val="20"/>
          <w:szCs w:val="20"/>
        </w:rPr>
        <w:t xml:space="preserve">Number of genes controlled by a pair of tandem promoters </w:t>
      </w:r>
      <w:r w:rsidR="00E5609C" w:rsidRPr="003A31E3">
        <w:rPr>
          <w:rFonts w:ascii="Arial" w:hAnsi="Arial"/>
          <w:b/>
          <w:sz w:val="20"/>
          <w:szCs w:val="20"/>
        </w:rPr>
        <w:t>in each</w:t>
      </w:r>
      <w:r w:rsidR="00A74163" w:rsidRPr="003A31E3">
        <w:rPr>
          <w:rFonts w:ascii="Arial" w:hAnsi="Arial"/>
          <w:b/>
          <w:sz w:val="20"/>
          <w:szCs w:val="20"/>
        </w:rPr>
        <w:t xml:space="preserve"> </w:t>
      </w:r>
      <w:r w:rsidR="00A66898" w:rsidRPr="003A31E3">
        <w:rPr>
          <w:rFonts w:ascii="Arial" w:hAnsi="Arial"/>
          <w:b/>
          <w:sz w:val="20"/>
          <w:szCs w:val="20"/>
        </w:rPr>
        <w:t>configuration</w:t>
      </w:r>
      <w:r w:rsidR="00A74163" w:rsidRPr="003A31E3">
        <w:rPr>
          <w:rFonts w:ascii="Arial" w:hAnsi="Arial"/>
          <w:b/>
          <w:sz w:val="20"/>
          <w:szCs w:val="20"/>
        </w:rPr>
        <w:t>.</w:t>
      </w:r>
      <w:r w:rsidR="00A74163" w:rsidRPr="003A31E3">
        <w:rPr>
          <w:rFonts w:ascii="Arial" w:hAnsi="Arial"/>
          <w:bCs/>
          <w:sz w:val="20"/>
          <w:szCs w:val="20"/>
        </w:rPr>
        <w:t xml:space="preserve"> </w:t>
      </w:r>
    </w:p>
    <w:tbl>
      <w:tblPr>
        <w:tblStyle w:val="GridTable6Colorful-Accent1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3686"/>
      </w:tblGrid>
      <w:tr w:rsidR="006E31E9" w:rsidRPr="003A31E3" w14:paraId="40EB76A3" w14:textId="77777777" w:rsidTr="006E3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31D1A42E" w14:textId="3FE0F971" w:rsidR="003E11A7" w:rsidRPr="003A31E3" w:rsidRDefault="00A66898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eastAsia="fi-FI"/>
              </w:rPr>
              <w:t>Configuration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52944211" w14:textId="3B7D4F6E" w:rsidR="003E11A7" w:rsidRPr="003A31E3" w:rsidRDefault="003E11A7" w:rsidP="006216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eastAsia="fi-FI"/>
              </w:rPr>
              <w:t>Number (in RegulonDB)</w:t>
            </w:r>
          </w:p>
        </w:tc>
        <w:tc>
          <w:tcPr>
            <w:tcW w:w="3686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1CB75959" w14:textId="564B2440" w:rsidR="003E11A7" w:rsidRPr="003A31E3" w:rsidRDefault="003E11A7" w:rsidP="006216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en-US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eastAsia="fi-FI"/>
              </w:rPr>
              <w:t xml:space="preserve">Present in </w:t>
            </w:r>
            <w:r w:rsidR="00471803" w:rsidRPr="003A31E3">
              <w:rPr>
                <w:rFonts w:ascii="Arial" w:eastAsia="Times New Roman" w:hAnsi="Arial"/>
                <w:color w:val="auto"/>
                <w:sz w:val="20"/>
                <w:szCs w:val="20"/>
                <w:lang w:eastAsia="fi-FI"/>
              </w:rPr>
              <w:t xml:space="preserve">the </w:t>
            </w:r>
            <w:r w:rsidR="00FB1000" w:rsidRPr="003A31E3">
              <w:rPr>
                <w:rFonts w:ascii="Arial" w:eastAsia="Times New Roman" w:hAnsi="Arial"/>
                <w:color w:val="auto"/>
                <w:sz w:val="20"/>
                <w:szCs w:val="20"/>
                <w:lang w:eastAsia="fi-FI"/>
              </w:rPr>
              <w:t>YFP strain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eastAsia="fi-FI"/>
              </w:rPr>
              <w:t xml:space="preserve"> library (measured </w:t>
            </w:r>
            <w:r w:rsidR="00471803" w:rsidRPr="003A31E3">
              <w:rPr>
                <w:rFonts w:ascii="Arial" w:eastAsia="Times New Roman" w:hAnsi="Arial"/>
                <w:color w:val="auto"/>
                <w:sz w:val="20"/>
                <w:szCs w:val="20"/>
                <w:lang w:eastAsia="fi-FI"/>
              </w:rPr>
              <w:t xml:space="preserve">here </w:t>
            </w: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eastAsia="fi-FI"/>
              </w:rPr>
              <w:t>by flow-cytometry)</w:t>
            </w:r>
          </w:p>
        </w:tc>
      </w:tr>
      <w:tr w:rsidR="006E31E9" w:rsidRPr="003A31E3" w14:paraId="38CD8609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243313BF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8959A2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4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6E406E1F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9(9)</w:t>
            </w:r>
          </w:p>
        </w:tc>
      </w:tr>
      <w:tr w:rsidR="006E31E9" w:rsidRPr="003A31E3" w14:paraId="27B8D086" w14:textId="77777777" w:rsidTr="006E31E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3F9BDAF7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2C0B72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6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9C00CD4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1(21)</w:t>
            </w:r>
          </w:p>
        </w:tc>
      </w:tr>
      <w:tr w:rsidR="006E31E9" w:rsidRPr="003A31E3" w14:paraId="2B2BE503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78245E4C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6427D9A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FD93750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3</w:t>
            </w:r>
          </w:p>
        </w:tc>
      </w:tr>
      <w:tr w:rsidR="006E31E9" w:rsidRPr="003A31E3" w14:paraId="73252461" w14:textId="77777777" w:rsidTr="006E31E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4DFD5B9C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lastRenderedPageBreak/>
              <w:t>IV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B0605E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86DB0D2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</w:t>
            </w:r>
          </w:p>
        </w:tc>
      </w:tr>
      <w:tr w:rsidR="006E31E9" w:rsidRPr="003A31E3" w14:paraId="32D5DEE9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72F19100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V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8549F44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216ECDB2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</w:t>
            </w:r>
          </w:p>
        </w:tc>
      </w:tr>
      <w:tr w:rsidR="006E31E9" w:rsidRPr="003A31E3" w14:paraId="4028D881" w14:textId="77777777" w:rsidTr="006E31E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51D561CB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V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1577BA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C9EB8EB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</w:t>
            </w:r>
          </w:p>
        </w:tc>
      </w:tr>
      <w:tr w:rsidR="006E31E9" w:rsidRPr="003A31E3" w14:paraId="7DF6EEF4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7A06A21E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VI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B8664F0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1DDB37C3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</w:t>
            </w:r>
          </w:p>
        </w:tc>
      </w:tr>
      <w:tr w:rsidR="006E31E9" w:rsidRPr="003A31E3" w14:paraId="1CAE8E77" w14:textId="77777777" w:rsidTr="006E31E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053A12E9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VII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F42952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74E1FCDD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</w:t>
            </w:r>
          </w:p>
        </w:tc>
      </w:tr>
      <w:tr w:rsidR="006E31E9" w:rsidRPr="003A31E3" w14:paraId="6BF775F2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6F9C3F86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IX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83DDEC8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8987619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1</w:t>
            </w:r>
          </w:p>
        </w:tc>
      </w:tr>
      <w:tr w:rsidR="006E31E9" w:rsidRPr="003A31E3" w14:paraId="61D0D376" w14:textId="77777777" w:rsidTr="006E31E9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0F74AF17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X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6DC7AC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3091BB72" w14:textId="77777777" w:rsidR="003E11A7" w:rsidRPr="003A31E3" w:rsidRDefault="003E11A7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</w:t>
            </w:r>
          </w:p>
        </w:tc>
      </w:tr>
      <w:tr w:rsidR="006E31E9" w:rsidRPr="003A31E3" w14:paraId="4B6CC3A1" w14:textId="77777777" w:rsidTr="006E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  <w:hideMark/>
          </w:tcPr>
          <w:p w14:paraId="234D47E9" w14:textId="77777777" w:rsidR="003E11A7" w:rsidRPr="003A31E3" w:rsidRDefault="003E11A7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X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6CC7AA7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4D8A3DAC" w14:textId="77777777" w:rsidR="003E11A7" w:rsidRPr="003A31E3" w:rsidRDefault="003E11A7" w:rsidP="003E11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2</w:t>
            </w:r>
          </w:p>
        </w:tc>
      </w:tr>
      <w:tr w:rsidR="006E31E9" w:rsidRPr="003A31E3" w14:paraId="127A2B59" w14:textId="77777777" w:rsidTr="006E31E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noWrap/>
          </w:tcPr>
          <w:p w14:paraId="100F9A35" w14:textId="0F47D700" w:rsidR="00F5378C" w:rsidRPr="003A31E3" w:rsidRDefault="00F5378C" w:rsidP="003E11A7">
            <w:pPr>
              <w:spacing w:after="0" w:line="240" w:lineRule="auto"/>
              <w:jc w:val="center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Other</w:t>
            </w:r>
          </w:p>
        </w:tc>
        <w:tc>
          <w:tcPr>
            <w:tcW w:w="2268" w:type="dxa"/>
            <w:shd w:val="clear" w:color="auto" w:fill="auto"/>
            <w:noWrap/>
          </w:tcPr>
          <w:p w14:paraId="419BA3FE" w14:textId="448600A1" w:rsidR="00F5378C" w:rsidRPr="003A31E3" w:rsidRDefault="00F5378C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3686" w:type="dxa"/>
            <w:shd w:val="clear" w:color="auto" w:fill="auto"/>
            <w:noWrap/>
          </w:tcPr>
          <w:p w14:paraId="0AEF1EB8" w14:textId="63D2F0F6" w:rsidR="00F5378C" w:rsidRPr="003A31E3" w:rsidRDefault="00F5378C" w:rsidP="003E11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auto"/>
                <w:sz w:val="20"/>
                <w:szCs w:val="20"/>
                <w:lang w:val="fi-FI" w:eastAsia="fi-FI"/>
              </w:rPr>
              <w:t>0</w:t>
            </w:r>
          </w:p>
        </w:tc>
      </w:tr>
    </w:tbl>
    <w:p w14:paraId="396475E5" w14:textId="60FB2B8D" w:rsidR="005B7914" w:rsidRPr="003A31E3" w:rsidRDefault="002A4D49" w:rsidP="00A15AC0">
      <w:pPr>
        <w:rPr>
          <w:rFonts w:ascii="Arial" w:hAnsi="Arial"/>
          <w:b/>
          <w:sz w:val="20"/>
          <w:szCs w:val="20"/>
        </w:rPr>
      </w:pPr>
      <w:r w:rsidRPr="003A31E3">
        <w:rPr>
          <w:rFonts w:ascii="Arial" w:hAnsi="Arial"/>
          <w:bCs/>
          <w:sz w:val="20"/>
          <w:szCs w:val="20"/>
        </w:rPr>
        <w:t>Related to Fig 1</w:t>
      </w:r>
      <w:r w:rsidR="00DD4171">
        <w:rPr>
          <w:rFonts w:ascii="Arial" w:hAnsi="Arial"/>
          <w:bCs/>
          <w:sz w:val="20"/>
          <w:szCs w:val="20"/>
        </w:rPr>
        <w:t xml:space="preserve"> </w:t>
      </w:r>
      <w:r w:rsidRPr="003A31E3">
        <w:rPr>
          <w:rFonts w:ascii="Arial" w:hAnsi="Arial"/>
          <w:bCs/>
          <w:sz w:val="20"/>
          <w:szCs w:val="20"/>
        </w:rPr>
        <w:t>in the main manuscript</w:t>
      </w:r>
      <w:r w:rsidR="00D6736E" w:rsidRPr="003A31E3">
        <w:rPr>
          <w:rFonts w:ascii="Arial" w:hAnsi="Arial"/>
          <w:bCs/>
          <w:sz w:val="20"/>
          <w:szCs w:val="20"/>
        </w:rPr>
        <w:t xml:space="preserve"> and </w:t>
      </w:r>
      <w:r w:rsidR="00734950" w:rsidRPr="003A31E3">
        <w:rPr>
          <w:rFonts w:ascii="Arial" w:hAnsi="Arial"/>
          <w:bCs/>
          <w:sz w:val="20"/>
          <w:szCs w:val="20"/>
        </w:rPr>
        <w:t xml:space="preserve">Fig </w:t>
      </w:r>
      <w:r w:rsidR="003E11D3">
        <w:rPr>
          <w:rFonts w:ascii="Arial" w:hAnsi="Arial"/>
          <w:bCs/>
          <w:sz w:val="20"/>
          <w:szCs w:val="20"/>
        </w:rPr>
        <w:t>A</w:t>
      </w:r>
      <w:r w:rsidR="003E11D3" w:rsidRPr="003A31E3">
        <w:rPr>
          <w:rFonts w:ascii="Arial" w:hAnsi="Arial"/>
          <w:bCs/>
          <w:sz w:val="20"/>
          <w:szCs w:val="20"/>
        </w:rPr>
        <w:t xml:space="preserve"> </w:t>
      </w:r>
      <w:r w:rsidR="00D6736E" w:rsidRPr="003A31E3">
        <w:rPr>
          <w:rFonts w:ascii="Arial" w:hAnsi="Arial"/>
          <w:bCs/>
          <w:sz w:val="20"/>
          <w:szCs w:val="20"/>
        </w:rPr>
        <w:t>in S2 Appendix</w:t>
      </w:r>
      <w:r w:rsidRPr="003A31E3">
        <w:rPr>
          <w:rFonts w:ascii="Arial" w:hAnsi="Arial"/>
          <w:bCs/>
          <w:sz w:val="20"/>
          <w:szCs w:val="20"/>
        </w:rPr>
        <w:t>.</w:t>
      </w:r>
    </w:p>
    <w:p w14:paraId="5621CAAC" w14:textId="2E4012BA" w:rsidR="004111E9" w:rsidRPr="003A31E3" w:rsidRDefault="00A15AC0" w:rsidP="00B34597">
      <w:pPr>
        <w:jc w:val="both"/>
        <w:rPr>
          <w:rFonts w:ascii="Arial" w:hAnsi="Arial"/>
          <w:bCs/>
          <w:sz w:val="20"/>
          <w:szCs w:val="20"/>
        </w:rPr>
      </w:pPr>
      <w:r w:rsidRPr="003A31E3">
        <w:rPr>
          <w:rFonts w:ascii="Arial" w:hAnsi="Arial"/>
          <w:b/>
          <w:sz w:val="20"/>
          <w:szCs w:val="20"/>
        </w:rPr>
        <w:t xml:space="preserve">Table </w:t>
      </w:r>
      <w:r w:rsidR="00742A61">
        <w:rPr>
          <w:rFonts w:ascii="Arial" w:hAnsi="Arial"/>
          <w:b/>
          <w:sz w:val="20"/>
          <w:szCs w:val="20"/>
        </w:rPr>
        <w:t>I</w:t>
      </w:r>
      <w:r w:rsidRPr="003A31E3">
        <w:rPr>
          <w:rFonts w:ascii="Arial" w:hAnsi="Arial"/>
          <w:b/>
          <w:sz w:val="20"/>
          <w:szCs w:val="20"/>
        </w:rPr>
        <w:t xml:space="preserve">. </w:t>
      </w:r>
      <w:r w:rsidR="00185FCA" w:rsidRPr="003A31E3">
        <w:rPr>
          <w:rFonts w:ascii="Arial" w:hAnsi="Arial"/>
          <w:b/>
          <w:sz w:val="20"/>
          <w:szCs w:val="20"/>
        </w:rPr>
        <w:t>C</w:t>
      </w:r>
      <w:r w:rsidR="008B2ADF" w:rsidRPr="003A31E3">
        <w:rPr>
          <w:rFonts w:ascii="Arial" w:hAnsi="Arial"/>
          <w:b/>
          <w:sz w:val="20"/>
          <w:szCs w:val="20"/>
        </w:rPr>
        <w:t xml:space="preserve">oefficient of variation, </w:t>
      </w:r>
      <w:r w:rsidR="000A4A59" w:rsidRPr="003A31E3">
        <w:rPr>
          <w:rFonts w:ascii="Arial" w:hAnsi="Arial"/>
          <w:b/>
          <w:sz w:val="20"/>
          <w:szCs w:val="20"/>
        </w:rPr>
        <w:t>CV</w:t>
      </w:r>
      <w:r w:rsidR="00185FCA" w:rsidRPr="003A31E3">
        <w:rPr>
          <w:rFonts w:ascii="Arial" w:hAnsi="Arial"/>
          <w:b/>
          <w:sz w:val="20"/>
          <w:szCs w:val="20"/>
        </w:rPr>
        <w:t>,</w:t>
      </w:r>
      <w:r w:rsidR="000A4A59" w:rsidRPr="003A31E3">
        <w:rPr>
          <w:rFonts w:ascii="Arial" w:hAnsi="Arial"/>
          <w:b/>
          <w:sz w:val="20"/>
          <w:szCs w:val="20"/>
        </w:rPr>
        <w:t xml:space="preserve"> of </w:t>
      </w:r>
      <w:r w:rsidR="00AB4FCB" w:rsidRPr="003A31E3">
        <w:rPr>
          <w:rFonts w:ascii="Arial" w:hAnsi="Arial"/>
          <w:b/>
          <w:sz w:val="20"/>
          <w:szCs w:val="20"/>
        </w:rPr>
        <w:t>the</w:t>
      </w:r>
      <w:r w:rsidR="00185FCA" w:rsidRPr="003A31E3">
        <w:rPr>
          <w:rFonts w:ascii="Arial" w:hAnsi="Arial"/>
          <w:b/>
          <w:sz w:val="20"/>
          <w:szCs w:val="20"/>
        </w:rPr>
        <w:t xml:space="preserve"> </w:t>
      </w:r>
      <w:r w:rsidR="000A4A59" w:rsidRPr="003A31E3">
        <w:rPr>
          <w:rFonts w:ascii="Arial" w:hAnsi="Arial"/>
          <w:b/>
          <w:sz w:val="20"/>
          <w:szCs w:val="20"/>
        </w:rPr>
        <w:t>gamma distribution</w:t>
      </w:r>
      <w:r w:rsidR="00F41FCE" w:rsidRPr="003A31E3">
        <w:rPr>
          <w:rFonts w:ascii="Arial" w:hAnsi="Arial"/>
          <w:b/>
          <w:sz w:val="20"/>
          <w:szCs w:val="20"/>
        </w:rPr>
        <w:t>.</w:t>
      </w:r>
      <w:r w:rsidR="000A4A59" w:rsidRPr="003A31E3">
        <w:rPr>
          <w:rFonts w:ascii="Arial" w:hAnsi="Arial"/>
          <w:bCs/>
          <w:sz w:val="20"/>
          <w:szCs w:val="20"/>
        </w:rPr>
        <w:t xml:space="preserve"> </w:t>
      </w:r>
    </w:p>
    <w:tbl>
      <w:tblPr>
        <w:tblW w:w="9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5"/>
        <w:gridCol w:w="3309"/>
        <w:gridCol w:w="4022"/>
      </w:tblGrid>
      <w:tr w:rsidR="00213024" w:rsidRPr="003A31E3" w14:paraId="2443A9FC" w14:textId="77777777" w:rsidTr="00F41FCE">
        <w:trPr>
          <w:trHeight w:val="30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E28A" w14:textId="77777777" w:rsidR="00252E6C" w:rsidRPr="003A31E3" w:rsidRDefault="00213024" w:rsidP="00074085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b/>
                <w:bCs/>
                <w:color w:val="000000" w:themeColor="text1"/>
                <w:lang w:val="fi-FI" w:eastAsia="fi-FI"/>
              </w:rPr>
              <w:t xml:space="preserve">CV </w:t>
            </w:r>
          </w:p>
          <w:p w14:paraId="094E67B8" w14:textId="7BAC7225" w:rsidR="00213024" w:rsidRPr="003A31E3" w:rsidRDefault="00252E6C" w:rsidP="00074085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b/>
                <w:bCs/>
                <w:color w:val="000000" w:themeColor="text1"/>
                <w:lang w:val="fi-FI" w:eastAsia="fi-FI"/>
              </w:rPr>
              <w:t>(</w:t>
            </w:r>
            <w:r w:rsidR="00213024" w:rsidRPr="003A31E3">
              <w:rPr>
                <w:rFonts w:ascii="Arial" w:hAnsi="Arial"/>
                <w:b/>
                <w:bCs/>
                <w:position w:val="-14"/>
              </w:rPr>
              <w:object w:dxaOrig="1140" w:dyaOrig="480" w14:anchorId="0021389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7pt;height:23.25pt" o:ole="">
                  <v:imagedata r:id="rId8" o:title=""/>
                </v:shape>
                <o:OLEObject Type="Embed" ProgID="Equation.DSMT4" ShapeID="_x0000_i1025" DrawAspect="Content" ObjectID="_1704280007" r:id="rId9"/>
              </w:object>
            </w:r>
            <w:r w:rsidRPr="003A31E3">
              <w:rPr>
                <w:rFonts w:ascii="Arial" w:hAnsi="Arial"/>
                <w:b/>
                <w:bCs/>
              </w:rPr>
              <w:t>)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B42B" w14:textId="68A4999F" w:rsidR="00213024" w:rsidRPr="003A31E3" w:rsidRDefault="00213024" w:rsidP="00074085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lang w:val="fi-FI" w:eastAsia="fi-FI"/>
              </w:rPr>
            </w:pPr>
            <w:r w:rsidRPr="003A31E3">
              <w:rPr>
                <w:rFonts w:ascii="Arial" w:hAnsi="Arial"/>
                <w:b/>
                <w:bCs/>
                <w:position w:val="-66"/>
              </w:rPr>
              <w:object w:dxaOrig="2980" w:dyaOrig="1460" w14:anchorId="271DD1FF">
                <v:shape id="_x0000_i1026" type="#_x0000_t75" style="width:149.25pt;height:72.75pt" o:ole="">
                  <v:imagedata r:id="rId10" o:title=""/>
                </v:shape>
                <o:OLEObject Type="Embed" ProgID="Equation.DSMT4" ShapeID="_x0000_i1026" DrawAspect="Content" ObjectID="_1704280008" r:id="rId11"/>
              </w:objec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A38B" w14:textId="21AA276A" w:rsidR="00213024" w:rsidRPr="003A31E3" w:rsidRDefault="00800A26" w:rsidP="00074085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lang w:val="fi-FI" w:eastAsia="fi-FI"/>
              </w:rPr>
            </w:pPr>
            <w:r w:rsidRPr="003A31E3">
              <w:rPr>
                <w:rFonts w:ascii="Arial" w:hAnsi="Arial"/>
                <w:b/>
                <w:bCs/>
                <w:position w:val="-98"/>
              </w:rPr>
              <w:object w:dxaOrig="3879" w:dyaOrig="2100" w14:anchorId="268A4759">
                <v:shape id="_x0000_i1027" type="#_x0000_t75" style="width:194.25pt;height:105.75pt" o:ole="">
                  <v:imagedata r:id="rId12" o:title=""/>
                </v:shape>
                <o:OLEObject Type="Embed" ProgID="Equation.DSMT4" ShapeID="_x0000_i1027" DrawAspect="Content" ObjectID="_1704280009" r:id="rId13"/>
              </w:object>
            </w:r>
          </w:p>
        </w:tc>
      </w:tr>
      <w:tr w:rsidR="00C37FE9" w:rsidRPr="003A31E3" w14:paraId="09D6D839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E889" w14:textId="777777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0.01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AE40" w14:textId="5470BD9D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7.52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="009A107F" w:rsidRPr="003A31E3"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CF54" w14:textId="5B7E6DE9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 xml:space="preserve">1.14 </w:t>
            </w:r>
            <w:r w:rsidR="004A28B4" w:rsidRPr="003A31E3">
              <w:rPr>
                <w:rFonts w:cs="Calibri"/>
                <w:color w:val="000000"/>
              </w:rPr>
              <w:t>%</w:t>
            </w:r>
          </w:p>
        </w:tc>
      </w:tr>
      <w:tr w:rsidR="00C37FE9" w:rsidRPr="003A31E3" w14:paraId="79BDB6FF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B3F0" w14:textId="777777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0.1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BEA1" w14:textId="4864A0CF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7.64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E20F" w14:textId="42558B11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1.16</w:t>
            </w:r>
            <w:r w:rsidR="009A107F" w:rsidRPr="003A31E3">
              <w:rPr>
                <w:rFonts w:cs="Calibri"/>
                <w:color w:val="000000"/>
              </w:rPr>
              <w:t xml:space="preserve"> ×</w:t>
            </w:r>
            <w:r w:rsidR="004A28B4" w:rsidRPr="003A31E3">
              <w:rPr>
                <w:rFonts w:cs="Calibri"/>
                <w:color w:val="000000"/>
              </w:rPr>
              <w:t xml:space="preserve"> 10</w:t>
            </w:r>
            <w:r w:rsidRPr="003A31E3">
              <w:rPr>
                <w:rFonts w:cs="Calibri"/>
                <w:color w:val="000000"/>
                <w:vertAlign w:val="superscript"/>
              </w:rPr>
              <w:t>1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3941E47B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4B52" w14:textId="777777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0.25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89BF" w14:textId="758395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1.86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08BB" w14:textId="6C567700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2.98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="009A107F" w:rsidRPr="003A31E3">
              <w:rPr>
                <w:rFonts w:cs="Calibri"/>
                <w:color w:val="000000"/>
                <w:vertAlign w:val="superscript"/>
              </w:rPr>
              <w:t>1</w:t>
            </w:r>
            <w:r w:rsidR="00D8442B" w:rsidRPr="003A31E3">
              <w:rPr>
                <w:rFonts w:cs="Calibri"/>
                <w:color w:val="000000"/>
                <w:vertAlign w:val="superscript"/>
              </w:rPr>
              <w:t xml:space="preserve"> </w:t>
            </w:r>
            <w:r w:rsidR="004A28B4" w:rsidRPr="003A31E3">
              <w:rPr>
                <w:rFonts w:cs="Calibri"/>
                <w:color w:val="000000"/>
              </w:rPr>
              <w:t>%</w:t>
            </w:r>
          </w:p>
        </w:tc>
      </w:tr>
      <w:tr w:rsidR="00C37FE9" w:rsidRPr="003A31E3" w14:paraId="75A5E311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11F6" w14:textId="777777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0.5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C496" w14:textId="6EAFA90E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3.63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8D80" w14:textId="2E8CE24C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7.33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1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70AECD1C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EB40" w14:textId="777777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0.75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DBA0" w14:textId="0B4E4C89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5.27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802F" w14:textId="628EE08E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1.99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2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04374181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9B43" w14:textId="777777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4F59" w14:textId="3301C5C9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6.62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0CD4" w14:textId="3F961A76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2.05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3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633E5BA2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A617" w14:textId="777777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.25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995B" w14:textId="0B5D286C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7.81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1950" w14:textId="069BEC89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5.15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4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13977EAA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492A" w14:textId="777777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.5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BF00" w14:textId="7368273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8.66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4EAD" w14:textId="62005204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1.95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7</w:t>
            </w:r>
            <w:r w:rsidR="004A28B4" w:rsidRPr="003A31E3">
              <w:rPr>
                <w:rFonts w:cs="Calibri"/>
                <w:color w:val="000000"/>
                <w:vertAlign w:val="superscript"/>
              </w:rPr>
              <w:t xml:space="preserve"> </w:t>
            </w:r>
            <w:r w:rsidR="004A28B4" w:rsidRPr="003A31E3">
              <w:rPr>
                <w:rFonts w:cs="Calibri"/>
                <w:color w:val="000000"/>
              </w:rPr>
              <w:t>%</w:t>
            </w:r>
          </w:p>
        </w:tc>
      </w:tr>
      <w:tr w:rsidR="00C37FE9" w:rsidRPr="003A31E3" w14:paraId="63841F1C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F422" w14:textId="7777777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.75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94EA" w14:textId="7455454C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9.41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C9AD" w14:textId="67F787AF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cs="Calibri"/>
                <w:color w:val="000000"/>
              </w:rPr>
              <w:t>6.19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12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2FD6ACC4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33C4" w14:textId="6ED78B73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.0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D03B" w14:textId="34856D7B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9.89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1BCF" w14:textId="22FFC0F2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1.48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15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54301D97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A980" w14:textId="6359ADF5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.25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8C96" w14:textId="3E541ECB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1.04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1E5A" w14:textId="5DE11ABA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1.77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17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4035663A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FADA" w14:textId="031DFCF8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.5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6498" w14:textId="47CD0179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1.10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0E89" w14:textId="70E0949D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6.60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18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798F3DC4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D8A9" w14:textId="55620DFD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.75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92E1" w14:textId="3B6484AF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1.12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8027" w14:textId="08AFDC90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4.00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24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  <w:tr w:rsidR="00C37FE9" w:rsidRPr="003A31E3" w14:paraId="6B856F4D" w14:textId="77777777" w:rsidTr="00F41FCE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9419" w14:textId="6D98AEAB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3.0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3B5A" w14:textId="2788F71B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1.20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D558" w14:textId="60B80327" w:rsidR="00C37FE9" w:rsidRPr="003A31E3" w:rsidRDefault="00C37FE9" w:rsidP="00C37FE9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3A31E3">
              <w:rPr>
                <w:rFonts w:cs="Calibri"/>
                <w:color w:val="000000"/>
              </w:rPr>
              <w:t>6.03</w:t>
            </w:r>
            <w:r w:rsidR="009A107F" w:rsidRPr="003A31E3">
              <w:rPr>
                <w:rFonts w:cs="Calibri"/>
                <w:color w:val="000000"/>
              </w:rPr>
              <w:t xml:space="preserve"> × 10</w:t>
            </w:r>
            <w:r w:rsidRPr="003A31E3">
              <w:rPr>
                <w:rFonts w:cs="Calibri"/>
                <w:color w:val="000000"/>
                <w:vertAlign w:val="superscript"/>
              </w:rPr>
              <w:t>30</w:t>
            </w:r>
            <w:r w:rsidR="004A28B4" w:rsidRPr="003A31E3">
              <w:rPr>
                <w:rFonts w:cs="Calibri"/>
                <w:color w:val="000000"/>
              </w:rPr>
              <w:t xml:space="preserve"> %</w:t>
            </w:r>
          </w:p>
        </w:tc>
      </w:tr>
    </w:tbl>
    <w:p w14:paraId="740B723E" w14:textId="7F0441D6" w:rsidR="00C04E03" w:rsidRPr="00752B15" w:rsidRDefault="00F41FCE" w:rsidP="00752B15">
      <w:pPr>
        <w:spacing w:line="360" w:lineRule="auto"/>
        <w:rPr>
          <w:rFonts w:ascii="Arial" w:hAnsi="Arial"/>
          <w:b/>
          <w:sz w:val="20"/>
          <w:lang w:val="en-US"/>
        </w:rPr>
      </w:pPr>
      <w:r w:rsidRPr="003A31E3">
        <w:rPr>
          <w:rFonts w:ascii="Arial" w:hAnsi="Arial"/>
          <w:bCs/>
          <w:sz w:val="20"/>
          <w:szCs w:val="20"/>
        </w:rPr>
        <w:t xml:space="preserve">Coefficient of variation, CV, of the gamma distribution from which </w:t>
      </w:r>
      <w:r w:rsidRPr="003A31E3">
        <w:rPr>
          <w:rFonts w:ascii="Arial" w:hAnsi="Arial"/>
          <w:bCs/>
          <w:position w:val="-14"/>
          <w:sz w:val="20"/>
          <w:szCs w:val="20"/>
        </w:rPr>
        <w:object w:dxaOrig="1140" w:dyaOrig="480" w14:anchorId="2EA604E2">
          <v:shape id="_x0000_i1028" type="#_x0000_t75" style="width:57pt;height:23.25pt" o:ole="">
            <v:imagedata r:id="rId8" o:title=""/>
          </v:shape>
          <o:OLEObject Type="Embed" ProgID="Equation.DSMT4" ShapeID="_x0000_i1028" DrawAspect="Content" ObjectID="_1704280010" r:id="rId14"/>
        </w:object>
      </w:r>
      <w:r w:rsidRPr="003A31E3">
        <w:rPr>
          <w:rFonts w:ascii="Arial" w:hAnsi="Arial"/>
          <w:bCs/>
          <w:sz w:val="20"/>
          <w:szCs w:val="20"/>
        </w:rPr>
        <w:t xml:space="preserve"> of each promoter in tandem configuration is sampled from. Also shown is the resulting expected mean absolute difference in </w:t>
      </w:r>
      <w:r w:rsidRPr="003A31E3">
        <w:rPr>
          <w:rFonts w:ascii="Arial" w:hAnsi="Arial"/>
          <w:bCs/>
          <w:position w:val="-14"/>
          <w:sz w:val="20"/>
          <w:szCs w:val="20"/>
        </w:rPr>
        <w:object w:dxaOrig="1140" w:dyaOrig="480" w14:anchorId="3216128B">
          <v:shape id="_x0000_i1029" type="#_x0000_t75" style="width:57pt;height:23.25pt" o:ole="">
            <v:imagedata r:id="rId8" o:title=""/>
          </v:shape>
          <o:OLEObject Type="Embed" ProgID="Equation.DSMT4" ShapeID="_x0000_i1029" DrawAspect="Content" ObjectID="_1704280011" r:id="rId15"/>
        </w:object>
      </w:r>
      <w:r w:rsidRPr="003A31E3">
        <w:rPr>
          <w:rFonts w:ascii="Arial" w:hAnsi="Arial"/>
          <w:bCs/>
          <w:sz w:val="20"/>
          <w:szCs w:val="20"/>
        </w:rPr>
        <w:t xml:space="preserve">between the upstream and downstream promoters. Furthermore, the last column shows how much larger (in percentage) is one of the </w:t>
      </w:r>
      <w:r w:rsidRPr="003A31E3">
        <w:rPr>
          <w:rFonts w:ascii="Arial" w:hAnsi="Arial"/>
          <w:bCs/>
          <w:position w:val="-14"/>
          <w:sz w:val="20"/>
          <w:szCs w:val="20"/>
        </w:rPr>
        <w:object w:dxaOrig="1140" w:dyaOrig="480" w14:anchorId="13D21A11">
          <v:shape id="_x0000_i1030" type="#_x0000_t75" style="width:57pt;height:23.25pt" o:ole="">
            <v:imagedata r:id="rId8" o:title=""/>
          </v:shape>
          <o:OLEObject Type="Embed" ProgID="Equation.DSMT4" ShapeID="_x0000_i1030" DrawAspect="Content" ObjectID="_1704280012" r:id="rId16"/>
        </w:object>
      </w:r>
      <w:r w:rsidRPr="003A31E3">
        <w:rPr>
          <w:rFonts w:ascii="Arial" w:hAnsi="Arial"/>
          <w:bCs/>
          <w:sz w:val="20"/>
          <w:szCs w:val="20"/>
        </w:rPr>
        <w:t xml:space="preserve"> values compared to the other.</w:t>
      </w:r>
    </w:p>
    <w:p w14:paraId="057BE2B9" w14:textId="6B1B2BE1" w:rsidR="00C41990" w:rsidRPr="003A31E3" w:rsidRDefault="00C41990" w:rsidP="00C41990">
      <w:pPr>
        <w:jc w:val="both"/>
        <w:rPr>
          <w:rFonts w:ascii="Arial" w:hAnsi="Arial"/>
          <w:bCs/>
          <w:sz w:val="20"/>
          <w:szCs w:val="20"/>
        </w:rPr>
      </w:pPr>
      <w:r w:rsidRPr="003A31E3">
        <w:rPr>
          <w:rFonts w:ascii="Arial" w:hAnsi="Arial"/>
          <w:b/>
          <w:sz w:val="20"/>
          <w:szCs w:val="20"/>
        </w:rPr>
        <w:t xml:space="preserve">Table </w:t>
      </w:r>
      <w:r w:rsidR="00742A61">
        <w:rPr>
          <w:rFonts w:ascii="Arial" w:hAnsi="Arial"/>
          <w:b/>
          <w:sz w:val="20"/>
          <w:szCs w:val="20"/>
        </w:rPr>
        <w:t>J</w:t>
      </w:r>
      <w:r w:rsidRPr="003A31E3">
        <w:rPr>
          <w:rFonts w:ascii="Arial" w:hAnsi="Arial"/>
          <w:b/>
          <w:sz w:val="20"/>
          <w:szCs w:val="20"/>
        </w:rPr>
        <w:t xml:space="preserve">. </w:t>
      </w:r>
      <w:r w:rsidR="007422AD" w:rsidRPr="0063627B">
        <w:rPr>
          <w:rFonts w:ascii="Arial" w:hAnsi="Arial"/>
          <w:b/>
          <w:sz w:val="20"/>
          <w:szCs w:val="20"/>
        </w:rPr>
        <w:t xml:space="preserve">Location of the </w:t>
      </w:r>
      <w:r w:rsidR="00BA3CB5" w:rsidRPr="0063627B">
        <w:rPr>
          <w:rFonts w:ascii="Arial" w:hAnsi="Arial"/>
          <w:b/>
          <w:sz w:val="20"/>
          <w:szCs w:val="20"/>
        </w:rPr>
        <w:t xml:space="preserve">tandem </w:t>
      </w:r>
      <w:r w:rsidR="007422AD" w:rsidRPr="0063627B">
        <w:rPr>
          <w:rFonts w:ascii="Arial" w:hAnsi="Arial"/>
          <w:b/>
          <w:sz w:val="20"/>
          <w:szCs w:val="20"/>
        </w:rPr>
        <w:t xml:space="preserve">promoters </w:t>
      </w:r>
      <w:r w:rsidR="00BA3CB5" w:rsidRPr="0063627B">
        <w:rPr>
          <w:rFonts w:ascii="Arial" w:hAnsi="Arial"/>
          <w:b/>
          <w:sz w:val="20"/>
          <w:szCs w:val="20"/>
        </w:rPr>
        <w:t>relative to the oriC.</w:t>
      </w:r>
    </w:p>
    <w:tbl>
      <w:tblPr>
        <w:tblW w:w="39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2025"/>
      </w:tblGrid>
      <w:tr w:rsidR="00683353" w:rsidRPr="003A31E3" w14:paraId="37F5A569" w14:textId="77777777" w:rsidTr="008F1BD3">
        <w:trPr>
          <w:trHeight w:val="29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6C85C8" w14:textId="53977F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en-US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en-US" w:eastAsia="fi-FI"/>
              </w:rPr>
              <w:lastRenderedPageBreak/>
              <w:t>Genes controlled by tandem promoters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C3CADB" w14:textId="31D63BE9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en-US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en-US" w:eastAsia="fi-FI"/>
              </w:rPr>
              <w:t xml:space="preserve">Distance between the upstream TSS and </w:t>
            </w:r>
            <w:r w:rsidR="00E7533A" w:rsidRPr="003A31E3">
              <w:rPr>
                <w:rFonts w:ascii="Arial" w:eastAsia="Times New Roman" w:hAnsi="Arial"/>
                <w:color w:val="000000" w:themeColor="text1"/>
                <w:lang w:val="en-US" w:eastAsia="fi-FI"/>
              </w:rPr>
              <w:t>the oriC</w:t>
            </w:r>
          </w:p>
        </w:tc>
      </w:tr>
      <w:tr w:rsidR="00683353" w:rsidRPr="003A31E3" w14:paraId="4803C646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D78DA6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asp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346500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975043</w:t>
            </w:r>
          </w:p>
        </w:tc>
      </w:tr>
      <w:tr w:rsidR="00683353" w:rsidRPr="003A31E3" w14:paraId="7DC1D3E7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DA3EF9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bol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B9223C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3471395</w:t>
            </w:r>
          </w:p>
        </w:tc>
      </w:tr>
      <w:tr w:rsidR="00683353" w:rsidRPr="003A31E3" w14:paraId="3DCC17CA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EB37A3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cspI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3720C4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286932</w:t>
            </w:r>
          </w:p>
        </w:tc>
      </w:tr>
      <w:tr w:rsidR="00683353" w:rsidRPr="003A31E3" w14:paraId="3D6F9D09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B982EA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glmU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2093F1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0418</w:t>
            </w:r>
          </w:p>
        </w:tc>
      </w:tr>
      <w:tr w:rsidR="00683353" w:rsidRPr="003A31E3" w14:paraId="6852EB8B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E848EB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glt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79263D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3170977</w:t>
            </w:r>
          </w:p>
        </w:tc>
      </w:tr>
      <w:tr w:rsidR="00683353" w:rsidRPr="003A31E3" w14:paraId="31499091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232C21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hch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688476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890114</w:t>
            </w:r>
          </w:p>
        </w:tc>
      </w:tr>
      <w:tr w:rsidR="00683353" w:rsidRPr="003A31E3" w14:paraId="6A3A2F0F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3BE02B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ispU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186EDB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3730960</w:t>
            </w:r>
          </w:p>
        </w:tc>
      </w:tr>
      <w:tr w:rsidR="00683353" w:rsidRPr="003A31E3" w14:paraId="09EAF58F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2C4AA2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nuo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D17AB2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520409</w:t>
            </w:r>
          </w:p>
        </w:tc>
      </w:tr>
      <w:tr w:rsidR="00683353" w:rsidRPr="003A31E3" w14:paraId="52646159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DB26A0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tig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073755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3470751</w:t>
            </w:r>
          </w:p>
        </w:tc>
      </w:tr>
      <w:tr w:rsidR="00683353" w:rsidRPr="003A31E3" w14:paraId="4E590069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F782AC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acnB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77771D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3794225</w:t>
            </w:r>
          </w:p>
        </w:tc>
      </w:tr>
      <w:tr w:rsidR="00683353" w:rsidRPr="003A31E3" w14:paraId="1F1EAC9A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71A917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bhs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E5D5D9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756725</w:t>
            </w:r>
          </w:p>
        </w:tc>
      </w:tr>
      <w:tr w:rsidR="00683353" w:rsidRPr="003A31E3" w14:paraId="7B138ABF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D06450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cir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73CEBF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678802</w:t>
            </w:r>
          </w:p>
        </w:tc>
      </w:tr>
      <w:tr w:rsidR="00683353" w:rsidRPr="003A31E3" w14:paraId="2C0F5272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BEBC1F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csgD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219527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822400</w:t>
            </w:r>
          </w:p>
        </w:tc>
      </w:tr>
      <w:tr w:rsidR="00683353" w:rsidRPr="003A31E3" w14:paraId="4200E02B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AAC5D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csp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84D8B7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05855</w:t>
            </w:r>
          </w:p>
        </w:tc>
      </w:tr>
      <w:tr w:rsidR="00683353" w:rsidRPr="003A31E3" w14:paraId="13DBBFCD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A4A82A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dapB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A51756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3897456</w:t>
            </w:r>
          </w:p>
        </w:tc>
      </w:tr>
      <w:tr w:rsidR="00683353" w:rsidRPr="003A31E3" w14:paraId="23656245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59D95C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fabI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A9EF8B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574623</w:t>
            </w:r>
          </w:p>
        </w:tc>
      </w:tr>
      <w:tr w:rsidR="00683353" w:rsidRPr="003A31E3" w14:paraId="5C9233B3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77A43F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fad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DAB573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690839</w:t>
            </w:r>
          </w:p>
        </w:tc>
      </w:tr>
      <w:tr w:rsidR="00683353" w:rsidRPr="003A31E3" w14:paraId="2A33ADCC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D65223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fkp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0F4828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448219</w:t>
            </w:r>
          </w:p>
        </w:tc>
      </w:tr>
      <w:tr w:rsidR="00683353" w:rsidRPr="003A31E3" w14:paraId="348981FD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9F3823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gpm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0D5B5E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3138074</w:t>
            </w:r>
          </w:p>
        </w:tc>
      </w:tr>
      <w:tr w:rsidR="00683353" w:rsidRPr="003A31E3" w14:paraId="0FB2B209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4C8CF9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lysU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4F507E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428830</w:t>
            </w:r>
          </w:p>
        </w:tc>
      </w:tr>
      <w:tr w:rsidR="00683353" w:rsidRPr="003A31E3" w14:paraId="428FF4EB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64C774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mfd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AA4974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751716</w:t>
            </w:r>
          </w:p>
        </w:tc>
      </w:tr>
      <w:tr w:rsidR="00683353" w:rsidRPr="003A31E3" w14:paraId="59B915F4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B3AFF8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osmC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BFBDED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369148</w:t>
            </w:r>
          </w:p>
        </w:tc>
      </w:tr>
      <w:tr w:rsidR="00683353" w:rsidRPr="003A31E3" w14:paraId="34CECE22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8C149F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pfk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96D61C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81499</w:t>
            </w:r>
          </w:p>
        </w:tc>
      </w:tr>
      <w:tr w:rsidR="00683353" w:rsidRPr="003A31E3" w14:paraId="17E2B393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C6CC75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pfkB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F07C30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119421</w:t>
            </w:r>
          </w:p>
        </w:tc>
      </w:tr>
      <w:tr w:rsidR="00683353" w:rsidRPr="003A31E3" w14:paraId="42A7CD93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0FC5FF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phoH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56A398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840879</w:t>
            </w:r>
          </w:p>
        </w:tc>
      </w:tr>
      <w:tr w:rsidR="00683353" w:rsidRPr="003A31E3" w14:paraId="19A1329D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865E5D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serC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53ED8A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968165</w:t>
            </w:r>
          </w:p>
        </w:tc>
      </w:tr>
      <w:tr w:rsidR="00683353" w:rsidRPr="003A31E3" w14:paraId="25F1D1D6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1F6868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sohB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B9B10C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2596460</w:t>
            </w:r>
          </w:p>
        </w:tc>
      </w:tr>
      <w:tr w:rsidR="00683353" w:rsidRPr="003A31E3" w14:paraId="00A6B95E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0BCD6B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ucp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36F927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1381073</w:t>
            </w:r>
          </w:p>
        </w:tc>
      </w:tr>
      <w:tr w:rsidR="00683353" w:rsidRPr="003A31E3" w14:paraId="0CF108DA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21F1E4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ugpB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1F5296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333318</w:t>
            </w:r>
          </w:p>
        </w:tc>
      </w:tr>
      <w:tr w:rsidR="00683353" w:rsidRPr="00C05045" w14:paraId="47EA3135" w14:textId="77777777" w:rsidTr="008F1BD3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ED4819" w14:textId="77777777" w:rsidR="00683353" w:rsidRPr="003A31E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xdh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DBE1D7" w14:textId="77777777" w:rsidR="00683353" w:rsidRPr="008F1BD3" w:rsidRDefault="00683353" w:rsidP="008F1BD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 w:themeColor="text1"/>
                <w:lang w:val="fi-FI" w:eastAsia="fi-FI"/>
              </w:rPr>
            </w:pPr>
            <w:r w:rsidRPr="003A31E3">
              <w:rPr>
                <w:rFonts w:ascii="Arial" w:eastAsia="Times New Roman" w:hAnsi="Arial"/>
                <w:color w:val="000000" w:themeColor="text1"/>
                <w:lang w:val="fi-FI" w:eastAsia="fi-FI"/>
              </w:rPr>
              <w:t>925487</w:t>
            </w:r>
          </w:p>
        </w:tc>
      </w:tr>
    </w:tbl>
    <w:p w14:paraId="42C9FB74" w14:textId="77777777" w:rsidR="002360BF" w:rsidRPr="006E31E9" w:rsidRDefault="002360BF" w:rsidP="000245EA">
      <w:pPr>
        <w:spacing w:line="360" w:lineRule="auto"/>
        <w:rPr>
          <w:rFonts w:ascii="Arial" w:hAnsi="Arial"/>
          <w:b/>
          <w:bCs/>
          <w:sz w:val="20"/>
          <w:szCs w:val="20"/>
        </w:rPr>
      </w:pPr>
    </w:p>
    <w:p w14:paraId="457EB4BC" w14:textId="77777777" w:rsidR="002360BF" w:rsidRPr="006E31E9" w:rsidRDefault="002360BF" w:rsidP="000245EA">
      <w:pPr>
        <w:spacing w:line="360" w:lineRule="auto"/>
        <w:rPr>
          <w:rFonts w:ascii="Arial" w:hAnsi="Arial"/>
          <w:b/>
          <w:bCs/>
          <w:sz w:val="20"/>
          <w:szCs w:val="20"/>
        </w:rPr>
      </w:pPr>
    </w:p>
    <w:p w14:paraId="7873046B" w14:textId="77777777" w:rsidR="002360BF" w:rsidRPr="006E31E9" w:rsidRDefault="002360BF" w:rsidP="000245EA">
      <w:pPr>
        <w:spacing w:line="360" w:lineRule="auto"/>
        <w:rPr>
          <w:rFonts w:ascii="Arial" w:hAnsi="Arial"/>
          <w:b/>
          <w:bCs/>
          <w:sz w:val="20"/>
          <w:szCs w:val="20"/>
        </w:rPr>
      </w:pPr>
    </w:p>
    <w:p w14:paraId="38AD7C42" w14:textId="77777777" w:rsidR="002360BF" w:rsidRPr="006E31E9" w:rsidRDefault="002360BF" w:rsidP="000245EA">
      <w:pPr>
        <w:spacing w:line="360" w:lineRule="auto"/>
        <w:rPr>
          <w:rFonts w:ascii="Arial" w:hAnsi="Arial"/>
          <w:b/>
          <w:bCs/>
          <w:sz w:val="20"/>
          <w:szCs w:val="20"/>
        </w:rPr>
      </w:pPr>
    </w:p>
    <w:p w14:paraId="6AAF6F10" w14:textId="77777777" w:rsidR="002360BF" w:rsidRPr="006E31E9" w:rsidRDefault="002360BF" w:rsidP="000245EA">
      <w:pPr>
        <w:spacing w:line="360" w:lineRule="auto"/>
        <w:rPr>
          <w:rFonts w:ascii="Arial" w:hAnsi="Arial"/>
          <w:b/>
          <w:bCs/>
          <w:sz w:val="20"/>
          <w:szCs w:val="20"/>
        </w:rPr>
      </w:pPr>
    </w:p>
    <w:p w14:paraId="7442BAFE" w14:textId="77777777" w:rsidR="002360BF" w:rsidRPr="006E31E9" w:rsidRDefault="002360BF" w:rsidP="000245EA">
      <w:pPr>
        <w:spacing w:line="360" w:lineRule="auto"/>
        <w:rPr>
          <w:rFonts w:ascii="Arial" w:hAnsi="Arial"/>
          <w:b/>
          <w:bCs/>
          <w:sz w:val="20"/>
          <w:szCs w:val="20"/>
        </w:rPr>
      </w:pPr>
    </w:p>
    <w:sectPr w:rsidR="002360BF" w:rsidRPr="006E31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5402DD" w14:textId="77777777" w:rsidR="001C62D8" w:rsidRDefault="001C62D8" w:rsidP="00ED1C8E">
      <w:pPr>
        <w:spacing w:after="0" w:line="240" w:lineRule="auto"/>
      </w:pPr>
      <w:r>
        <w:separator/>
      </w:r>
    </w:p>
  </w:endnote>
  <w:endnote w:type="continuationSeparator" w:id="0">
    <w:p w14:paraId="54834423" w14:textId="77777777" w:rsidR="001C62D8" w:rsidRDefault="001C62D8" w:rsidP="00ED1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5D8703" w14:textId="77777777" w:rsidR="001C62D8" w:rsidRDefault="001C62D8" w:rsidP="00ED1C8E">
      <w:pPr>
        <w:spacing w:after="0" w:line="240" w:lineRule="auto"/>
      </w:pPr>
      <w:r>
        <w:separator/>
      </w:r>
    </w:p>
  </w:footnote>
  <w:footnote w:type="continuationSeparator" w:id="0">
    <w:p w14:paraId="47446D2D" w14:textId="77777777" w:rsidR="001C62D8" w:rsidRDefault="001C62D8" w:rsidP="00ED1C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20F3A"/>
    <w:multiLevelType w:val="hybridMultilevel"/>
    <w:tmpl w:val="995C0822"/>
    <w:lvl w:ilvl="0" w:tplc="776E2D3A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E1088D"/>
    <w:multiLevelType w:val="hybridMultilevel"/>
    <w:tmpl w:val="EE9C6DF4"/>
    <w:lvl w:ilvl="0" w:tplc="AC66635A">
      <w:start w:val="1"/>
      <w:numFmt w:val="upperRoman"/>
      <w:lvlText w:val="%1."/>
      <w:lvlJc w:val="right"/>
      <w:pPr>
        <w:ind w:left="720" w:hanging="360"/>
      </w:pPr>
      <w:rPr>
        <w:b/>
        <w:bCs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7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360DE6"/>
    <w:multiLevelType w:val="hybridMultilevel"/>
    <w:tmpl w:val="3DF2FAB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1"/>
  </w:num>
  <w:num w:numId="4">
    <w:abstractNumId w:val="0"/>
  </w:num>
  <w:num w:numId="5">
    <w:abstractNumId w:val="8"/>
  </w:num>
  <w:num w:numId="6">
    <w:abstractNumId w:val="2"/>
  </w:num>
  <w:num w:numId="7">
    <w:abstractNumId w:val="5"/>
  </w:num>
  <w:num w:numId="8">
    <w:abstractNumId w:val="6"/>
  </w:num>
  <w:num w:numId="9">
    <w:abstractNumId w:val="3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37"/>
    <w:rsid w:val="0000108D"/>
    <w:rsid w:val="00003093"/>
    <w:rsid w:val="00005E2D"/>
    <w:rsid w:val="000067A2"/>
    <w:rsid w:val="00006C91"/>
    <w:rsid w:val="0000714D"/>
    <w:rsid w:val="0000723C"/>
    <w:rsid w:val="0001192F"/>
    <w:rsid w:val="00012144"/>
    <w:rsid w:val="000127D5"/>
    <w:rsid w:val="000136B7"/>
    <w:rsid w:val="00015862"/>
    <w:rsid w:val="00016769"/>
    <w:rsid w:val="00016D1A"/>
    <w:rsid w:val="00017294"/>
    <w:rsid w:val="000203D9"/>
    <w:rsid w:val="000219F1"/>
    <w:rsid w:val="00021C38"/>
    <w:rsid w:val="00022752"/>
    <w:rsid w:val="0002406F"/>
    <w:rsid w:val="000245EA"/>
    <w:rsid w:val="00026BA2"/>
    <w:rsid w:val="00027BF0"/>
    <w:rsid w:val="00034082"/>
    <w:rsid w:val="00035D25"/>
    <w:rsid w:val="00040537"/>
    <w:rsid w:val="00041DBE"/>
    <w:rsid w:val="00042982"/>
    <w:rsid w:val="00043C8C"/>
    <w:rsid w:val="00044194"/>
    <w:rsid w:val="000450E4"/>
    <w:rsid w:val="00045261"/>
    <w:rsid w:val="00045589"/>
    <w:rsid w:val="00046B19"/>
    <w:rsid w:val="00050ECD"/>
    <w:rsid w:val="00051207"/>
    <w:rsid w:val="00051776"/>
    <w:rsid w:val="00051EA6"/>
    <w:rsid w:val="00053917"/>
    <w:rsid w:val="00055CBE"/>
    <w:rsid w:val="00055E7C"/>
    <w:rsid w:val="00056B5D"/>
    <w:rsid w:val="000575DA"/>
    <w:rsid w:val="00057986"/>
    <w:rsid w:val="00057A9D"/>
    <w:rsid w:val="00062D16"/>
    <w:rsid w:val="00063E87"/>
    <w:rsid w:val="000646AA"/>
    <w:rsid w:val="00066058"/>
    <w:rsid w:val="0006634D"/>
    <w:rsid w:val="00066F4D"/>
    <w:rsid w:val="00067C96"/>
    <w:rsid w:val="00067F0B"/>
    <w:rsid w:val="00070CB1"/>
    <w:rsid w:val="00071F01"/>
    <w:rsid w:val="0007246C"/>
    <w:rsid w:val="000726A7"/>
    <w:rsid w:val="0007344A"/>
    <w:rsid w:val="00073DB8"/>
    <w:rsid w:val="000741F4"/>
    <w:rsid w:val="000744A7"/>
    <w:rsid w:val="00077B8A"/>
    <w:rsid w:val="00081993"/>
    <w:rsid w:val="000919D2"/>
    <w:rsid w:val="000943F5"/>
    <w:rsid w:val="0009484D"/>
    <w:rsid w:val="0009505A"/>
    <w:rsid w:val="000954F9"/>
    <w:rsid w:val="0009723F"/>
    <w:rsid w:val="000A059A"/>
    <w:rsid w:val="000A0A36"/>
    <w:rsid w:val="000A180E"/>
    <w:rsid w:val="000A2C7F"/>
    <w:rsid w:val="000A37FA"/>
    <w:rsid w:val="000A4A59"/>
    <w:rsid w:val="000A5425"/>
    <w:rsid w:val="000A564F"/>
    <w:rsid w:val="000A5F8B"/>
    <w:rsid w:val="000A6264"/>
    <w:rsid w:val="000B003B"/>
    <w:rsid w:val="000B0175"/>
    <w:rsid w:val="000B09A7"/>
    <w:rsid w:val="000B2CD1"/>
    <w:rsid w:val="000B5605"/>
    <w:rsid w:val="000B7AFD"/>
    <w:rsid w:val="000C01C3"/>
    <w:rsid w:val="000C0875"/>
    <w:rsid w:val="000C2608"/>
    <w:rsid w:val="000C2A82"/>
    <w:rsid w:val="000C2C92"/>
    <w:rsid w:val="000C2F73"/>
    <w:rsid w:val="000C47C8"/>
    <w:rsid w:val="000C4838"/>
    <w:rsid w:val="000C5819"/>
    <w:rsid w:val="000C65DF"/>
    <w:rsid w:val="000C7E0A"/>
    <w:rsid w:val="000D055D"/>
    <w:rsid w:val="000D34A1"/>
    <w:rsid w:val="000D3F88"/>
    <w:rsid w:val="000D49CA"/>
    <w:rsid w:val="000D587A"/>
    <w:rsid w:val="000D66F4"/>
    <w:rsid w:val="000D7335"/>
    <w:rsid w:val="000D7376"/>
    <w:rsid w:val="000E0670"/>
    <w:rsid w:val="000E0A13"/>
    <w:rsid w:val="000E0B1D"/>
    <w:rsid w:val="000E5B46"/>
    <w:rsid w:val="000E6A30"/>
    <w:rsid w:val="000F0B76"/>
    <w:rsid w:val="000F1098"/>
    <w:rsid w:val="000F207B"/>
    <w:rsid w:val="000F274D"/>
    <w:rsid w:val="000F2CA0"/>
    <w:rsid w:val="000F52F6"/>
    <w:rsid w:val="000F63C8"/>
    <w:rsid w:val="001017BC"/>
    <w:rsid w:val="00101CD4"/>
    <w:rsid w:val="0010329F"/>
    <w:rsid w:val="00104E93"/>
    <w:rsid w:val="00105E09"/>
    <w:rsid w:val="00107776"/>
    <w:rsid w:val="0011025F"/>
    <w:rsid w:val="00110706"/>
    <w:rsid w:val="0011112F"/>
    <w:rsid w:val="001121A1"/>
    <w:rsid w:val="00112203"/>
    <w:rsid w:val="00117AB4"/>
    <w:rsid w:val="00120118"/>
    <w:rsid w:val="00120F33"/>
    <w:rsid w:val="0012302B"/>
    <w:rsid w:val="001305E7"/>
    <w:rsid w:val="0013060D"/>
    <w:rsid w:val="00133341"/>
    <w:rsid w:val="00133C96"/>
    <w:rsid w:val="00141354"/>
    <w:rsid w:val="00141504"/>
    <w:rsid w:val="00141BC1"/>
    <w:rsid w:val="0014532E"/>
    <w:rsid w:val="00146E22"/>
    <w:rsid w:val="00147325"/>
    <w:rsid w:val="00147AC8"/>
    <w:rsid w:val="00150124"/>
    <w:rsid w:val="00152288"/>
    <w:rsid w:val="00155CB9"/>
    <w:rsid w:val="0015737D"/>
    <w:rsid w:val="00162334"/>
    <w:rsid w:val="00163CD5"/>
    <w:rsid w:val="0016489F"/>
    <w:rsid w:val="00164BD5"/>
    <w:rsid w:val="00166473"/>
    <w:rsid w:val="0017175D"/>
    <w:rsid w:val="00174281"/>
    <w:rsid w:val="0017465C"/>
    <w:rsid w:val="0018075F"/>
    <w:rsid w:val="00180DAC"/>
    <w:rsid w:val="001815A8"/>
    <w:rsid w:val="00183C64"/>
    <w:rsid w:val="001850B8"/>
    <w:rsid w:val="00185444"/>
    <w:rsid w:val="00185FCA"/>
    <w:rsid w:val="001906F2"/>
    <w:rsid w:val="00191EEB"/>
    <w:rsid w:val="001921B8"/>
    <w:rsid w:val="001925A2"/>
    <w:rsid w:val="00193C97"/>
    <w:rsid w:val="00197558"/>
    <w:rsid w:val="001A063C"/>
    <w:rsid w:val="001A0FAF"/>
    <w:rsid w:val="001A1648"/>
    <w:rsid w:val="001A1D1A"/>
    <w:rsid w:val="001A2048"/>
    <w:rsid w:val="001A3C61"/>
    <w:rsid w:val="001A4FCC"/>
    <w:rsid w:val="001A72D0"/>
    <w:rsid w:val="001A78E2"/>
    <w:rsid w:val="001B4B9D"/>
    <w:rsid w:val="001B5289"/>
    <w:rsid w:val="001B5F78"/>
    <w:rsid w:val="001B6A7C"/>
    <w:rsid w:val="001B6F72"/>
    <w:rsid w:val="001B7219"/>
    <w:rsid w:val="001C03B2"/>
    <w:rsid w:val="001C62D8"/>
    <w:rsid w:val="001C64CC"/>
    <w:rsid w:val="001D2443"/>
    <w:rsid w:val="001D45FB"/>
    <w:rsid w:val="001D4F24"/>
    <w:rsid w:val="001D5AF8"/>
    <w:rsid w:val="001D689D"/>
    <w:rsid w:val="001E3389"/>
    <w:rsid w:val="001E5231"/>
    <w:rsid w:val="001E5B1C"/>
    <w:rsid w:val="001E7F47"/>
    <w:rsid w:val="001F02CF"/>
    <w:rsid w:val="001F304D"/>
    <w:rsid w:val="001F4761"/>
    <w:rsid w:val="001F4F9C"/>
    <w:rsid w:val="001F5807"/>
    <w:rsid w:val="001F5BC4"/>
    <w:rsid w:val="001F749E"/>
    <w:rsid w:val="001F766C"/>
    <w:rsid w:val="001F7DD0"/>
    <w:rsid w:val="00200818"/>
    <w:rsid w:val="00203CFA"/>
    <w:rsid w:val="00204F26"/>
    <w:rsid w:val="00207A2F"/>
    <w:rsid w:val="00207CAC"/>
    <w:rsid w:val="00212091"/>
    <w:rsid w:val="00212537"/>
    <w:rsid w:val="00212EBD"/>
    <w:rsid w:val="00212F56"/>
    <w:rsid w:val="00213024"/>
    <w:rsid w:val="0021328B"/>
    <w:rsid w:val="00213DB7"/>
    <w:rsid w:val="00214918"/>
    <w:rsid w:val="002153E6"/>
    <w:rsid w:val="002163D1"/>
    <w:rsid w:val="00216975"/>
    <w:rsid w:val="00216EDF"/>
    <w:rsid w:val="00221E28"/>
    <w:rsid w:val="00223EA9"/>
    <w:rsid w:val="00224F57"/>
    <w:rsid w:val="00226139"/>
    <w:rsid w:val="00230C14"/>
    <w:rsid w:val="00230D29"/>
    <w:rsid w:val="00230E56"/>
    <w:rsid w:val="002329FE"/>
    <w:rsid w:val="00233A22"/>
    <w:rsid w:val="002360BF"/>
    <w:rsid w:val="00236326"/>
    <w:rsid w:val="00240A31"/>
    <w:rsid w:val="00242108"/>
    <w:rsid w:val="0024242D"/>
    <w:rsid w:val="002460C5"/>
    <w:rsid w:val="002513CB"/>
    <w:rsid w:val="00252E6C"/>
    <w:rsid w:val="00254844"/>
    <w:rsid w:val="00254CE7"/>
    <w:rsid w:val="00256596"/>
    <w:rsid w:val="002578C2"/>
    <w:rsid w:val="00261E26"/>
    <w:rsid w:val="002650D7"/>
    <w:rsid w:val="00266987"/>
    <w:rsid w:val="00275E05"/>
    <w:rsid w:val="002762EF"/>
    <w:rsid w:val="00276EFC"/>
    <w:rsid w:val="002779B6"/>
    <w:rsid w:val="00283556"/>
    <w:rsid w:val="00283586"/>
    <w:rsid w:val="002838EF"/>
    <w:rsid w:val="00284E42"/>
    <w:rsid w:val="0028547C"/>
    <w:rsid w:val="00285C19"/>
    <w:rsid w:val="002861DB"/>
    <w:rsid w:val="0029376E"/>
    <w:rsid w:val="00296255"/>
    <w:rsid w:val="0029639D"/>
    <w:rsid w:val="002964BD"/>
    <w:rsid w:val="00296A49"/>
    <w:rsid w:val="00296BE9"/>
    <w:rsid w:val="0029739B"/>
    <w:rsid w:val="002A1AED"/>
    <w:rsid w:val="002A2723"/>
    <w:rsid w:val="002A2A93"/>
    <w:rsid w:val="002A3434"/>
    <w:rsid w:val="002A4095"/>
    <w:rsid w:val="002A4D49"/>
    <w:rsid w:val="002A6FE2"/>
    <w:rsid w:val="002B13A2"/>
    <w:rsid w:val="002B1676"/>
    <w:rsid w:val="002B2E3B"/>
    <w:rsid w:val="002B4FF2"/>
    <w:rsid w:val="002B5274"/>
    <w:rsid w:val="002B6D92"/>
    <w:rsid w:val="002B7E30"/>
    <w:rsid w:val="002C030F"/>
    <w:rsid w:val="002C16AB"/>
    <w:rsid w:val="002C2C70"/>
    <w:rsid w:val="002C3249"/>
    <w:rsid w:val="002C33C9"/>
    <w:rsid w:val="002C38EF"/>
    <w:rsid w:val="002C3D59"/>
    <w:rsid w:val="002C64F7"/>
    <w:rsid w:val="002C69D7"/>
    <w:rsid w:val="002C7E19"/>
    <w:rsid w:val="002D10E4"/>
    <w:rsid w:val="002D3C21"/>
    <w:rsid w:val="002D4E49"/>
    <w:rsid w:val="002D7356"/>
    <w:rsid w:val="002E0FAE"/>
    <w:rsid w:val="002E2E86"/>
    <w:rsid w:val="002E3002"/>
    <w:rsid w:val="002E31DF"/>
    <w:rsid w:val="002E41A0"/>
    <w:rsid w:val="002E60B7"/>
    <w:rsid w:val="002E6967"/>
    <w:rsid w:val="002F0158"/>
    <w:rsid w:val="002F07AC"/>
    <w:rsid w:val="002F32E9"/>
    <w:rsid w:val="002F3D5E"/>
    <w:rsid w:val="002F48A0"/>
    <w:rsid w:val="002F5E41"/>
    <w:rsid w:val="002F608E"/>
    <w:rsid w:val="002F6A8A"/>
    <w:rsid w:val="00300649"/>
    <w:rsid w:val="0030400A"/>
    <w:rsid w:val="003045FF"/>
    <w:rsid w:val="00304C3B"/>
    <w:rsid w:val="00304F94"/>
    <w:rsid w:val="00310FED"/>
    <w:rsid w:val="0031201D"/>
    <w:rsid w:val="00317ECD"/>
    <w:rsid w:val="003202A9"/>
    <w:rsid w:val="00320C85"/>
    <w:rsid w:val="0032107B"/>
    <w:rsid w:val="00326393"/>
    <w:rsid w:val="00326EB4"/>
    <w:rsid w:val="00330B59"/>
    <w:rsid w:val="00330FAB"/>
    <w:rsid w:val="00331390"/>
    <w:rsid w:val="00335FC3"/>
    <w:rsid w:val="003425CC"/>
    <w:rsid w:val="00342CC8"/>
    <w:rsid w:val="00344491"/>
    <w:rsid w:val="00344852"/>
    <w:rsid w:val="003525CF"/>
    <w:rsid w:val="00353742"/>
    <w:rsid w:val="00355020"/>
    <w:rsid w:val="00355819"/>
    <w:rsid w:val="003603A5"/>
    <w:rsid w:val="0036240B"/>
    <w:rsid w:val="003634B8"/>
    <w:rsid w:val="00365566"/>
    <w:rsid w:val="00365BAA"/>
    <w:rsid w:val="00366E61"/>
    <w:rsid w:val="00375187"/>
    <w:rsid w:val="00375721"/>
    <w:rsid w:val="00381E09"/>
    <w:rsid w:val="00386D39"/>
    <w:rsid w:val="00386F3E"/>
    <w:rsid w:val="00386FF4"/>
    <w:rsid w:val="003905C5"/>
    <w:rsid w:val="00393D08"/>
    <w:rsid w:val="0039548A"/>
    <w:rsid w:val="003970C1"/>
    <w:rsid w:val="00397B52"/>
    <w:rsid w:val="00397E34"/>
    <w:rsid w:val="003A2217"/>
    <w:rsid w:val="003A3099"/>
    <w:rsid w:val="003A31E3"/>
    <w:rsid w:val="003A4C82"/>
    <w:rsid w:val="003A4FEE"/>
    <w:rsid w:val="003A67BD"/>
    <w:rsid w:val="003A6BFF"/>
    <w:rsid w:val="003A7954"/>
    <w:rsid w:val="003B1283"/>
    <w:rsid w:val="003B23B4"/>
    <w:rsid w:val="003B2AEC"/>
    <w:rsid w:val="003B2E78"/>
    <w:rsid w:val="003B3276"/>
    <w:rsid w:val="003B3482"/>
    <w:rsid w:val="003B3CF8"/>
    <w:rsid w:val="003B615F"/>
    <w:rsid w:val="003C3304"/>
    <w:rsid w:val="003C3573"/>
    <w:rsid w:val="003C50C8"/>
    <w:rsid w:val="003C710C"/>
    <w:rsid w:val="003D291B"/>
    <w:rsid w:val="003D370F"/>
    <w:rsid w:val="003D394A"/>
    <w:rsid w:val="003E1032"/>
    <w:rsid w:val="003E11A7"/>
    <w:rsid w:val="003E11D3"/>
    <w:rsid w:val="003E2A36"/>
    <w:rsid w:val="003E5C3F"/>
    <w:rsid w:val="003E6D53"/>
    <w:rsid w:val="003F01DC"/>
    <w:rsid w:val="003F06B6"/>
    <w:rsid w:val="003F152C"/>
    <w:rsid w:val="003F28AA"/>
    <w:rsid w:val="003F2974"/>
    <w:rsid w:val="003F3CCC"/>
    <w:rsid w:val="003F40DE"/>
    <w:rsid w:val="003F480C"/>
    <w:rsid w:val="003F4B5A"/>
    <w:rsid w:val="003F4D2A"/>
    <w:rsid w:val="003F5D79"/>
    <w:rsid w:val="004004D9"/>
    <w:rsid w:val="00403424"/>
    <w:rsid w:val="004065A6"/>
    <w:rsid w:val="004111E9"/>
    <w:rsid w:val="00411856"/>
    <w:rsid w:val="00416942"/>
    <w:rsid w:val="00420716"/>
    <w:rsid w:val="00421DA7"/>
    <w:rsid w:val="004220E7"/>
    <w:rsid w:val="00422E15"/>
    <w:rsid w:val="004230F4"/>
    <w:rsid w:val="004237FE"/>
    <w:rsid w:val="00423CA0"/>
    <w:rsid w:val="00424F39"/>
    <w:rsid w:val="00426826"/>
    <w:rsid w:val="00426EF5"/>
    <w:rsid w:val="0042736D"/>
    <w:rsid w:val="00427490"/>
    <w:rsid w:val="00427B17"/>
    <w:rsid w:val="004317A8"/>
    <w:rsid w:val="00433387"/>
    <w:rsid w:val="00435613"/>
    <w:rsid w:val="00435BB5"/>
    <w:rsid w:val="00436102"/>
    <w:rsid w:val="00436518"/>
    <w:rsid w:val="004379F5"/>
    <w:rsid w:val="00440860"/>
    <w:rsid w:val="00441CA6"/>
    <w:rsid w:val="00442EC8"/>
    <w:rsid w:val="00444F0B"/>
    <w:rsid w:val="004460AB"/>
    <w:rsid w:val="00446377"/>
    <w:rsid w:val="004464BB"/>
    <w:rsid w:val="004506F8"/>
    <w:rsid w:val="00452A68"/>
    <w:rsid w:val="00452FD0"/>
    <w:rsid w:val="00453902"/>
    <w:rsid w:val="00454517"/>
    <w:rsid w:val="00454ECC"/>
    <w:rsid w:val="00455304"/>
    <w:rsid w:val="00455A0D"/>
    <w:rsid w:val="004579CB"/>
    <w:rsid w:val="00460D07"/>
    <w:rsid w:val="0046116B"/>
    <w:rsid w:val="00463B0A"/>
    <w:rsid w:val="00463C62"/>
    <w:rsid w:val="00464AA8"/>
    <w:rsid w:val="0046536D"/>
    <w:rsid w:val="004659EC"/>
    <w:rsid w:val="00465A34"/>
    <w:rsid w:val="00465FFA"/>
    <w:rsid w:val="00470795"/>
    <w:rsid w:val="00471737"/>
    <w:rsid w:val="00471803"/>
    <w:rsid w:val="004745E5"/>
    <w:rsid w:val="00474881"/>
    <w:rsid w:val="00480014"/>
    <w:rsid w:val="004802F5"/>
    <w:rsid w:val="00482018"/>
    <w:rsid w:val="0048317F"/>
    <w:rsid w:val="00484716"/>
    <w:rsid w:val="004852A7"/>
    <w:rsid w:val="00487718"/>
    <w:rsid w:val="00492239"/>
    <w:rsid w:val="0049665C"/>
    <w:rsid w:val="004A0428"/>
    <w:rsid w:val="004A28B4"/>
    <w:rsid w:val="004A2B52"/>
    <w:rsid w:val="004A3233"/>
    <w:rsid w:val="004A33CF"/>
    <w:rsid w:val="004A4A5D"/>
    <w:rsid w:val="004A5281"/>
    <w:rsid w:val="004A55FD"/>
    <w:rsid w:val="004A697C"/>
    <w:rsid w:val="004A72B5"/>
    <w:rsid w:val="004A7305"/>
    <w:rsid w:val="004A7772"/>
    <w:rsid w:val="004A78B0"/>
    <w:rsid w:val="004B0B8E"/>
    <w:rsid w:val="004B1509"/>
    <w:rsid w:val="004B3B15"/>
    <w:rsid w:val="004B4FCE"/>
    <w:rsid w:val="004B5F63"/>
    <w:rsid w:val="004C40F4"/>
    <w:rsid w:val="004C5541"/>
    <w:rsid w:val="004C64E3"/>
    <w:rsid w:val="004C71EC"/>
    <w:rsid w:val="004C759E"/>
    <w:rsid w:val="004D0E4D"/>
    <w:rsid w:val="004D1F4F"/>
    <w:rsid w:val="004D2422"/>
    <w:rsid w:val="004D3A52"/>
    <w:rsid w:val="004D600E"/>
    <w:rsid w:val="004D784C"/>
    <w:rsid w:val="004D7EF3"/>
    <w:rsid w:val="004D7F41"/>
    <w:rsid w:val="004E2B0E"/>
    <w:rsid w:val="004F33A0"/>
    <w:rsid w:val="004F5440"/>
    <w:rsid w:val="004F62C7"/>
    <w:rsid w:val="004F6C89"/>
    <w:rsid w:val="00501452"/>
    <w:rsid w:val="005016A3"/>
    <w:rsid w:val="0050191C"/>
    <w:rsid w:val="0050308C"/>
    <w:rsid w:val="0050390E"/>
    <w:rsid w:val="00506428"/>
    <w:rsid w:val="005067A9"/>
    <w:rsid w:val="005071C4"/>
    <w:rsid w:val="0050736D"/>
    <w:rsid w:val="00512440"/>
    <w:rsid w:val="0051257A"/>
    <w:rsid w:val="005139D7"/>
    <w:rsid w:val="00514291"/>
    <w:rsid w:val="00514F94"/>
    <w:rsid w:val="00515240"/>
    <w:rsid w:val="00523979"/>
    <w:rsid w:val="00524D70"/>
    <w:rsid w:val="00531EB9"/>
    <w:rsid w:val="00533257"/>
    <w:rsid w:val="0053697F"/>
    <w:rsid w:val="0053761D"/>
    <w:rsid w:val="005448B8"/>
    <w:rsid w:val="00544B00"/>
    <w:rsid w:val="005511B1"/>
    <w:rsid w:val="00551FBC"/>
    <w:rsid w:val="005520D8"/>
    <w:rsid w:val="0055256E"/>
    <w:rsid w:val="00554106"/>
    <w:rsid w:val="00555A4E"/>
    <w:rsid w:val="00556F5E"/>
    <w:rsid w:val="005573CA"/>
    <w:rsid w:val="005573FA"/>
    <w:rsid w:val="005576FC"/>
    <w:rsid w:val="0056093B"/>
    <w:rsid w:val="00561E44"/>
    <w:rsid w:val="00561F99"/>
    <w:rsid w:val="00562429"/>
    <w:rsid w:val="00562554"/>
    <w:rsid w:val="00563649"/>
    <w:rsid w:val="005665CC"/>
    <w:rsid w:val="0056751C"/>
    <w:rsid w:val="0057178C"/>
    <w:rsid w:val="005759EC"/>
    <w:rsid w:val="00580D01"/>
    <w:rsid w:val="005836E5"/>
    <w:rsid w:val="00583C02"/>
    <w:rsid w:val="00584764"/>
    <w:rsid w:val="00585E23"/>
    <w:rsid w:val="00587384"/>
    <w:rsid w:val="00587F46"/>
    <w:rsid w:val="005907C3"/>
    <w:rsid w:val="005951C8"/>
    <w:rsid w:val="00595B4D"/>
    <w:rsid w:val="00595EAB"/>
    <w:rsid w:val="005A084A"/>
    <w:rsid w:val="005A1573"/>
    <w:rsid w:val="005A1B0B"/>
    <w:rsid w:val="005A3C2C"/>
    <w:rsid w:val="005B180E"/>
    <w:rsid w:val="005B30A3"/>
    <w:rsid w:val="005B38A4"/>
    <w:rsid w:val="005B3F66"/>
    <w:rsid w:val="005B3FE2"/>
    <w:rsid w:val="005B41AB"/>
    <w:rsid w:val="005B50BD"/>
    <w:rsid w:val="005B53C3"/>
    <w:rsid w:val="005B6E8A"/>
    <w:rsid w:val="005B7629"/>
    <w:rsid w:val="005B7914"/>
    <w:rsid w:val="005C078C"/>
    <w:rsid w:val="005C3449"/>
    <w:rsid w:val="005C5685"/>
    <w:rsid w:val="005C66CC"/>
    <w:rsid w:val="005C7268"/>
    <w:rsid w:val="005C7B5D"/>
    <w:rsid w:val="005C7D99"/>
    <w:rsid w:val="005D1DB2"/>
    <w:rsid w:val="005D46D3"/>
    <w:rsid w:val="005D4E20"/>
    <w:rsid w:val="005E0030"/>
    <w:rsid w:val="005E1AA6"/>
    <w:rsid w:val="005E4954"/>
    <w:rsid w:val="005E5516"/>
    <w:rsid w:val="005E5D1F"/>
    <w:rsid w:val="005E7823"/>
    <w:rsid w:val="005E7A61"/>
    <w:rsid w:val="005F194A"/>
    <w:rsid w:val="005F1F3A"/>
    <w:rsid w:val="005F22A8"/>
    <w:rsid w:val="005F2E1E"/>
    <w:rsid w:val="005F33F1"/>
    <w:rsid w:val="005F3B3A"/>
    <w:rsid w:val="00601B30"/>
    <w:rsid w:val="006030F5"/>
    <w:rsid w:val="00605A8F"/>
    <w:rsid w:val="00607134"/>
    <w:rsid w:val="0061049C"/>
    <w:rsid w:val="00610E14"/>
    <w:rsid w:val="006135CB"/>
    <w:rsid w:val="006140A7"/>
    <w:rsid w:val="0061420E"/>
    <w:rsid w:val="0061536C"/>
    <w:rsid w:val="0061677F"/>
    <w:rsid w:val="0061791C"/>
    <w:rsid w:val="006216C4"/>
    <w:rsid w:val="00621A13"/>
    <w:rsid w:val="00622AED"/>
    <w:rsid w:val="00623A1D"/>
    <w:rsid w:val="00623B6E"/>
    <w:rsid w:val="00623FE8"/>
    <w:rsid w:val="00624988"/>
    <w:rsid w:val="006260A9"/>
    <w:rsid w:val="006270C5"/>
    <w:rsid w:val="00627DBA"/>
    <w:rsid w:val="00630386"/>
    <w:rsid w:val="0063241A"/>
    <w:rsid w:val="00632520"/>
    <w:rsid w:val="00632F69"/>
    <w:rsid w:val="0063627B"/>
    <w:rsid w:val="00637308"/>
    <w:rsid w:val="00637804"/>
    <w:rsid w:val="00637A8C"/>
    <w:rsid w:val="00637E34"/>
    <w:rsid w:val="006408C4"/>
    <w:rsid w:val="00641DEC"/>
    <w:rsid w:val="0064222E"/>
    <w:rsid w:val="00642794"/>
    <w:rsid w:val="006428DF"/>
    <w:rsid w:val="006429F4"/>
    <w:rsid w:val="00645C86"/>
    <w:rsid w:val="00650D8E"/>
    <w:rsid w:val="00651435"/>
    <w:rsid w:val="006528A5"/>
    <w:rsid w:val="00653E43"/>
    <w:rsid w:val="0065405F"/>
    <w:rsid w:val="006549E3"/>
    <w:rsid w:val="00656F83"/>
    <w:rsid w:val="006613A9"/>
    <w:rsid w:val="006635B7"/>
    <w:rsid w:val="006640AD"/>
    <w:rsid w:val="006652DE"/>
    <w:rsid w:val="00666F6E"/>
    <w:rsid w:val="006670C5"/>
    <w:rsid w:val="00671814"/>
    <w:rsid w:val="006733B7"/>
    <w:rsid w:val="00675542"/>
    <w:rsid w:val="00677021"/>
    <w:rsid w:val="00677702"/>
    <w:rsid w:val="0067783E"/>
    <w:rsid w:val="00681B8F"/>
    <w:rsid w:val="0068301C"/>
    <w:rsid w:val="00683353"/>
    <w:rsid w:val="0068601E"/>
    <w:rsid w:val="006872CE"/>
    <w:rsid w:val="00690D03"/>
    <w:rsid w:val="006A2BC1"/>
    <w:rsid w:val="006A6D73"/>
    <w:rsid w:val="006A7B8D"/>
    <w:rsid w:val="006B0144"/>
    <w:rsid w:val="006B3343"/>
    <w:rsid w:val="006B7BA5"/>
    <w:rsid w:val="006C1A70"/>
    <w:rsid w:val="006C1DAE"/>
    <w:rsid w:val="006C3AA8"/>
    <w:rsid w:val="006C3AB8"/>
    <w:rsid w:val="006D0C29"/>
    <w:rsid w:val="006D2502"/>
    <w:rsid w:val="006D2E8E"/>
    <w:rsid w:val="006D43E5"/>
    <w:rsid w:val="006D4616"/>
    <w:rsid w:val="006D68E6"/>
    <w:rsid w:val="006D7604"/>
    <w:rsid w:val="006E1764"/>
    <w:rsid w:val="006E21BA"/>
    <w:rsid w:val="006E25CB"/>
    <w:rsid w:val="006E30F1"/>
    <w:rsid w:val="006E31E9"/>
    <w:rsid w:val="006E37F9"/>
    <w:rsid w:val="006E47AF"/>
    <w:rsid w:val="006E5147"/>
    <w:rsid w:val="006F0610"/>
    <w:rsid w:val="006F4B6E"/>
    <w:rsid w:val="006F6E85"/>
    <w:rsid w:val="007014D0"/>
    <w:rsid w:val="00704C8D"/>
    <w:rsid w:val="00704F10"/>
    <w:rsid w:val="00705364"/>
    <w:rsid w:val="00705F49"/>
    <w:rsid w:val="00706D90"/>
    <w:rsid w:val="007072A6"/>
    <w:rsid w:val="00707BFC"/>
    <w:rsid w:val="00710704"/>
    <w:rsid w:val="0071098C"/>
    <w:rsid w:val="00710D4D"/>
    <w:rsid w:val="00711271"/>
    <w:rsid w:val="00712959"/>
    <w:rsid w:val="00713CFA"/>
    <w:rsid w:val="0071500A"/>
    <w:rsid w:val="00716191"/>
    <w:rsid w:val="00717F8D"/>
    <w:rsid w:val="00720FBD"/>
    <w:rsid w:val="0072131E"/>
    <w:rsid w:val="00721B49"/>
    <w:rsid w:val="00722029"/>
    <w:rsid w:val="0072326E"/>
    <w:rsid w:val="00723785"/>
    <w:rsid w:val="0072518C"/>
    <w:rsid w:val="007270E3"/>
    <w:rsid w:val="007271C7"/>
    <w:rsid w:val="007278DF"/>
    <w:rsid w:val="00727941"/>
    <w:rsid w:val="0073071D"/>
    <w:rsid w:val="00732E7A"/>
    <w:rsid w:val="00733EFA"/>
    <w:rsid w:val="00734950"/>
    <w:rsid w:val="00736CA4"/>
    <w:rsid w:val="00737870"/>
    <w:rsid w:val="00737B74"/>
    <w:rsid w:val="0074151C"/>
    <w:rsid w:val="00741846"/>
    <w:rsid w:val="007422AD"/>
    <w:rsid w:val="0074254E"/>
    <w:rsid w:val="007429F1"/>
    <w:rsid w:val="00742A61"/>
    <w:rsid w:val="00742D3E"/>
    <w:rsid w:val="007437DB"/>
    <w:rsid w:val="00743DAE"/>
    <w:rsid w:val="00750F62"/>
    <w:rsid w:val="00751283"/>
    <w:rsid w:val="00752B15"/>
    <w:rsid w:val="007537A7"/>
    <w:rsid w:val="007539F7"/>
    <w:rsid w:val="00753CBE"/>
    <w:rsid w:val="007567B6"/>
    <w:rsid w:val="007575DB"/>
    <w:rsid w:val="00757830"/>
    <w:rsid w:val="00757913"/>
    <w:rsid w:val="00757F82"/>
    <w:rsid w:val="00760033"/>
    <w:rsid w:val="00760A20"/>
    <w:rsid w:val="00761706"/>
    <w:rsid w:val="00762321"/>
    <w:rsid w:val="00764966"/>
    <w:rsid w:val="00770448"/>
    <w:rsid w:val="00777B0A"/>
    <w:rsid w:val="00777ECD"/>
    <w:rsid w:val="007813A7"/>
    <w:rsid w:val="00784637"/>
    <w:rsid w:val="00791482"/>
    <w:rsid w:val="007914D7"/>
    <w:rsid w:val="00791907"/>
    <w:rsid w:val="007952CB"/>
    <w:rsid w:val="00795AF0"/>
    <w:rsid w:val="00796134"/>
    <w:rsid w:val="007A0CCD"/>
    <w:rsid w:val="007A30A0"/>
    <w:rsid w:val="007A3265"/>
    <w:rsid w:val="007A59A7"/>
    <w:rsid w:val="007B011F"/>
    <w:rsid w:val="007B1DCF"/>
    <w:rsid w:val="007B4F2B"/>
    <w:rsid w:val="007B5710"/>
    <w:rsid w:val="007B6DDA"/>
    <w:rsid w:val="007B7632"/>
    <w:rsid w:val="007C1182"/>
    <w:rsid w:val="007C26FB"/>
    <w:rsid w:val="007C3136"/>
    <w:rsid w:val="007C4E16"/>
    <w:rsid w:val="007C4E47"/>
    <w:rsid w:val="007C516C"/>
    <w:rsid w:val="007D2038"/>
    <w:rsid w:val="007D2BA1"/>
    <w:rsid w:val="007D2D02"/>
    <w:rsid w:val="007D35D5"/>
    <w:rsid w:val="007D3847"/>
    <w:rsid w:val="007D405F"/>
    <w:rsid w:val="007D4549"/>
    <w:rsid w:val="007D4745"/>
    <w:rsid w:val="007E11C8"/>
    <w:rsid w:val="007E1851"/>
    <w:rsid w:val="007E1A28"/>
    <w:rsid w:val="007E385B"/>
    <w:rsid w:val="007E55D6"/>
    <w:rsid w:val="007E619C"/>
    <w:rsid w:val="007E6BC8"/>
    <w:rsid w:val="007E6FEE"/>
    <w:rsid w:val="007F1500"/>
    <w:rsid w:val="007F1F24"/>
    <w:rsid w:val="007F20B5"/>
    <w:rsid w:val="007F46EB"/>
    <w:rsid w:val="007F5AD5"/>
    <w:rsid w:val="007F6B7D"/>
    <w:rsid w:val="007F742A"/>
    <w:rsid w:val="00800A26"/>
    <w:rsid w:val="00801E86"/>
    <w:rsid w:val="00802827"/>
    <w:rsid w:val="00802B48"/>
    <w:rsid w:val="00802F4B"/>
    <w:rsid w:val="008034D9"/>
    <w:rsid w:val="008058CD"/>
    <w:rsid w:val="00805EEE"/>
    <w:rsid w:val="0080690F"/>
    <w:rsid w:val="0080793E"/>
    <w:rsid w:val="00807AB6"/>
    <w:rsid w:val="00807F4A"/>
    <w:rsid w:val="00811941"/>
    <w:rsid w:val="008201E7"/>
    <w:rsid w:val="0082574B"/>
    <w:rsid w:val="00826383"/>
    <w:rsid w:val="00826D01"/>
    <w:rsid w:val="00827460"/>
    <w:rsid w:val="008303AA"/>
    <w:rsid w:val="0083049E"/>
    <w:rsid w:val="00830D4F"/>
    <w:rsid w:val="00831068"/>
    <w:rsid w:val="00831103"/>
    <w:rsid w:val="00833EF1"/>
    <w:rsid w:val="008348E6"/>
    <w:rsid w:val="0083502E"/>
    <w:rsid w:val="00836964"/>
    <w:rsid w:val="00836DD2"/>
    <w:rsid w:val="008417E4"/>
    <w:rsid w:val="00843C6A"/>
    <w:rsid w:val="008458E8"/>
    <w:rsid w:val="00846DCC"/>
    <w:rsid w:val="00846FEE"/>
    <w:rsid w:val="0085293B"/>
    <w:rsid w:val="00853334"/>
    <w:rsid w:val="00853589"/>
    <w:rsid w:val="00855A20"/>
    <w:rsid w:val="00856186"/>
    <w:rsid w:val="00856DD2"/>
    <w:rsid w:val="0086275F"/>
    <w:rsid w:val="008648AB"/>
    <w:rsid w:val="008654DF"/>
    <w:rsid w:val="00865756"/>
    <w:rsid w:val="008665F7"/>
    <w:rsid w:val="00870180"/>
    <w:rsid w:val="00871AEF"/>
    <w:rsid w:val="00873292"/>
    <w:rsid w:val="00875A94"/>
    <w:rsid w:val="00877A97"/>
    <w:rsid w:val="00883458"/>
    <w:rsid w:val="008837F4"/>
    <w:rsid w:val="00885C16"/>
    <w:rsid w:val="0088683A"/>
    <w:rsid w:val="00887513"/>
    <w:rsid w:val="00887937"/>
    <w:rsid w:val="00887A70"/>
    <w:rsid w:val="00887B30"/>
    <w:rsid w:val="008904AE"/>
    <w:rsid w:val="00893EC8"/>
    <w:rsid w:val="0089400C"/>
    <w:rsid w:val="00895DA8"/>
    <w:rsid w:val="008968DF"/>
    <w:rsid w:val="008A1A73"/>
    <w:rsid w:val="008A6D7E"/>
    <w:rsid w:val="008B2ADF"/>
    <w:rsid w:val="008B3463"/>
    <w:rsid w:val="008B3668"/>
    <w:rsid w:val="008B387A"/>
    <w:rsid w:val="008B471F"/>
    <w:rsid w:val="008B538D"/>
    <w:rsid w:val="008B6331"/>
    <w:rsid w:val="008B6CF3"/>
    <w:rsid w:val="008B73DC"/>
    <w:rsid w:val="008B7576"/>
    <w:rsid w:val="008C520A"/>
    <w:rsid w:val="008C5298"/>
    <w:rsid w:val="008C56E9"/>
    <w:rsid w:val="008C58A1"/>
    <w:rsid w:val="008D009C"/>
    <w:rsid w:val="008D0F42"/>
    <w:rsid w:val="008D18BF"/>
    <w:rsid w:val="008D280A"/>
    <w:rsid w:val="008D3581"/>
    <w:rsid w:val="008D4A7F"/>
    <w:rsid w:val="008E027F"/>
    <w:rsid w:val="008E1BEA"/>
    <w:rsid w:val="008E2704"/>
    <w:rsid w:val="008E38F7"/>
    <w:rsid w:val="008E5104"/>
    <w:rsid w:val="008E72DF"/>
    <w:rsid w:val="008F02B8"/>
    <w:rsid w:val="008F046E"/>
    <w:rsid w:val="008F1AA5"/>
    <w:rsid w:val="008F1BD3"/>
    <w:rsid w:val="008F322A"/>
    <w:rsid w:val="008F3447"/>
    <w:rsid w:val="00900B65"/>
    <w:rsid w:val="00900F00"/>
    <w:rsid w:val="0090229B"/>
    <w:rsid w:val="0090767F"/>
    <w:rsid w:val="00910E2B"/>
    <w:rsid w:val="009111B1"/>
    <w:rsid w:val="00921221"/>
    <w:rsid w:val="0092131A"/>
    <w:rsid w:val="009225A8"/>
    <w:rsid w:val="00926184"/>
    <w:rsid w:val="00926AB0"/>
    <w:rsid w:val="009274B1"/>
    <w:rsid w:val="009316E1"/>
    <w:rsid w:val="00931AEC"/>
    <w:rsid w:val="0093215F"/>
    <w:rsid w:val="00932543"/>
    <w:rsid w:val="009361A4"/>
    <w:rsid w:val="009367F5"/>
    <w:rsid w:val="0094039A"/>
    <w:rsid w:val="00940ED9"/>
    <w:rsid w:val="00942A46"/>
    <w:rsid w:val="0094478B"/>
    <w:rsid w:val="00944D5D"/>
    <w:rsid w:val="00944F91"/>
    <w:rsid w:val="00945855"/>
    <w:rsid w:val="00945A2B"/>
    <w:rsid w:val="009468B9"/>
    <w:rsid w:val="0095038E"/>
    <w:rsid w:val="00952288"/>
    <w:rsid w:val="009534E8"/>
    <w:rsid w:val="00955BC7"/>
    <w:rsid w:val="009578C0"/>
    <w:rsid w:val="00962CE4"/>
    <w:rsid w:val="00963102"/>
    <w:rsid w:val="009649C9"/>
    <w:rsid w:val="00964E01"/>
    <w:rsid w:val="00965B60"/>
    <w:rsid w:val="00966F70"/>
    <w:rsid w:val="00970A9B"/>
    <w:rsid w:val="00970F9C"/>
    <w:rsid w:val="009717CB"/>
    <w:rsid w:val="0097362C"/>
    <w:rsid w:val="0097375D"/>
    <w:rsid w:val="00977B2F"/>
    <w:rsid w:val="00981D8F"/>
    <w:rsid w:val="00984442"/>
    <w:rsid w:val="00985A40"/>
    <w:rsid w:val="00985B9F"/>
    <w:rsid w:val="00986EA6"/>
    <w:rsid w:val="00986F01"/>
    <w:rsid w:val="00990FF4"/>
    <w:rsid w:val="00991C10"/>
    <w:rsid w:val="009934E9"/>
    <w:rsid w:val="00993B76"/>
    <w:rsid w:val="0099465F"/>
    <w:rsid w:val="00996C15"/>
    <w:rsid w:val="00997912"/>
    <w:rsid w:val="009A02EB"/>
    <w:rsid w:val="009A107F"/>
    <w:rsid w:val="009A2961"/>
    <w:rsid w:val="009A33ED"/>
    <w:rsid w:val="009A508C"/>
    <w:rsid w:val="009B03C5"/>
    <w:rsid w:val="009B3BF4"/>
    <w:rsid w:val="009B502A"/>
    <w:rsid w:val="009B5F9C"/>
    <w:rsid w:val="009B636E"/>
    <w:rsid w:val="009B7DCE"/>
    <w:rsid w:val="009C2EAF"/>
    <w:rsid w:val="009C3781"/>
    <w:rsid w:val="009C50BF"/>
    <w:rsid w:val="009C52EC"/>
    <w:rsid w:val="009C56FC"/>
    <w:rsid w:val="009D3DD6"/>
    <w:rsid w:val="009D48C3"/>
    <w:rsid w:val="009D5F9A"/>
    <w:rsid w:val="009D6FC7"/>
    <w:rsid w:val="009E1BEB"/>
    <w:rsid w:val="009E1E4F"/>
    <w:rsid w:val="009E4C3E"/>
    <w:rsid w:val="009E4DF2"/>
    <w:rsid w:val="009E642E"/>
    <w:rsid w:val="009E7145"/>
    <w:rsid w:val="009E7C18"/>
    <w:rsid w:val="009F1013"/>
    <w:rsid w:val="009F1858"/>
    <w:rsid w:val="009F2923"/>
    <w:rsid w:val="009F6D76"/>
    <w:rsid w:val="009F75B1"/>
    <w:rsid w:val="00A0109C"/>
    <w:rsid w:val="00A0259E"/>
    <w:rsid w:val="00A054B1"/>
    <w:rsid w:val="00A05E6A"/>
    <w:rsid w:val="00A11FB5"/>
    <w:rsid w:val="00A13284"/>
    <w:rsid w:val="00A13971"/>
    <w:rsid w:val="00A15AC0"/>
    <w:rsid w:val="00A20D78"/>
    <w:rsid w:val="00A23814"/>
    <w:rsid w:val="00A25EB3"/>
    <w:rsid w:val="00A26219"/>
    <w:rsid w:val="00A26FAF"/>
    <w:rsid w:val="00A302D6"/>
    <w:rsid w:val="00A31FE4"/>
    <w:rsid w:val="00A40167"/>
    <w:rsid w:val="00A40200"/>
    <w:rsid w:val="00A40F8C"/>
    <w:rsid w:val="00A42B26"/>
    <w:rsid w:val="00A4442D"/>
    <w:rsid w:val="00A44EBE"/>
    <w:rsid w:val="00A52DCA"/>
    <w:rsid w:val="00A5353A"/>
    <w:rsid w:val="00A54758"/>
    <w:rsid w:val="00A54943"/>
    <w:rsid w:val="00A55DF3"/>
    <w:rsid w:val="00A6073C"/>
    <w:rsid w:val="00A6153F"/>
    <w:rsid w:val="00A61C2C"/>
    <w:rsid w:val="00A62FD8"/>
    <w:rsid w:val="00A64B85"/>
    <w:rsid w:val="00A66898"/>
    <w:rsid w:val="00A67063"/>
    <w:rsid w:val="00A705BF"/>
    <w:rsid w:val="00A70C40"/>
    <w:rsid w:val="00A70DA7"/>
    <w:rsid w:val="00A723C8"/>
    <w:rsid w:val="00A726D2"/>
    <w:rsid w:val="00A73523"/>
    <w:rsid w:val="00A74163"/>
    <w:rsid w:val="00A749DB"/>
    <w:rsid w:val="00A74A88"/>
    <w:rsid w:val="00A81E46"/>
    <w:rsid w:val="00A83FD6"/>
    <w:rsid w:val="00A86CCE"/>
    <w:rsid w:val="00A86DC6"/>
    <w:rsid w:val="00A906F2"/>
    <w:rsid w:val="00A93314"/>
    <w:rsid w:val="00A935B1"/>
    <w:rsid w:val="00A94896"/>
    <w:rsid w:val="00A95CE6"/>
    <w:rsid w:val="00A977CE"/>
    <w:rsid w:val="00AA0E2B"/>
    <w:rsid w:val="00AA37DE"/>
    <w:rsid w:val="00AA4CE9"/>
    <w:rsid w:val="00AA6E6D"/>
    <w:rsid w:val="00AA7DEA"/>
    <w:rsid w:val="00AB3172"/>
    <w:rsid w:val="00AB35C1"/>
    <w:rsid w:val="00AB36CF"/>
    <w:rsid w:val="00AB38ED"/>
    <w:rsid w:val="00AB4FCB"/>
    <w:rsid w:val="00AB60D2"/>
    <w:rsid w:val="00AB7BE6"/>
    <w:rsid w:val="00AB7C93"/>
    <w:rsid w:val="00AC0937"/>
    <w:rsid w:val="00AC4673"/>
    <w:rsid w:val="00AC7147"/>
    <w:rsid w:val="00AC7431"/>
    <w:rsid w:val="00AD115B"/>
    <w:rsid w:val="00AD1C20"/>
    <w:rsid w:val="00AD1C44"/>
    <w:rsid w:val="00AD3B31"/>
    <w:rsid w:val="00AD4EF7"/>
    <w:rsid w:val="00AD7673"/>
    <w:rsid w:val="00AD778B"/>
    <w:rsid w:val="00AD79EA"/>
    <w:rsid w:val="00AD7F80"/>
    <w:rsid w:val="00AE106D"/>
    <w:rsid w:val="00AE272D"/>
    <w:rsid w:val="00AE482B"/>
    <w:rsid w:val="00AE4890"/>
    <w:rsid w:val="00AE4BCB"/>
    <w:rsid w:val="00AE5430"/>
    <w:rsid w:val="00AE6CEB"/>
    <w:rsid w:val="00AE774C"/>
    <w:rsid w:val="00AF19D2"/>
    <w:rsid w:val="00AF2C8B"/>
    <w:rsid w:val="00AF2EDD"/>
    <w:rsid w:val="00AF54B4"/>
    <w:rsid w:val="00AF5FD6"/>
    <w:rsid w:val="00AF687F"/>
    <w:rsid w:val="00AF7F17"/>
    <w:rsid w:val="00B0251F"/>
    <w:rsid w:val="00B02BA9"/>
    <w:rsid w:val="00B04DE1"/>
    <w:rsid w:val="00B109A2"/>
    <w:rsid w:val="00B12E75"/>
    <w:rsid w:val="00B1423A"/>
    <w:rsid w:val="00B1642C"/>
    <w:rsid w:val="00B20603"/>
    <w:rsid w:val="00B215AA"/>
    <w:rsid w:val="00B232C9"/>
    <w:rsid w:val="00B23403"/>
    <w:rsid w:val="00B23517"/>
    <w:rsid w:val="00B26876"/>
    <w:rsid w:val="00B30EEE"/>
    <w:rsid w:val="00B30FDF"/>
    <w:rsid w:val="00B34597"/>
    <w:rsid w:val="00B442F0"/>
    <w:rsid w:val="00B44CC3"/>
    <w:rsid w:val="00B450EE"/>
    <w:rsid w:val="00B46D6C"/>
    <w:rsid w:val="00B47C26"/>
    <w:rsid w:val="00B53BE6"/>
    <w:rsid w:val="00B541DE"/>
    <w:rsid w:val="00B567E8"/>
    <w:rsid w:val="00B571C4"/>
    <w:rsid w:val="00B600D4"/>
    <w:rsid w:val="00B64FB6"/>
    <w:rsid w:val="00B66017"/>
    <w:rsid w:val="00B665CC"/>
    <w:rsid w:val="00B734A0"/>
    <w:rsid w:val="00B73D5E"/>
    <w:rsid w:val="00B75BA5"/>
    <w:rsid w:val="00B7647E"/>
    <w:rsid w:val="00B7687F"/>
    <w:rsid w:val="00B829A7"/>
    <w:rsid w:val="00B83C5C"/>
    <w:rsid w:val="00B84F43"/>
    <w:rsid w:val="00B867A0"/>
    <w:rsid w:val="00B873A8"/>
    <w:rsid w:val="00B90883"/>
    <w:rsid w:val="00B91002"/>
    <w:rsid w:val="00B91020"/>
    <w:rsid w:val="00B95207"/>
    <w:rsid w:val="00B9607B"/>
    <w:rsid w:val="00B97B50"/>
    <w:rsid w:val="00BA08D9"/>
    <w:rsid w:val="00BA2A16"/>
    <w:rsid w:val="00BA35A1"/>
    <w:rsid w:val="00BA3CB5"/>
    <w:rsid w:val="00BA7D57"/>
    <w:rsid w:val="00BB2ABE"/>
    <w:rsid w:val="00BB4179"/>
    <w:rsid w:val="00BB4B2C"/>
    <w:rsid w:val="00BB6262"/>
    <w:rsid w:val="00BB6F68"/>
    <w:rsid w:val="00BC0093"/>
    <w:rsid w:val="00BC0D3E"/>
    <w:rsid w:val="00BC16DE"/>
    <w:rsid w:val="00BC356E"/>
    <w:rsid w:val="00BC5198"/>
    <w:rsid w:val="00BC547C"/>
    <w:rsid w:val="00BC67B6"/>
    <w:rsid w:val="00BD1A21"/>
    <w:rsid w:val="00BD21AE"/>
    <w:rsid w:val="00BD221E"/>
    <w:rsid w:val="00BD4CA5"/>
    <w:rsid w:val="00BD4DF1"/>
    <w:rsid w:val="00BE015A"/>
    <w:rsid w:val="00BE385E"/>
    <w:rsid w:val="00BE3DF6"/>
    <w:rsid w:val="00BE563A"/>
    <w:rsid w:val="00BE720F"/>
    <w:rsid w:val="00BE7BF5"/>
    <w:rsid w:val="00BF0D09"/>
    <w:rsid w:val="00BF1296"/>
    <w:rsid w:val="00BF1F90"/>
    <w:rsid w:val="00BF2BD4"/>
    <w:rsid w:val="00BF38F0"/>
    <w:rsid w:val="00BF5854"/>
    <w:rsid w:val="00BF62E0"/>
    <w:rsid w:val="00BF6453"/>
    <w:rsid w:val="00BF656C"/>
    <w:rsid w:val="00BF6AC9"/>
    <w:rsid w:val="00C03ABC"/>
    <w:rsid w:val="00C04E03"/>
    <w:rsid w:val="00C05045"/>
    <w:rsid w:val="00C0588A"/>
    <w:rsid w:val="00C070F6"/>
    <w:rsid w:val="00C07FE8"/>
    <w:rsid w:val="00C10B86"/>
    <w:rsid w:val="00C1285B"/>
    <w:rsid w:val="00C130DC"/>
    <w:rsid w:val="00C13513"/>
    <w:rsid w:val="00C15307"/>
    <w:rsid w:val="00C16309"/>
    <w:rsid w:val="00C17EFF"/>
    <w:rsid w:val="00C2155A"/>
    <w:rsid w:val="00C25FB4"/>
    <w:rsid w:val="00C26696"/>
    <w:rsid w:val="00C26BE6"/>
    <w:rsid w:val="00C30393"/>
    <w:rsid w:val="00C30990"/>
    <w:rsid w:val="00C30F32"/>
    <w:rsid w:val="00C3130F"/>
    <w:rsid w:val="00C32A45"/>
    <w:rsid w:val="00C33C88"/>
    <w:rsid w:val="00C34C8B"/>
    <w:rsid w:val="00C357DD"/>
    <w:rsid w:val="00C360FB"/>
    <w:rsid w:val="00C37FE9"/>
    <w:rsid w:val="00C40626"/>
    <w:rsid w:val="00C41728"/>
    <w:rsid w:val="00C41990"/>
    <w:rsid w:val="00C42552"/>
    <w:rsid w:val="00C43925"/>
    <w:rsid w:val="00C442FA"/>
    <w:rsid w:val="00C44E14"/>
    <w:rsid w:val="00C46741"/>
    <w:rsid w:val="00C535C3"/>
    <w:rsid w:val="00C53946"/>
    <w:rsid w:val="00C54CBB"/>
    <w:rsid w:val="00C55981"/>
    <w:rsid w:val="00C60C9D"/>
    <w:rsid w:val="00C63E59"/>
    <w:rsid w:val="00C6437A"/>
    <w:rsid w:val="00C664B8"/>
    <w:rsid w:val="00C7067C"/>
    <w:rsid w:val="00C745A5"/>
    <w:rsid w:val="00C7494C"/>
    <w:rsid w:val="00C75886"/>
    <w:rsid w:val="00C7773B"/>
    <w:rsid w:val="00C802B9"/>
    <w:rsid w:val="00C82260"/>
    <w:rsid w:val="00C843E3"/>
    <w:rsid w:val="00C869CB"/>
    <w:rsid w:val="00C86F84"/>
    <w:rsid w:val="00C91638"/>
    <w:rsid w:val="00C9242E"/>
    <w:rsid w:val="00C93468"/>
    <w:rsid w:val="00C950ED"/>
    <w:rsid w:val="00C95451"/>
    <w:rsid w:val="00C96D75"/>
    <w:rsid w:val="00CA0937"/>
    <w:rsid w:val="00CA4304"/>
    <w:rsid w:val="00CA4469"/>
    <w:rsid w:val="00CA50C2"/>
    <w:rsid w:val="00CB0E4A"/>
    <w:rsid w:val="00CB13D1"/>
    <w:rsid w:val="00CB2F4C"/>
    <w:rsid w:val="00CB2FBA"/>
    <w:rsid w:val="00CB37C6"/>
    <w:rsid w:val="00CB7EF6"/>
    <w:rsid w:val="00CC1AFC"/>
    <w:rsid w:val="00CC1C36"/>
    <w:rsid w:val="00CC2251"/>
    <w:rsid w:val="00CC3238"/>
    <w:rsid w:val="00CC41E0"/>
    <w:rsid w:val="00CC4485"/>
    <w:rsid w:val="00CC4B6B"/>
    <w:rsid w:val="00CC4F8A"/>
    <w:rsid w:val="00CC5C13"/>
    <w:rsid w:val="00CC74F4"/>
    <w:rsid w:val="00CC7CD9"/>
    <w:rsid w:val="00CD053B"/>
    <w:rsid w:val="00CD450B"/>
    <w:rsid w:val="00CD4901"/>
    <w:rsid w:val="00CD587E"/>
    <w:rsid w:val="00CD5ED9"/>
    <w:rsid w:val="00CD7654"/>
    <w:rsid w:val="00CE087E"/>
    <w:rsid w:val="00CE36DB"/>
    <w:rsid w:val="00CE3D15"/>
    <w:rsid w:val="00CE58DD"/>
    <w:rsid w:val="00CE5F42"/>
    <w:rsid w:val="00CE7752"/>
    <w:rsid w:val="00CE7A69"/>
    <w:rsid w:val="00CF0FF8"/>
    <w:rsid w:val="00CF2A9E"/>
    <w:rsid w:val="00CF38FE"/>
    <w:rsid w:val="00CF4464"/>
    <w:rsid w:val="00CF6A53"/>
    <w:rsid w:val="00D044C9"/>
    <w:rsid w:val="00D04FC6"/>
    <w:rsid w:val="00D052FB"/>
    <w:rsid w:val="00D1026C"/>
    <w:rsid w:val="00D10FB0"/>
    <w:rsid w:val="00D13D80"/>
    <w:rsid w:val="00D1720C"/>
    <w:rsid w:val="00D20355"/>
    <w:rsid w:val="00D23228"/>
    <w:rsid w:val="00D25529"/>
    <w:rsid w:val="00D25C79"/>
    <w:rsid w:val="00D302E1"/>
    <w:rsid w:val="00D30DD8"/>
    <w:rsid w:val="00D32417"/>
    <w:rsid w:val="00D32583"/>
    <w:rsid w:val="00D350C0"/>
    <w:rsid w:val="00D35112"/>
    <w:rsid w:val="00D36B19"/>
    <w:rsid w:val="00D413DA"/>
    <w:rsid w:val="00D42511"/>
    <w:rsid w:val="00D44F09"/>
    <w:rsid w:val="00D544EE"/>
    <w:rsid w:val="00D54E01"/>
    <w:rsid w:val="00D56C86"/>
    <w:rsid w:val="00D60A41"/>
    <w:rsid w:val="00D60A95"/>
    <w:rsid w:val="00D6187A"/>
    <w:rsid w:val="00D65F1D"/>
    <w:rsid w:val="00D6736E"/>
    <w:rsid w:val="00D71D6F"/>
    <w:rsid w:val="00D71FA1"/>
    <w:rsid w:val="00D720DC"/>
    <w:rsid w:val="00D721C1"/>
    <w:rsid w:val="00D7404A"/>
    <w:rsid w:val="00D75786"/>
    <w:rsid w:val="00D772B5"/>
    <w:rsid w:val="00D8442B"/>
    <w:rsid w:val="00D847FB"/>
    <w:rsid w:val="00D861C6"/>
    <w:rsid w:val="00D87CB4"/>
    <w:rsid w:val="00D90364"/>
    <w:rsid w:val="00D903A8"/>
    <w:rsid w:val="00D920E4"/>
    <w:rsid w:val="00D92394"/>
    <w:rsid w:val="00D9304D"/>
    <w:rsid w:val="00D930FC"/>
    <w:rsid w:val="00D94D29"/>
    <w:rsid w:val="00D95292"/>
    <w:rsid w:val="00D95D87"/>
    <w:rsid w:val="00DA07DC"/>
    <w:rsid w:val="00DA2BC1"/>
    <w:rsid w:val="00DA5299"/>
    <w:rsid w:val="00DA5436"/>
    <w:rsid w:val="00DA6DBF"/>
    <w:rsid w:val="00DA7E88"/>
    <w:rsid w:val="00DB3034"/>
    <w:rsid w:val="00DB3156"/>
    <w:rsid w:val="00DB3DC8"/>
    <w:rsid w:val="00DB4C90"/>
    <w:rsid w:val="00DB56A5"/>
    <w:rsid w:val="00DB5FD8"/>
    <w:rsid w:val="00DC024F"/>
    <w:rsid w:val="00DC060E"/>
    <w:rsid w:val="00DC0FE0"/>
    <w:rsid w:val="00DC2F8F"/>
    <w:rsid w:val="00DC38DC"/>
    <w:rsid w:val="00DC4248"/>
    <w:rsid w:val="00DD3F1C"/>
    <w:rsid w:val="00DD4171"/>
    <w:rsid w:val="00DD7CA3"/>
    <w:rsid w:val="00DE46A2"/>
    <w:rsid w:val="00DE52CF"/>
    <w:rsid w:val="00DE5CD6"/>
    <w:rsid w:val="00DE7136"/>
    <w:rsid w:val="00DE76B7"/>
    <w:rsid w:val="00DF0A81"/>
    <w:rsid w:val="00DF5B6F"/>
    <w:rsid w:val="00DF6C9A"/>
    <w:rsid w:val="00E0089A"/>
    <w:rsid w:val="00E01F90"/>
    <w:rsid w:val="00E02912"/>
    <w:rsid w:val="00E02FDF"/>
    <w:rsid w:val="00E03A73"/>
    <w:rsid w:val="00E04907"/>
    <w:rsid w:val="00E05736"/>
    <w:rsid w:val="00E10EAC"/>
    <w:rsid w:val="00E123EE"/>
    <w:rsid w:val="00E128A9"/>
    <w:rsid w:val="00E144CD"/>
    <w:rsid w:val="00E174D6"/>
    <w:rsid w:val="00E17898"/>
    <w:rsid w:val="00E21D4C"/>
    <w:rsid w:val="00E2452A"/>
    <w:rsid w:val="00E24D4F"/>
    <w:rsid w:val="00E273C5"/>
    <w:rsid w:val="00E30DFE"/>
    <w:rsid w:val="00E375B2"/>
    <w:rsid w:val="00E37626"/>
    <w:rsid w:val="00E444C1"/>
    <w:rsid w:val="00E47AFA"/>
    <w:rsid w:val="00E47BF4"/>
    <w:rsid w:val="00E5013C"/>
    <w:rsid w:val="00E507F4"/>
    <w:rsid w:val="00E52F9E"/>
    <w:rsid w:val="00E539A6"/>
    <w:rsid w:val="00E5538C"/>
    <w:rsid w:val="00E55678"/>
    <w:rsid w:val="00E55C99"/>
    <w:rsid w:val="00E5609C"/>
    <w:rsid w:val="00E57008"/>
    <w:rsid w:val="00E57BE2"/>
    <w:rsid w:val="00E71752"/>
    <w:rsid w:val="00E726AD"/>
    <w:rsid w:val="00E7332D"/>
    <w:rsid w:val="00E73999"/>
    <w:rsid w:val="00E74570"/>
    <w:rsid w:val="00E74E72"/>
    <w:rsid w:val="00E7533A"/>
    <w:rsid w:val="00E75892"/>
    <w:rsid w:val="00E76BA4"/>
    <w:rsid w:val="00E77265"/>
    <w:rsid w:val="00E8266C"/>
    <w:rsid w:val="00E8312C"/>
    <w:rsid w:val="00E849EA"/>
    <w:rsid w:val="00E86D92"/>
    <w:rsid w:val="00E9043A"/>
    <w:rsid w:val="00E91631"/>
    <w:rsid w:val="00E91FB5"/>
    <w:rsid w:val="00E9588A"/>
    <w:rsid w:val="00E96322"/>
    <w:rsid w:val="00E96AB9"/>
    <w:rsid w:val="00E975E8"/>
    <w:rsid w:val="00E97C95"/>
    <w:rsid w:val="00EA0067"/>
    <w:rsid w:val="00EA3108"/>
    <w:rsid w:val="00EB072F"/>
    <w:rsid w:val="00EB348B"/>
    <w:rsid w:val="00EB3AE1"/>
    <w:rsid w:val="00EB4868"/>
    <w:rsid w:val="00EB70FB"/>
    <w:rsid w:val="00EB79BB"/>
    <w:rsid w:val="00EC13FF"/>
    <w:rsid w:val="00EC1EAD"/>
    <w:rsid w:val="00EC3F6B"/>
    <w:rsid w:val="00EC4094"/>
    <w:rsid w:val="00EC4652"/>
    <w:rsid w:val="00EC6CE2"/>
    <w:rsid w:val="00EC7854"/>
    <w:rsid w:val="00ED08CB"/>
    <w:rsid w:val="00ED1C8E"/>
    <w:rsid w:val="00ED26A6"/>
    <w:rsid w:val="00ED3D4D"/>
    <w:rsid w:val="00ED6DC1"/>
    <w:rsid w:val="00ED7237"/>
    <w:rsid w:val="00EE09EE"/>
    <w:rsid w:val="00EE1827"/>
    <w:rsid w:val="00EE2A5B"/>
    <w:rsid w:val="00EE2BFC"/>
    <w:rsid w:val="00EE2C64"/>
    <w:rsid w:val="00EE529E"/>
    <w:rsid w:val="00EE6BD3"/>
    <w:rsid w:val="00EF127E"/>
    <w:rsid w:val="00EF1BFF"/>
    <w:rsid w:val="00EF2D70"/>
    <w:rsid w:val="00EF5281"/>
    <w:rsid w:val="00F031F2"/>
    <w:rsid w:val="00F06954"/>
    <w:rsid w:val="00F075AD"/>
    <w:rsid w:val="00F07FA3"/>
    <w:rsid w:val="00F107ED"/>
    <w:rsid w:val="00F12A8F"/>
    <w:rsid w:val="00F13BEC"/>
    <w:rsid w:val="00F14BF1"/>
    <w:rsid w:val="00F14E0D"/>
    <w:rsid w:val="00F159BE"/>
    <w:rsid w:val="00F2548B"/>
    <w:rsid w:val="00F25EF1"/>
    <w:rsid w:val="00F2645B"/>
    <w:rsid w:val="00F26544"/>
    <w:rsid w:val="00F32D8A"/>
    <w:rsid w:val="00F345A1"/>
    <w:rsid w:val="00F35628"/>
    <w:rsid w:val="00F37412"/>
    <w:rsid w:val="00F41FCE"/>
    <w:rsid w:val="00F4549E"/>
    <w:rsid w:val="00F4550D"/>
    <w:rsid w:val="00F45794"/>
    <w:rsid w:val="00F50C2C"/>
    <w:rsid w:val="00F50FB0"/>
    <w:rsid w:val="00F516AC"/>
    <w:rsid w:val="00F51D6F"/>
    <w:rsid w:val="00F5378C"/>
    <w:rsid w:val="00F56736"/>
    <w:rsid w:val="00F5701D"/>
    <w:rsid w:val="00F573C6"/>
    <w:rsid w:val="00F65558"/>
    <w:rsid w:val="00F66D55"/>
    <w:rsid w:val="00F675F6"/>
    <w:rsid w:val="00F70171"/>
    <w:rsid w:val="00F702F9"/>
    <w:rsid w:val="00F72541"/>
    <w:rsid w:val="00F72A47"/>
    <w:rsid w:val="00F73073"/>
    <w:rsid w:val="00F75359"/>
    <w:rsid w:val="00F758C0"/>
    <w:rsid w:val="00F75B6B"/>
    <w:rsid w:val="00F80D50"/>
    <w:rsid w:val="00F82544"/>
    <w:rsid w:val="00F82D67"/>
    <w:rsid w:val="00F82D7E"/>
    <w:rsid w:val="00F83191"/>
    <w:rsid w:val="00F83305"/>
    <w:rsid w:val="00F83775"/>
    <w:rsid w:val="00F87CBE"/>
    <w:rsid w:val="00F91216"/>
    <w:rsid w:val="00F92169"/>
    <w:rsid w:val="00F958C1"/>
    <w:rsid w:val="00F97F06"/>
    <w:rsid w:val="00FA05D9"/>
    <w:rsid w:val="00FA1803"/>
    <w:rsid w:val="00FA1D22"/>
    <w:rsid w:val="00FA7726"/>
    <w:rsid w:val="00FB062E"/>
    <w:rsid w:val="00FB1000"/>
    <w:rsid w:val="00FB105D"/>
    <w:rsid w:val="00FB231C"/>
    <w:rsid w:val="00FB2E6D"/>
    <w:rsid w:val="00FC0EF6"/>
    <w:rsid w:val="00FC20E9"/>
    <w:rsid w:val="00FC2A83"/>
    <w:rsid w:val="00FC2BF1"/>
    <w:rsid w:val="00FC47E7"/>
    <w:rsid w:val="00FC537D"/>
    <w:rsid w:val="00FC56A8"/>
    <w:rsid w:val="00FD0465"/>
    <w:rsid w:val="00FD1468"/>
    <w:rsid w:val="00FD1948"/>
    <w:rsid w:val="00FD6A73"/>
    <w:rsid w:val="00FE0323"/>
    <w:rsid w:val="00FE0ECE"/>
    <w:rsid w:val="00FE2313"/>
    <w:rsid w:val="00FE3C7E"/>
    <w:rsid w:val="00FE494D"/>
    <w:rsid w:val="00FE5A5D"/>
    <w:rsid w:val="00FE6922"/>
    <w:rsid w:val="00FE6E7B"/>
    <w:rsid w:val="00FF02C9"/>
    <w:rsid w:val="00FF0468"/>
    <w:rsid w:val="00FF15B3"/>
    <w:rsid w:val="00FF3254"/>
    <w:rsid w:val="00FF37C7"/>
    <w:rsid w:val="00FF665E"/>
    <w:rsid w:val="00FF6B85"/>
    <w:rsid w:val="00FF7903"/>
    <w:rsid w:val="1F8C2CE5"/>
    <w:rsid w:val="51A2706B"/>
    <w:rsid w:val="7A6F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6CF640"/>
  <w14:defaultImageDpi w14:val="32767"/>
  <w15:chartTrackingRefBased/>
  <w15:docId w15:val="{D3E557E4-2769-44CC-B145-E9F5D2875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16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customStyle="1" w:styleId="st">
    <w:name w:val="st"/>
    <w:rsid w:val="00C16309"/>
  </w:style>
  <w:style w:type="table" w:styleId="TableGrid">
    <w:name w:val="Table Grid"/>
    <w:basedOn w:val="TableNormal"/>
    <w:uiPriority w:val="39"/>
    <w:rsid w:val="00C7494C"/>
    <w:rPr>
      <w:rFonts w:eastAsia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501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-Accent5">
    <w:name w:val="Grid Table 3 Accent 5"/>
    <w:basedOn w:val="TableNormal"/>
    <w:uiPriority w:val="48"/>
    <w:rsid w:val="003B3CF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3B3CF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6Colorful-Accent1">
    <w:name w:val="Grid Table 6 Colorful Accent 1"/>
    <w:basedOn w:val="TableNormal"/>
    <w:uiPriority w:val="51"/>
    <w:rsid w:val="003B3CF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tl8wme">
    <w:name w:val="tl8wme"/>
    <w:basedOn w:val="DefaultParagraphFont"/>
    <w:rsid w:val="005573CA"/>
  </w:style>
  <w:style w:type="character" w:customStyle="1" w:styleId="ur">
    <w:name w:val="ur"/>
    <w:basedOn w:val="DefaultParagraphFont"/>
    <w:rsid w:val="005573CA"/>
  </w:style>
  <w:style w:type="character" w:customStyle="1" w:styleId="vpqmgb">
    <w:name w:val="vpqmgb"/>
    <w:basedOn w:val="DefaultParagraphFont"/>
    <w:rsid w:val="005573CA"/>
  </w:style>
  <w:style w:type="character" w:customStyle="1" w:styleId="sv">
    <w:name w:val="sv"/>
    <w:basedOn w:val="DefaultParagraphFont"/>
    <w:rsid w:val="005573CA"/>
  </w:style>
  <w:style w:type="table" w:styleId="GridTable1Light-Accent1">
    <w:name w:val="Grid Table 1 Light Accent 1"/>
    <w:basedOn w:val="TableNormal"/>
    <w:uiPriority w:val="46"/>
    <w:rsid w:val="003E11A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5">
    <w:name w:val="Grid Table 6 Colorful Accent 5"/>
    <w:basedOn w:val="TableNormal"/>
    <w:uiPriority w:val="51"/>
    <w:rsid w:val="003E11A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SMSubheading">
    <w:name w:val="SM Subheading"/>
    <w:basedOn w:val="Normal"/>
    <w:qFormat/>
    <w:rsid w:val="00BE3DF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 w:eastAsia="en-US"/>
    </w:rPr>
  </w:style>
  <w:style w:type="table" w:styleId="GridTable6Colorful">
    <w:name w:val="Grid Table 6 Colorful"/>
    <w:basedOn w:val="TableNormal"/>
    <w:uiPriority w:val="51"/>
    <w:rsid w:val="0050736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326393"/>
    <w:rPr>
      <w:rFonts w:eastAsia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43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67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2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92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42125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350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71727">
                                  <w:marLeft w:val="135"/>
                                  <w:marRight w:val="135"/>
                                  <w:marTop w:val="0"/>
                                  <w:marBottom w:val="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4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C13C9F-2920-4DD6-A21D-84FCB20BA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54</Words>
  <Characters>13483</Characters>
  <Application>Microsoft Office Word</Application>
  <DocSecurity>0</DocSecurity>
  <Lines>11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Kovacs, Zsofia </cp:lastModifiedBy>
  <cp:revision>120</cp:revision>
  <cp:lastPrinted>2019-04-19T17:23:00Z</cp:lastPrinted>
  <dcterms:created xsi:type="dcterms:W3CDTF">2021-07-22T09:17:00Z</dcterms:created>
  <dcterms:modified xsi:type="dcterms:W3CDTF">2022-01-2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csl.mendeley.com/styles/486449111/apa</vt:lpwstr>
  </property>
  <property fmtid="{D5CDD505-2E9C-101B-9397-08002B2CF9AE}" pid="8" name="Mendeley Recent Style Name 2_1">
    <vt:lpwstr>American Psychological Association 6th edition - Cristina Palm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hydrological-sciences-journal</vt:lpwstr>
  </property>
  <property fmtid="{D5CDD505-2E9C-101B-9397-08002B2CF9AE}" pid="14" name="Mendeley Recent Style Name 5_1">
    <vt:lpwstr>Hydrological Sciences Journal</vt:lpwstr>
  </property>
  <property fmtid="{D5CDD505-2E9C-101B-9397-08002B2CF9AE}" pid="15" name="Mendeley Recent Style Id 6_1">
    <vt:lpwstr>http://csl.mendeley.com/styles/486449111/ieee</vt:lpwstr>
  </property>
  <property fmtid="{D5CDD505-2E9C-101B-9397-08002B2CF9AE}" pid="16" name="Mendeley Recent Style Name 6_1">
    <vt:lpwstr>IEEE - Cristina Palma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springer-socpsych-brackets</vt:lpwstr>
  </property>
  <property fmtid="{D5CDD505-2E9C-101B-9397-08002B2CF9AE}" pid="20" name="Mendeley Recent Style Name 8_1">
    <vt:lpwstr>Springer - SocPsych (numeric, brackets)</vt:lpwstr>
  </property>
  <property fmtid="{D5CDD505-2E9C-101B-9397-08002B2CF9AE}" pid="21" name="Mendeley Recent Style Id 9_1">
    <vt:lpwstr>http://csl.mendeley.com/styles/486449111/springer-socpsych-brackets</vt:lpwstr>
  </property>
  <property fmtid="{D5CDD505-2E9C-101B-9397-08002B2CF9AE}" pid="22" name="Mendeley Recent Style Name 9_1">
    <vt:lpwstr>Springer - SocPsych (numeric, brackets) - Cristina Palm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d8bd3aa-312f-382b-a08d-d7a5525936b0</vt:lpwstr>
  </property>
  <property fmtid="{D5CDD505-2E9C-101B-9397-08002B2CF9AE}" pid="25" name="MTWinEqns">
    <vt:bool>true</vt:bool>
  </property>
</Properties>
</file>